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D2EFD4" w14:textId="61124E6F" w:rsidR="009410FA" w:rsidRPr="00FA2FDC" w:rsidRDefault="009410FA" w:rsidP="00131C74">
      <w:pPr>
        <w:rPr>
          <w:rFonts w:eastAsiaTheme="minorHAnsi" w:cs="Arial" w:hint="eastAsia"/>
          <w:color w:val="333333"/>
        </w:rPr>
      </w:pPr>
      <w:r w:rsidRPr="00FA2FDC">
        <w:rPr>
          <w:rFonts w:eastAsiaTheme="minorHAnsi" w:cs="Arial"/>
          <w:color w:val="333333"/>
        </w:rPr>
        <w:t xml:space="preserve">Supplementary Table 1 Sensitivity </w:t>
      </w:r>
      <w:proofErr w:type="gramStart"/>
      <w:r w:rsidRPr="00FA2FDC">
        <w:rPr>
          <w:rFonts w:eastAsiaTheme="minorHAnsi" w:cs="Arial"/>
          <w:color w:val="333333"/>
        </w:rPr>
        <w:t>analysis.(</w:t>
      </w:r>
      <w:proofErr w:type="gramEnd"/>
      <w:r w:rsidRPr="00FA2FDC">
        <w:rPr>
          <w:rFonts w:eastAsiaTheme="minorHAnsi" w:cs="Arial"/>
          <w:color w:val="333333"/>
        </w:rPr>
        <w:t>Age&lt;60, years)</w:t>
      </w:r>
    </w:p>
    <w:tbl>
      <w:tblPr>
        <w:tblW w:w="14036" w:type="dxa"/>
        <w:tblLayout w:type="fixed"/>
        <w:tblLook w:val="04A0" w:firstRow="1" w:lastRow="0" w:firstColumn="1" w:lastColumn="0" w:noHBand="0" w:noVBand="1"/>
      </w:tblPr>
      <w:tblGrid>
        <w:gridCol w:w="1560"/>
        <w:gridCol w:w="2409"/>
        <w:gridCol w:w="1472"/>
        <w:gridCol w:w="236"/>
        <w:gridCol w:w="2413"/>
        <w:gridCol w:w="1124"/>
        <w:gridCol w:w="284"/>
        <w:gridCol w:w="2268"/>
        <w:gridCol w:w="2031"/>
        <w:gridCol w:w="239"/>
      </w:tblGrid>
      <w:tr w:rsidR="006C6CA4" w:rsidRPr="00FA2FDC" w14:paraId="1B653513" w14:textId="77777777" w:rsidTr="00377AC9">
        <w:trPr>
          <w:trHeight w:val="31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7869C" w14:textId="77777777" w:rsidR="009410FA" w:rsidRPr="00682662" w:rsidRDefault="009410FA" w:rsidP="00030080">
            <w:pPr>
              <w:rPr>
                <w:rFonts w:eastAsiaTheme="minorHAnsi" w:cs="宋体" w:hint="eastAsia"/>
                <w:sz w:val="20"/>
                <w:szCs w:val="20"/>
              </w:rPr>
            </w:pPr>
          </w:p>
        </w:tc>
        <w:tc>
          <w:tcPr>
            <w:tcW w:w="388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203EC68" w14:textId="77777777" w:rsidR="009410FA" w:rsidRPr="00682662" w:rsidRDefault="009410FA" w:rsidP="00030080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Non-adjusted model(n=2524)</w:t>
            </w:r>
          </w:p>
        </w:tc>
        <w:tc>
          <w:tcPr>
            <w:tcW w:w="236" w:type="dxa"/>
            <w:tcBorders>
              <w:top w:val="single" w:sz="6" w:space="0" w:color="auto"/>
              <w:left w:val="nil"/>
              <w:right w:val="nil"/>
            </w:tcBorders>
          </w:tcPr>
          <w:p w14:paraId="4B913489" w14:textId="77777777" w:rsidR="009410FA" w:rsidRPr="00682662" w:rsidRDefault="009410FA" w:rsidP="00030080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353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C99550C" w14:textId="77777777" w:rsidR="009410FA" w:rsidRPr="00682662" w:rsidRDefault="009410FA" w:rsidP="00030080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 xml:space="preserve">Model </w:t>
            </w:r>
            <w:r w:rsidRPr="00682662">
              <w:rPr>
                <w:rFonts w:eastAsiaTheme="minorHAnsi" w:cs="Arial" w:hint="eastAsia"/>
                <w:color w:val="333333"/>
                <w:sz w:val="20"/>
                <w:szCs w:val="20"/>
              </w:rPr>
              <w:t>Ⅰ(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n=2091)</w:t>
            </w:r>
          </w:p>
        </w:tc>
        <w:tc>
          <w:tcPr>
            <w:tcW w:w="284" w:type="dxa"/>
            <w:tcBorders>
              <w:top w:val="single" w:sz="6" w:space="0" w:color="auto"/>
              <w:left w:val="nil"/>
              <w:right w:val="nil"/>
            </w:tcBorders>
          </w:tcPr>
          <w:p w14:paraId="416068B4" w14:textId="77777777" w:rsidR="009410FA" w:rsidRPr="00682662" w:rsidRDefault="009410FA" w:rsidP="00030080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429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A9D95D6" w14:textId="77777777" w:rsidR="009410FA" w:rsidRPr="00682662" w:rsidRDefault="009410FA" w:rsidP="00030080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 xml:space="preserve">Model </w:t>
            </w:r>
            <w:r w:rsidRPr="00682662">
              <w:rPr>
                <w:rFonts w:eastAsiaTheme="minorHAnsi" w:cs="Arial" w:hint="eastAsia"/>
                <w:color w:val="333333"/>
                <w:sz w:val="20"/>
                <w:szCs w:val="20"/>
              </w:rPr>
              <w:t>Ⅱ(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n=2091)</w:t>
            </w:r>
          </w:p>
        </w:tc>
        <w:tc>
          <w:tcPr>
            <w:tcW w:w="239" w:type="dxa"/>
            <w:tcBorders>
              <w:top w:val="single" w:sz="6" w:space="0" w:color="auto"/>
              <w:left w:val="nil"/>
              <w:right w:val="nil"/>
            </w:tcBorders>
          </w:tcPr>
          <w:p w14:paraId="7A8A016A" w14:textId="77777777" w:rsidR="009410FA" w:rsidRPr="00C62D77" w:rsidRDefault="009410FA" w:rsidP="00030080">
            <w:pPr>
              <w:jc w:val="center"/>
              <w:rPr>
                <w:rFonts w:eastAsiaTheme="minorHAnsi" w:cs="Arial" w:hint="eastAsia"/>
                <w:color w:val="333333"/>
                <w:sz w:val="18"/>
                <w:szCs w:val="18"/>
              </w:rPr>
            </w:pPr>
          </w:p>
        </w:tc>
      </w:tr>
      <w:tr w:rsidR="006C6CA4" w:rsidRPr="00FA2FDC" w14:paraId="68BEE2C1" w14:textId="77777777" w:rsidTr="00377AC9">
        <w:trPr>
          <w:trHeight w:val="31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4B1CD3B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41B142C" w14:textId="77777777" w:rsidR="009410FA" w:rsidRPr="00682662" w:rsidRDefault="009410FA" w:rsidP="00030080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β (95%CI)</w:t>
            </w:r>
          </w:p>
        </w:tc>
        <w:tc>
          <w:tcPr>
            <w:tcW w:w="147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E19741" w14:textId="77777777" w:rsidR="009410FA" w:rsidRPr="00682662" w:rsidRDefault="009410FA" w:rsidP="00030080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i/>
                <w:iCs/>
                <w:color w:val="333333"/>
                <w:sz w:val="20"/>
                <w:szCs w:val="20"/>
              </w:rPr>
              <w:t>P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-value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72746616" w14:textId="77777777" w:rsidR="009410FA" w:rsidRPr="00682662" w:rsidRDefault="009410FA" w:rsidP="00030080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7D5326" w14:textId="77777777" w:rsidR="009410FA" w:rsidRPr="00682662" w:rsidRDefault="009410FA" w:rsidP="00030080">
            <w:pPr>
              <w:jc w:val="center"/>
              <w:rPr>
                <w:rFonts w:eastAsiaTheme="minorHAnsi" w:cs="Arial" w:hint="eastAsia"/>
                <w:i/>
                <w:iCs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β (95%CI)</w:t>
            </w:r>
          </w:p>
        </w:tc>
        <w:tc>
          <w:tcPr>
            <w:tcW w:w="112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0EBCE11" w14:textId="77777777" w:rsidR="009410FA" w:rsidRPr="00682662" w:rsidRDefault="009410FA" w:rsidP="00030080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i/>
                <w:iCs/>
                <w:color w:val="333333"/>
                <w:sz w:val="20"/>
                <w:szCs w:val="20"/>
              </w:rPr>
              <w:t>P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-value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314D465B" w14:textId="77777777" w:rsidR="009410FA" w:rsidRPr="00682662" w:rsidRDefault="009410FA" w:rsidP="00030080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90E546" w14:textId="77777777" w:rsidR="009410FA" w:rsidRPr="00682662" w:rsidRDefault="009410FA" w:rsidP="00030080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β (95%CI)</w:t>
            </w:r>
          </w:p>
        </w:tc>
        <w:tc>
          <w:tcPr>
            <w:tcW w:w="203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B8B4ED" w14:textId="77777777" w:rsidR="009410FA" w:rsidRPr="00682662" w:rsidRDefault="009410FA" w:rsidP="00030080">
            <w:pPr>
              <w:jc w:val="center"/>
              <w:rPr>
                <w:rFonts w:eastAsiaTheme="minorHAnsi" w:cs="Arial" w:hint="eastAsia"/>
                <w:i/>
                <w:iCs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i/>
                <w:iCs/>
                <w:color w:val="333333"/>
                <w:sz w:val="20"/>
                <w:szCs w:val="20"/>
              </w:rPr>
              <w:t>P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-value</w:t>
            </w:r>
          </w:p>
        </w:tc>
        <w:tc>
          <w:tcPr>
            <w:tcW w:w="239" w:type="dxa"/>
            <w:tcBorders>
              <w:left w:val="nil"/>
              <w:bottom w:val="single" w:sz="4" w:space="0" w:color="auto"/>
              <w:right w:val="nil"/>
            </w:tcBorders>
          </w:tcPr>
          <w:p w14:paraId="1201C3BD" w14:textId="77777777" w:rsidR="009410FA" w:rsidRPr="00C62D77" w:rsidRDefault="009410FA" w:rsidP="00030080">
            <w:pPr>
              <w:jc w:val="center"/>
              <w:rPr>
                <w:rFonts w:eastAsiaTheme="minorHAnsi" w:cs="Arial" w:hint="eastAsia"/>
                <w:color w:val="333333"/>
                <w:sz w:val="18"/>
                <w:szCs w:val="18"/>
              </w:rPr>
            </w:pPr>
          </w:p>
        </w:tc>
      </w:tr>
      <w:tr w:rsidR="006C6CA4" w:rsidRPr="00FA2FDC" w14:paraId="13F77221" w14:textId="77777777" w:rsidTr="00377AC9">
        <w:trPr>
          <w:trHeight w:val="324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0DEFAF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Vitamin B12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B10A27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5 (0.02, 0.08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DF647D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01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E1F0605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36DC42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5 (0.02, 0.08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ACC624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0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3A17B7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AC89A5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2 (</w:t>
            </w:r>
            <w:r w:rsidRPr="00682662">
              <w:rPr>
                <w:rFonts w:eastAsiaTheme="minorHAnsi" w:cs="Arial" w:hint="eastAsia"/>
                <w:color w:val="333333"/>
                <w:sz w:val="20"/>
                <w:szCs w:val="20"/>
              </w:rPr>
              <w:t>-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2, 0.05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294155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377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BC0ACF" w14:textId="77777777" w:rsidR="009410FA" w:rsidRPr="00C62D77" w:rsidRDefault="009410FA" w:rsidP="00030080">
            <w:pPr>
              <w:rPr>
                <w:rFonts w:eastAsiaTheme="minorHAnsi" w:cs="Arial" w:hint="eastAsia"/>
                <w:color w:val="333333"/>
                <w:sz w:val="18"/>
                <w:szCs w:val="18"/>
              </w:rPr>
            </w:pPr>
          </w:p>
        </w:tc>
      </w:tr>
      <w:tr w:rsidR="006C6CA4" w:rsidRPr="00FA2FDC" w14:paraId="1F29AEBB" w14:textId="77777777" w:rsidTr="00377AC9">
        <w:trPr>
          <w:trHeight w:val="7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E2280B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Vitamin B12 quarti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26EF7B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BE3872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884381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92A0C1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2DCD5F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2CBDBC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779176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145699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4B19CE" w14:textId="77777777" w:rsidR="009410FA" w:rsidRPr="00C62D77" w:rsidRDefault="009410FA" w:rsidP="00030080">
            <w:pPr>
              <w:rPr>
                <w:rFonts w:eastAsiaTheme="minorHAnsi" w:cs="Arial" w:hint="eastAsia"/>
                <w:color w:val="333333"/>
                <w:sz w:val="18"/>
                <w:szCs w:val="18"/>
              </w:rPr>
            </w:pPr>
          </w:p>
        </w:tc>
      </w:tr>
      <w:tr w:rsidR="00377AC9" w:rsidRPr="00FA2FDC" w14:paraId="652B674D" w14:textId="77777777" w:rsidTr="00377AC9">
        <w:trPr>
          <w:trHeight w:val="3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210CEF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   Q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EDDD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Referenc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27043C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DA608A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679CE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Referenc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6BAE6C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0F563A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C59C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Referenc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88EA01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5861DA0" w14:textId="77777777" w:rsidR="009410FA" w:rsidRPr="00C62D77" w:rsidRDefault="009410FA" w:rsidP="00030080">
            <w:pPr>
              <w:rPr>
                <w:rFonts w:eastAsiaTheme="minorHAnsi" w:cs="Arial" w:hint="eastAsia"/>
                <w:color w:val="333333"/>
                <w:sz w:val="18"/>
                <w:szCs w:val="18"/>
              </w:rPr>
            </w:pPr>
          </w:p>
        </w:tc>
      </w:tr>
      <w:tr w:rsidR="006C6CA4" w:rsidRPr="00FA2FDC" w14:paraId="36A604AE" w14:textId="77777777" w:rsidTr="00377AC9">
        <w:trPr>
          <w:trHeight w:val="3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26EF8E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   Q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C0FAB7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27.26 (</w:t>
            </w:r>
            <w:r w:rsidRPr="00682662">
              <w:rPr>
                <w:rFonts w:eastAsiaTheme="minorHAnsi" w:cs="Arial" w:hint="eastAsia"/>
                <w:color w:val="333333"/>
                <w:sz w:val="20"/>
                <w:szCs w:val="20"/>
              </w:rPr>
              <w:t>-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3.03, 57.54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5F4068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7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36AE47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C87AC3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27.12 (</w:t>
            </w:r>
            <w:r w:rsidRPr="00682662">
              <w:rPr>
                <w:rFonts w:eastAsiaTheme="minorHAnsi" w:cs="Arial" w:hint="eastAsia"/>
                <w:color w:val="333333"/>
                <w:sz w:val="20"/>
                <w:szCs w:val="20"/>
              </w:rPr>
              <w:t>-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3.28, 57.5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1A61AF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8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224C72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DB6B0A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40.85 (7.90, 73.79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A605E6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15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3D02EC" w14:textId="77777777" w:rsidR="009410FA" w:rsidRPr="00C62D77" w:rsidRDefault="009410FA" w:rsidP="00030080">
            <w:pPr>
              <w:rPr>
                <w:rFonts w:eastAsiaTheme="minorHAnsi" w:cs="Arial" w:hint="eastAsia"/>
                <w:color w:val="333333"/>
                <w:sz w:val="18"/>
                <w:szCs w:val="18"/>
              </w:rPr>
            </w:pPr>
          </w:p>
        </w:tc>
      </w:tr>
      <w:tr w:rsidR="006C6CA4" w:rsidRPr="00FA2FDC" w14:paraId="62353680" w14:textId="77777777" w:rsidTr="00377AC9">
        <w:trPr>
          <w:trHeight w:val="3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0E6519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   Q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493A69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29.75 (</w:t>
            </w:r>
            <w:r w:rsidRPr="00682662">
              <w:rPr>
                <w:rFonts w:eastAsiaTheme="minorHAnsi" w:cs="Arial" w:hint="eastAsia"/>
                <w:color w:val="333333"/>
                <w:sz w:val="20"/>
                <w:szCs w:val="20"/>
              </w:rPr>
              <w:t>-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64, 60.15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52AF2D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5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1733CD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2B333C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29.37 (</w:t>
            </w:r>
            <w:r w:rsidRPr="00682662">
              <w:rPr>
                <w:rFonts w:eastAsiaTheme="minorHAnsi" w:cs="Arial" w:hint="eastAsia"/>
                <w:color w:val="333333"/>
                <w:sz w:val="20"/>
                <w:szCs w:val="20"/>
              </w:rPr>
              <w:t>-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1.27, 60.0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5976FE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6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369ADC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DFA051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27.90 (</w:t>
            </w:r>
            <w:r w:rsidRPr="00682662">
              <w:rPr>
                <w:rFonts w:eastAsiaTheme="minorHAnsi" w:cs="Arial" w:hint="eastAsia"/>
                <w:color w:val="333333"/>
                <w:sz w:val="20"/>
                <w:szCs w:val="20"/>
              </w:rPr>
              <w:t>-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5.84, 61.28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163EAE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101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6F91B2" w14:textId="77777777" w:rsidR="009410FA" w:rsidRPr="00C62D77" w:rsidRDefault="009410FA" w:rsidP="00030080">
            <w:pPr>
              <w:rPr>
                <w:rFonts w:eastAsiaTheme="minorHAnsi" w:cs="Arial" w:hint="eastAsia"/>
                <w:color w:val="333333"/>
                <w:sz w:val="18"/>
                <w:szCs w:val="18"/>
              </w:rPr>
            </w:pPr>
          </w:p>
        </w:tc>
      </w:tr>
      <w:tr w:rsidR="006C6CA4" w:rsidRPr="00FA2FDC" w14:paraId="0FB7540F" w14:textId="77777777" w:rsidTr="00377AC9">
        <w:trPr>
          <w:trHeight w:val="3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78A85D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   Q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DFC5C9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73.72 (42.22, 105.21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B38D3B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&lt;0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3DE8C7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17D3B0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73.74 (42.10, 105.38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20E605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253AFC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54C856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48.11 (13.84, 82.38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966F92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0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431633" w14:textId="77777777" w:rsidR="009410FA" w:rsidRPr="00C62D77" w:rsidRDefault="009410FA" w:rsidP="00030080">
            <w:pPr>
              <w:rPr>
                <w:rFonts w:eastAsiaTheme="minorHAnsi" w:cs="Arial" w:hint="eastAsia"/>
                <w:color w:val="333333"/>
                <w:sz w:val="18"/>
                <w:szCs w:val="18"/>
              </w:rPr>
            </w:pPr>
          </w:p>
        </w:tc>
      </w:tr>
      <w:tr w:rsidR="006C6CA4" w:rsidRPr="00FA2FDC" w14:paraId="2A424267" w14:textId="77777777" w:rsidTr="00377AC9">
        <w:trPr>
          <w:trHeight w:val="31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207967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P for tren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DE0F81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&lt;0.000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058C58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60CEB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8A8470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079A33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36461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1EAC84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&lt;0.0001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CCFE2D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FBCFE" w14:textId="77777777" w:rsidR="009410FA" w:rsidRPr="00C62D77" w:rsidRDefault="009410FA" w:rsidP="00030080">
            <w:pPr>
              <w:rPr>
                <w:rFonts w:eastAsiaTheme="minorHAnsi" w:cs="Arial" w:hint="eastAsia"/>
                <w:color w:val="333333"/>
                <w:sz w:val="18"/>
                <w:szCs w:val="18"/>
              </w:rPr>
            </w:pPr>
          </w:p>
        </w:tc>
      </w:tr>
    </w:tbl>
    <w:p w14:paraId="196AB3EA" w14:textId="4EFBA669" w:rsidR="003B7B05" w:rsidRDefault="009410FA" w:rsidP="00131C74">
      <w:pPr>
        <w:rPr>
          <w:rFonts w:eastAsiaTheme="minorHAnsi" w:cs="Arial" w:hint="eastAsia"/>
          <w:color w:val="333333"/>
        </w:rPr>
      </w:pPr>
      <w:r w:rsidRPr="00FA2FDC">
        <w:rPr>
          <w:rFonts w:eastAsiaTheme="minorHAnsi" w:cs="Arial"/>
          <w:color w:val="333333"/>
        </w:rPr>
        <w:t>Adjust</w:t>
      </w:r>
      <w:r w:rsidRPr="00FA2FDC">
        <w:rPr>
          <w:rFonts w:eastAsiaTheme="minorHAnsi" w:cs="宋体" w:hint="eastAsia"/>
          <w:color w:val="333333"/>
        </w:rPr>
        <w:t>Ⅰ</w:t>
      </w:r>
      <w:r w:rsidRPr="00FA2FDC">
        <w:rPr>
          <w:rFonts w:eastAsiaTheme="minorHAnsi" w:cs="Arial"/>
          <w:color w:val="333333"/>
        </w:rPr>
        <w:t xml:space="preserve">model was adjusted for: Gender; Age, years (Smooth); Race. Adjust </w:t>
      </w:r>
      <w:r w:rsidRPr="00FA2FDC">
        <w:rPr>
          <w:rFonts w:eastAsiaTheme="minorHAnsi" w:cs="宋体" w:hint="eastAsia"/>
          <w:color w:val="333333"/>
        </w:rPr>
        <w:t>Ⅱ</w:t>
      </w:r>
      <w:r w:rsidRPr="00FA2FDC">
        <w:rPr>
          <w:rFonts w:eastAsiaTheme="minorHAnsi" w:cs="Arial"/>
          <w:color w:val="333333"/>
        </w:rPr>
        <w:t xml:space="preserve">model was adjusted for: model I + Alcohol use; Smoking status; Sleep disorder; Hypertension; Diabetes; </w:t>
      </w:r>
      <w:bookmarkStart w:id="0" w:name="_Hlk178671912"/>
      <w:r w:rsidR="00834205">
        <w:rPr>
          <w:rFonts w:hint="eastAsia"/>
        </w:rPr>
        <w:t>W</w:t>
      </w:r>
      <w:r w:rsidR="00834205" w:rsidRPr="00A07BD3">
        <w:rPr>
          <w:rFonts w:hint="eastAsia"/>
        </w:rPr>
        <w:t>eak kidneys</w:t>
      </w:r>
      <w:bookmarkEnd w:id="0"/>
      <w:r w:rsidRPr="00FA2FDC">
        <w:rPr>
          <w:rFonts w:eastAsiaTheme="minorHAnsi" w:cs="Arial"/>
          <w:color w:val="333333"/>
        </w:rPr>
        <w:t>; Asthma; Congestive heart failure; Coronary heart disease; COPD; Thyroid problem; Liver condition; Stroke; Gout; Cancer or Malignancy; BMI, kg/m² (Smooth</w:t>
      </w:r>
      <w:proofErr w:type="gramStart"/>
      <w:r w:rsidRPr="00FA2FDC">
        <w:rPr>
          <w:rFonts w:eastAsiaTheme="minorHAnsi" w:cs="Arial"/>
          <w:color w:val="333333"/>
        </w:rPr>
        <w:t>) ;</w:t>
      </w:r>
      <w:proofErr w:type="gramEnd"/>
      <w:r w:rsidRPr="00FA2FDC">
        <w:rPr>
          <w:rFonts w:eastAsiaTheme="minorHAnsi" w:cs="Arial"/>
          <w:color w:val="333333"/>
        </w:rPr>
        <w:t xml:space="preserve"> 25-hydroxyvitamin D3 (Smooth); HDL (Smooth); Triglyceride (Smooth); Glucose (Smooth); HbA1c(Smooth); Serum urate; eGFR (Smooth); AST (Smooth); ALT (Smooth).</w:t>
      </w:r>
      <w:r w:rsidR="00AE5C1B">
        <w:rPr>
          <w:rFonts w:eastAsiaTheme="minorHAnsi" w:cs="Arial"/>
          <w:color w:val="333333"/>
        </w:rPr>
        <w:t xml:space="preserve"> </w:t>
      </w:r>
      <w:r w:rsidRPr="00FA2FDC">
        <w:rPr>
          <w:rFonts w:eastAsiaTheme="minorHAnsi" w:cs="Arial"/>
          <w:color w:val="333333"/>
        </w:rPr>
        <w:t>Generalized additive models were applied.</w:t>
      </w:r>
    </w:p>
    <w:p w14:paraId="0B5FCB1D" w14:textId="77777777" w:rsidR="002F337B" w:rsidRDefault="002F337B" w:rsidP="00131C74">
      <w:pPr>
        <w:rPr>
          <w:rFonts w:eastAsiaTheme="minorHAnsi" w:cs="Arial" w:hint="eastAsia"/>
          <w:color w:val="333333"/>
        </w:rPr>
      </w:pPr>
    </w:p>
    <w:p w14:paraId="15AE71A9" w14:textId="77777777" w:rsidR="002F337B" w:rsidRDefault="002F337B" w:rsidP="00131C74">
      <w:pPr>
        <w:rPr>
          <w:rFonts w:eastAsiaTheme="minorHAnsi" w:cs="Arial" w:hint="eastAsia"/>
          <w:color w:val="333333"/>
        </w:rPr>
      </w:pPr>
    </w:p>
    <w:p w14:paraId="3B0126CA" w14:textId="77777777" w:rsidR="002F337B" w:rsidRDefault="002F337B" w:rsidP="00131C74">
      <w:pPr>
        <w:rPr>
          <w:rFonts w:eastAsiaTheme="minorHAnsi" w:cs="Arial" w:hint="eastAsia"/>
          <w:color w:val="333333"/>
        </w:rPr>
      </w:pPr>
    </w:p>
    <w:p w14:paraId="64D05216" w14:textId="77777777" w:rsidR="002F337B" w:rsidRDefault="002F337B" w:rsidP="00131C74">
      <w:pPr>
        <w:rPr>
          <w:rFonts w:eastAsiaTheme="minorHAnsi" w:cs="Arial" w:hint="eastAsia"/>
          <w:color w:val="333333"/>
        </w:rPr>
      </w:pPr>
    </w:p>
    <w:p w14:paraId="7C70D8B2" w14:textId="77777777" w:rsidR="002F337B" w:rsidRDefault="002F337B" w:rsidP="00131C74">
      <w:pPr>
        <w:rPr>
          <w:rFonts w:eastAsiaTheme="minorHAnsi" w:cs="Arial" w:hint="eastAsia"/>
          <w:color w:val="333333"/>
        </w:rPr>
      </w:pPr>
    </w:p>
    <w:p w14:paraId="0842699F" w14:textId="77777777" w:rsidR="002F337B" w:rsidRDefault="002F337B" w:rsidP="00131C74">
      <w:pPr>
        <w:rPr>
          <w:rFonts w:eastAsiaTheme="minorHAnsi" w:cs="Arial" w:hint="eastAsia"/>
          <w:color w:val="333333"/>
        </w:rPr>
      </w:pPr>
    </w:p>
    <w:p w14:paraId="4113AF0B" w14:textId="77777777" w:rsidR="002F337B" w:rsidRDefault="002F337B" w:rsidP="00131C74">
      <w:pPr>
        <w:rPr>
          <w:rFonts w:eastAsiaTheme="minorHAnsi" w:cs="Arial" w:hint="eastAsia"/>
          <w:color w:val="333333"/>
        </w:rPr>
      </w:pPr>
    </w:p>
    <w:p w14:paraId="487C6735" w14:textId="77777777" w:rsidR="002F337B" w:rsidRDefault="002F337B" w:rsidP="00131C74">
      <w:pPr>
        <w:rPr>
          <w:rFonts w:eastAsiaTheme="minorHAnsi" w:cs="Arial" w:hint="eastAsia"/>
          <w:color w:val="333333"/>
        </w:rPr>
      </w:pPr>
    </w:p>
    <w:p w14:paraId="2180D384" w14:textId="77777777" w:rsidR="002F337B" w:rsidRPr="00131C74" w:rsidRDefault="002F337B" w:rsidP="00131C74">
      <w:pPr>
        <w:rPr>
          <w:rFonts w:eastAsiaTheme="minorHAnsi" w:cs="Arial" w:hint="eastAsia"/>
          <w:color w:val="333333"/>
        </w:rPr>
      </w:pPr>
    </w:p>
    <w:p w14:paraId="6A7C32E8" w14:textId="77777777" w:rsidR="009410FA" w:rsidRPr="00FA2FDC" w:rsidRDefault="009410FA" w:rsidP="00131C74">
      <w:pPr>
        <w:rPr>
          <w:rFonts w:eastAsiaTheme="minorHAnsi" w:cs="Arial" w:hint="eastAsia"/>
          <w:color w:val="333333"/>
        </w:rPr>
      </w:pPr>
      <w:r w:rsidRPr="00FA2FDC">
        <w:rPr>
          <w:rFonts w:eastAsiaTheme="minorHAnsi" w:cs="Arial"/>
          <w:color w:val="333333"/>
        </w:rPr>
        <w:lastRenderedPageBreak/>
        <w:t xml:space="preserve">Supplementary Table 2 Sensitivity </w:t>
      </w:r>
      <w:proofErr w:type="gramStart"/>
      <w:r w:rsidRPr="00FA2FDC">
        <w:rPr>
          <w:rFonts w:eastAsiaTheme="minorHAnsi" w:cs="Arial"/>
          <w:color w:val="333333"/>
        </w:rPr>
        <w:t>analysis.(</w:t>
      </w:r>
      <w:proofErr w:type="gramEnd"/>
      <w:r w:rsidRPr="00FA2FDC">
        <w:rPr>
          <w:rFonts w:eastAsiaTheme="minorHAnsi"/>
        </w:rPr>
        <w:t xml:space="preserve"> </w:t>
      </w:r>
      <w:r w:rsidRPr="00FA2FDC">
        <w:rPr>
          <w:rFonts w:eastAsiaTheme="minorHAnsi" w:cs="Arial"/>
          <w:color w:val="333333"/>
        </w:rPr>
        <w:t>Non-Hispanic White)</w:t>
      </w:r>
    </w:p>
    <w:tbl>
      <w:tblPr>
        <w:tblW w:w="14147" w:type="dxa"/>
        <w:tblLayout w:type="fixed"/>
        <w:tblLook w:val="04A0" w:firstRow="1" w:lastRow="0" w:firstColumn="1" w:lastColumn="0" w:noHBand="0" w:noVBand="1"/>
      </w:tblPr>
      <w:tblGrid>
        <w:gridCol w:w="2286"/>
        <w:gridCol w:w="2476"/>
        <w:gridCol w:w="1147"/>
        <w:gridCol w:w="380"/>
        <w:gridCol w:w="2477"/>
        <w:gridCol w:w="1146"/>
        <w:gridCol w:w="358"/>
        <w:gridCol w:w="2351"/>
        <w:gridCol w:w="1145"/>
        <w:gridCol w:w="381"/>
      </w:tblGrid>
      <w:tr w:rsidR="009410FA" w:rsidRPr="00F31E43" w14:paraId="0F76995F" w14:textId="77777777" w:rsidTr="001E0E02">
        <w:trPr>
          <w:trHeight w:val="25"/>
        </w:trPr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9F108" w14:textId="77777777" w:rsidR="009410FA" w:rsidRPr="00682662" w:rsidRDefault="009410FA" w:rsidP="00030080">
            <w:pPr>
              <w:rPr>
                <w:rFonts w:eastAsiaTheme="minorHAnsi" w:cs="宋体" w:hint="eastAsia"/>
                <w:sz w:val="20"/>
                <w:szCs w:val="20"/>
              </w:rPr>
            </w:pPr>
          </w:p>
        </w:tc>
        <w:tc>
          <w:tcPr>
            <w:tcW w:w="362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D609853" w14:textId="77777777" w:rsidR="009410FA" w:rsidRPr="00682662" w:rsidRDefault="009410FA" w:rsidP="00030080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Non-adjusted model(n=1839)</w:t>
            </w:r>
          </w:p>
        </w:tc>
        <w:tc>
          <w:tcPr>
            <w:tcW w:w="380" w:type="dxa"/>
            <w:tcBorders>
              <w:top w:val="single" w:sz="6" w:space="0" w:color="auto"/>
              <w:left w:val="nil"/>
              <w:right w:val="nil"/>
            </w:tcBorders>
          </w:tcPr>
          <w:p w14:paraId="6DC06883" w14:textId="77777777" w:rsidR="009410FA" w:rsidRPr="00682662" w:rsidRDefault="009410FA" w:rsidP="00030080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362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9766AEB" w14:textId="77777777" w:rsidR="009410FA" w:rsidRPr="00682662" w:rsidRDefault="009410FA" w:rsidP="00030080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 xml:space="preserve">Model </w:t>
            </w:r>
            <w:r w:rsidRPr="00682662">
              <w:rPr>
                <w:rFonts w:eastAsiaTheme="minorHAnsi" w:cs="Arial" w:hint="eastAsia"/>
                <w:color w:val="333333"/>
                <w:sz w:val="20"/>
                <w:szCs w:val="20"/>
              </w:rPr>
              <w:t>Ⅰ(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n=1839)</w:t>
            </w:r>
          </w:p>
        </w:tc>
        <w:tc>
          <w:tcPr>
            <w:tcW w:w="358" w:type="dxa"/>
            <w:tcBorders>
              <w:top w:val="single" w:sz="6" w:space="0" w:color="auto"/>
              <w:left w:val="nil"/>
              <w:right w:val="nil"/>
            </w:tcBorders>
          </w:tcPr>
          <w:p w14:paraId="1EF080A1" w14:textId="77777777" w:rsidR="009410FA" w:rsidRPr="00682662" w:rsidRDefault="009410FA" w:rsidP="00030080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349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B83705E" w14:textId="77777777" w:rsidR="009410FA" w:rsidRPr="00682662" w:rsidRDefault="009410FA" w:rsidP="00030080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 xml:space="preserve">Model </w:t>
            </w:r>
            <w:r w:rsidRPr="00682662">
              <w:rPr>
                <w:rFonts w:eastAsiaTheme="minorHAnsi" w:cs="Arial" w:hint="eastAsia"/>
                <w:color w:val="333333"/>
                <w:sz w:val="20"/>
                <w:szCs w:val="20"/>
              </w:rPr>
              <w:t>Ⅱ(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n=1621)</w:t>
            </w:r>
          </w:p>
        </w:tc>
        <w:tc>
          <w:tcPr>
            <w:tcW w:w="381" w:type="dxa"/>
            <w:tcBorders>
              <w:top w:val="single" w:sz="6" w:space="0" w:color="auto"/>
              <w:left w:val="nil"/>
              <w:right w:val="nil"/>
            </w:tcBorders>
          </w:tcPr>
          <w:p w14:paraId="4C7A6B63" w14:textId="77777777" w:rsidR="009410FA" w:rsidRPr="00F31E43" w:rsidRDefault="009410FA" w:rsidP="00030080">
            <w:pPr>
              <w:jc w:val="center"/>
              <w:rPr>
                <w:rFonts w:eastAsiaTheme="minorHAnsi" w:cs="Arial" w:hint="eastAsia"/>
                <w:color w:val="333333"/>
                <w:sz w:val="18"/>
                <w:szCs w:val="18"/>
              </w:rPr>
            </w:pPr>
          </w:p>
        </w:tc>
      </w:tr>
      <w:tr w:rsidR="009410FA" w:rsidRPr="00F31E43" w14:paraId="0E5D6D62" w14:textId="77777777" w:rsidTr="001E0E02">
        <w:trPr>
          <w:trHeight w:val="25"/>
        </w:trPr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3E69446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47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FD31533" w14:textId="77777777" w:rsidR="009410FA" w:rsidRPr="00682662" w:rsidRDefault="009410FA" w:rsidP="00030080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β (95%CI)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E12236" w14:textId="77777777" w:rsidR="009410FA" w:rsidRPr="00682662" w:rsidRDefault="009410FA" w:rsidP="00030080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i/>
                <w:iCs/>
                <w:color w:val="333333"/>
                <w:sz w:val="20"/>
                <w:szCs w:val="20"/>
              </w:rPr>
              <w:t>P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-value</w:t>
            </w:r>
          </w:p>
        </w:tc>
        <w:tc>
          <w:tcPr>
            <w:tcW w:w="380" w:type="dxa"/>
            <w:tcBorders>
              <w:left w:val="nil"/>
              <w:bottom w:val="single" w:sz="4" w:space="0" w:color="auto"/>
              <w:right w:val="nil"/>
            </w:tcBorders>
          </w:tcPr>
          <w:p w14:paraId="2AEA65E8" w14:textId="77777777" w:rsidR="009410FA" w:rsidRPr="00682662" w:rsidRDefault="009410FA" w:rsidP="00030080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544B85" w14:textId="77777777" w:rsidR="009410FA" w:rsidRPr="00682662" w:rsidRDefault="009410FA" w:rsidP="00030080">
            <w:pPr>
              <w:jc w:val="center"/>
              <w:rPr>
                <w:rFonts w:eastAsiaTheme="minorHAnsi" w:cs="Arial" w:hint="eastAsia"/>
                <w:i/>
                <w:iCs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β (95%CI)</w:t>
            </w:r>
          </w:p>
        </w:tc>
        <w:tc>
          <w:tcPr>
            <w:tcW w:w="114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5E23025" w14:textId="77777777" w:rsidR="009410FA" w:rsidRPr="00682662" w:rsidRDefault="009410FA" w:rsidP="00030080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i/>
                <w:iCs/>
                <w:color w:val="333333"/>
                <w:sz w:val="20"/>
                <w:szCs w:val="20"/>
              </w:rPr>
              <w:t>P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-value</w:t>
            </w:r>
          </w:p>
        </w:tc>
        <w:tc>
          <w:tcPr>
            <w:tcW w:w="358" w:type="dxa"/>
            <w:tcBorders>
              <w:left w:val="nil"/>
              <w:bottom w:val="single" w:sz="4" w:space="0" w:color="auto"/>
              <w:right w:val="nil"/>
            </w:tcBorders>
          </w:tcPr>
          <w:p w14:paraId="715DB49C" w14:textId="77777777" w:rsidR="009410FA" w:rsidRPr="00682662" w:rsidRDefault="009410FA" w:rsidP="00030080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6B537" w14:textId="77777777" w:rsidR="009410FA" w:rsidRPr="00682662" w:rsidRDefault="009410FA" w:rsidP="00030080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β (95%CI)</w:t>
            </w:r>
          </w:p>
        </w:tc>
        <w:tc>
          <w:tcPr>
            <w:tcW w:w="114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C2D23A" w14:textId="77777777" w:rsidR="009410FA" w:rsidRPr="00682662" w:rsidRDefault="009410FA" w:rsidP="00030080">
            <w:pPr>
              <w:jc w:val="center"/>
              <w:rPr>
                <w:rFonts w:eastAsiaTheme="minorHAnsi" w:cs="Arial" w:hint="eastAsia"/>
                <w:i/>
                <w:iCs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i/>
                <w:iCs/>
                <w:color w:val="333333"/>
                <w:sz w:val="20"/>
                <w:szCs w:val="20"/>
              </w:rPr>
              <w:t>P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-value</w:t>
            </w:r>
          </w:p>
        </w:tc>
        <w:tc>
          <w:tcPr>
            <w:tcW w:w="381" w:type="dxa"/>
            <w:tcBorders>
              <w:left w:val="nil"/>
              <w:bottom w:val="single" w:sz="4" w:space="0" w:color="auto"/>
              <w:right w:val="nil"/>
            </w:tcBorders>
          </w:tcPr>
          <w:p w14:paraId="6807CD57" w14:textId="77777777" w:rsidR="009410FA" w:rsidRPr="00F31E43" w:rsidRDefault="009410FA" w:rsidP="00030080">
            <w:pPr>
              <w:jc w:val="center"/>
              <w:rPr>
                <w:rFonts w:eastAsiaTheme="minorHAnsi" w:cs="Arial" w:hint="eastAsia"/>
                <w:color w:val="333333"/>
                <w:sz w:val="18"/>
                <w:szCs w:val="18"/>
              </w:rPr>
            </w:pPr>
          </w:p>
        </w:tc>
      </w:tr>
      <w:tr w:rsidR="009410FA" w:rsidRPr="00F31E43" w14:paraId="22571C7F" w14:textId="77777777" w:rsidTr="001E0E02">
        <w:trPr>
          <w:trHeight w:val="245"/>
        </w:trPr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39F5DC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Vitamin B12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99C7AD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4 (0.00, 0.08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8DE7A8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456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BFCC729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715366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4 (0.00, 0.08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995DBF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414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AE6598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7C3FC7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1 (</w:t>
            </w:r>
            <w:r w:rsidRPr="00682662">
              <w:rPr>
                <w:rFonts w:eastAsiaTheme="minorHAnsi" w:cs="Arial" w:hint="eastAsia"/>
                <w:color w:val="333333"/>
                <w:sz w:val="20"/>
                <w:szCs w:val="20"/>
              </w:rPr>
              <w:t>-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3, 0.0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A77AAD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699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1A2054" w14:textId="77777777" w:rsidR="009410FA" w:rsidRPr="00F31E43" w:rsidRDefault="009410FA" w:rsidP="00030080">
            <w:pPr>
              <w:rPr>
                <w:rFonts w:eastAsiaTheme="minorHAnsi" w:cs="Arial" w:hint="eastAsia"/>
                <w:color w:val="333333"/>
                <w:sz w:val="18"/>
                <w:szCs w:val="18"/>
              </w:rPr>
            </w:pPr>
          </w:p>
        </w:tc>
      </w:tr>
      <w:tr w:rsidR="009410FA" w:rsidRPr="00F31E43" w14:paraId="6489964B" w14:textId="77777777" w:rsidTr="001E0E02">
        <w:trPr>
          <w:trHeight w:val="60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ECEFC9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Vitamin B12 quartile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B7959C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F3663A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A5A6C6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FBBC65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772696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1035AA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E78730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39FA67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482393" w14:textId="77777777" w:rsidR="009410FA" w:rsidRPr="00F31E43" w:rsidRDefault="009410FA" w:rsidP="00030080">
            <w:pPr>
              <w:rPr>
                <w:rFonts w:eastAsiaTheme="minorHAnsi" w:cs="Arial" w:hint="eastAsia"/>
                <w:color w:val="333333"/>
                <w:sz w:val="18"/>
                <w:szCs w:val="18"/>
              </w:rPr>
            </w:pPr>
          </w:p>
        </w:tc>
      </w:tr>
      <w:tr w:rsidR="009410FA" w:rsidRPr="00F31E43" w14:paraId="5E539E34" w14:textId="77777777" w:rsidTr="001E0E02">
        <w:trPr>
          <w:trHeight w:val="25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579790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   Q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E1A65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Referenc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277F8A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5B54ABDF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26293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Referen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9C9611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</w:tcPr>
          <w:p w14:paraId="0335DCE7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82B69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Referenc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563C67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14:paraId="6658236B" w14:textId="77777777" w:rsidR="009410FA" w:rsidRPr="00F31E43" w:rsidRDefault="009410FA" w:rsidP="00030080">
            <w:pPr>
              <w:rPr>
                <w:rFonts w:eastAsiaTheme="minorHAnsi" w:cs="Arial" w:hint="eastAsia"/>
                <w:color w:val="333333"/>
                <w:sz w:val="18"/>
                <w:szCs w:val="18"/>
              </w:rPr>
            </w:pPr>
          </w:p>
        </w:tc>
      </w:tr>
      <w:tr w:rsidR="009410FA" w:rsidRPr="00F31E43" w14:paraId="08523EC2" w14:textId="77777777" w:rsidTr="001E0E02">
        <w:trPr>
          <w:trHeight w:val="25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E92507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   Q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3E6C37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35.92 (</w:t>
            </w:r>
            <w:r w:rsidRPr="00682662">
              <w:rPr>
                <w:rFonts w:eastAsiaTheme="minorHAnsi" w:cs="Arial" w:hint="eastAsia"/>
                <w:color w:val="333333"/>
                <w:sz w:val="20"/>
                <w:szCs w:val="20"/>
              </w:rPr>
              <w:t>-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93, 72.7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CA3851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56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DF806C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4E98F5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37.06 (0.22, 73.90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4ED43C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48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30C47B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EE95D9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53.22 (13.56, 92.88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F786A4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08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F50F21" w14:textId="77777777" w:rsidR="009410FA" w:rsidRPr="00F31E43" w:rsidRDefault="009410FA" w:rsidP="00030080">
            <w:pPr>
              <w:rPr>
                <w:rFonts w:eastAsiaTheme="minorHAnsi" w:cs="Arial" w:hint="eastAsia"/>
                <w:color w:val="333333"/>
                <w:sz w:val="18"/>
                <w:szCs w:val="18"/>
              </w:rPr>
            </w:pPr>
          </w:p>
        </w:tc>
      </w:tr>
      <w:tr w:rsidR="009410FA" w:rsidRPr="00F31E43" w14:paraId="6ACE5E7B" w14:textId="77777777" w:rsidTr="001E0E02">
        <w:trPr>
          <w:trHeight w:val="25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3E3CD1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   Q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AFFB70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30.87 (</w:t>
            </w:r>
            <w:r w:rsidRPr="00682662">
              <w:rPr>
                <w:rFonts w:eastAsiaTheme="minorHAnsi" w:cs="Arial" w:hint="eastAsia"/>
                <w:color w:val="333333"/>
                <w:sz w:val="20"/>
                <w:szCs w:val="20"/>
              </w:rPr>
              <w:t>-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5.23, 66.9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4DC589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93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A00E69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558C84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33.65 (</w:t>
            </w:r>
            <w:r w:rsidRPr="00682662">
              <w:rPr>
                <w:rFonts w:eastAsiaTheme="minorHAnsi" w:cs="Arial" w:hint="eastAsia"/>
                <w:color w:val="333333"/>
                <w:sz w:val="20"/>
                <w:szCs w:val="20"/>
              </w:rPr>
              <w:t>-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2.52, 69.82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FC6A89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684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8FE7A7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B6E25D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45.98 (7.08, 84.88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16C475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20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7B789A" w14:textId="77777777" w:rsidR="009410FA" w:rsidRPr="00F31E43" w:rsidRDefault="009410FA" w:rsidP="00030080">
            <w:pPr>
              <w:rPr>
                <w:rFonts w:eastAsiaTheme="minorHAnsi" w:cs="Arial" w:hint="eastAsia"/>
                <w:color w:val="333333"/>
                <w:sz w:val="18"/>
                <w:szCs w:val="18"/>
              </w:rPr>
            </w:pPr>
          </w:p>
        </w:tc>
      </w:tr>
      <w:tr w:rsidR="009410FA" w:rsidRPr="00F31E43" w14:paraId="136DBF64" w14:textId="77777777" w:rsidTr="001E0E02">
        <w:trPr>
          <w:trHeight w:val="25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0B7E86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   Q4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0190DA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63.09 (25.59, 100.5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1EE18C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01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BF967E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FD496C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64.31 (26.80, 101.82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F69291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00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61B8D1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FBF261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44.45 (3.95, 84.9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8E65E1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31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E73F22" w14:textId="77777777" w:rsidR="009410FA" w:rsidRPr="00F31E43" w:rsidRDefault="009410FA" w:rsidP="00030080">
            <w:pPr>
              <w:rPr>
                <w:rFonts w:eastAsiaTheme="minorHAnsi" w:cs="Arial" w:hint="eastAsia"/>
                <w:color w:val="333333"/>
                <w:sz w:val="18"/>
                <w:szCs w:val="18"/>
              </w:rPr>
            </w:pPr>
          </w:p>
        </w:tc>
      </w:tr>
      <w:tr w:rsidR="009410FA" w:rsidRPr="00F31E43" w14:paraId="4D43655A" w14:textId="77777777" w:rsidTr="001E0E02">
        <w:trPr>
          <w:trHeight w:val="25"/>
        </w:trPr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54101B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P for trend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FABF2A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&lt;0.000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8482B4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70210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7155F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&lt;0.00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3BDD91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FC77D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84C8A6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&lt;0.000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1251A9" w14:textId="77777777" w:rsidR="009410FA" w:rsidRPr="00682662" w:rsidRDefault="009410FA" w:rsidP="00030080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3AA91" w14:textId="77777777" w:rsidR="009410FA" w:rsidRPr="00F31E43" w:rsidRDefault="009410FA" w:rsidP="00030080">
            <w:pPr>
              <w:rPr>
                <w:rFonts w:eastAsiaTheme="minorHAnsi" w:cs="Arial" w:hint="eastAsia"/>
                <w:color w:val="333333"/>
                <w:sz w:val="18"/>
                <w:szCs w:val="18"/>
              </w:rPr>
            </w:pPr>
          </w:p>
        </w:tc>
      </w:tr>
    </w:tbl>
    <w:p w14:paraId="0FD8571E" w14:textId="6CF68AF8" w:rsidR="005E07C2" w:rsidRDefault="009410FA" w:rsidP="00131C74">
      <w:pPr>
        <w:rPr>
          <w:rFonts w:eastAsiaTheme="minorHAnsi" w:cs="Arial" w:hint="eastAsia"/>
          <w:color w:val="333333"/>
        </w:rPr>
      </w:pPr>
      <w:r w:rsidRPr="00FA2FDC">
        <w:rPr>
          <w:rFonts w:eastAsiaTheme="minorHAnsi" w:cs="Arial"/>
          <w:color w:val="333333"/>
        </w:rPr>
        <w:t>Adjust</w:t>
      </w:r>
      <w:r w:rsidRPr="00FA2FDC">
        <w:rPr>
          <w:rFonts w:eastAsiaTheme="minorHAnsi" w:cs="宋体" w:hint="eastAsia"/>
          <w:color w:val="333333"/>
        </w:rPr>
        <w:t>Ⅰ</w:t>
      </w:r>
      <w:r w:rsidRPr="00FA2FDC">
        <w:rPr>
          <w:rFonts w:eastAsiaTheme="minorHAnsi" w:cs="Arial"/>
          <w:color w:val="333333"/>
        </w:rPr>
        <w:t xml:space="preserve">model was adjusted for: Gender; Age, years (Smooth). Adjust </w:t>
      </w:r>
      <w:r w:rsidRPr="00FA2FDC">
        <w:rPr>
          <w:rFonts w:eastAsiaTheme="minorHAnsi" w:cs="宋体" w:hint="eastAsia"/>
          <w:color w:val="333333"/>
        </w:rPr>
        <w:t>Ⅱ</w:t>
      </w:r>
      <w:r w:rsidRPr="00FA2FDC">
        <w:rPr>
          <w:rFonts w:eastAsiaTheme="minorHAnsi" w:cs="Arial"/>
          <w:color w:val="333333"/>
        </w:rPr>
        <w:t xml:space="preserve">model was adjusted for: model I + Alcohol use; Smoking status; Sleep disorder; Hypertension; Diabetes; </w:t>
      </w:r>
      <w:r w:rsidR="00834205" w:rsidRPr="00834205">
        <w:rPr>
          <w:rFonts w:eastAsiaTheme="minorHAnsi" w:cs="Arial" w:hint="eastAsia"/>
          <w:color w:val="333333"/>
        </w:rPr>
        <w:t>Weak kidneys</w:t>
      </w:r>
      <w:r w:rsidRPr="00FA2FDC">
        <w:rPr>
          <w:rFonts w:eastAsiaTheme="minorHAnsi" w:cs="Arial"/>
          <w:color w:val="333333"/>
        </w:rPr>
        <w:t>; Asthma; Congestive heart failure; Coronary heart disease; COPD; Thyroid problem; Liver condition; Stroke; Gout; Cancer or Malignancy; BMI, kg/m² (Smooth</w:t>
      </w:r>
      <w:proofErr w:type="gramStart"/>
      <w:r w:rsidRPr="00FA2FDC">
        <w:rPr>
          <w:rFonts w:eastAsiaTheme="minorHAnsi" w:cs="Arial"/>
          <w:color w:val="333333"/>
        </w:rPr>
        <w:t>) ;</w:t>
      </w:r>
      <w:proofErr w:type="gramEnd"/>
      <w:r w:rsidRPr="00FA2FDC">
        <w:rPr>
          <w:rFonts w:eastAsiaTheme="minorHAnsi" w:cs="Arial"/>
          <w:color w:val="333333"/>
        </w:rPr>
        <w:t xml:space="preserve"> 25-hydroxyvitamin D3 (Smooth); HDL (Smooth); Triglyceride (Smooth); Glucose (Smooth); HbA1c(Smooth); Serum urate; eGFR (Smooth); AST (Smooth); ALT (Smooth).Generalized additive models were applied.</w:t>
      </w:r>
    </w:p>
    <w:p w14:paraId="18248BAF" w14:textId="77777777" w:rsidR="006943C9" w:rsidRDefault="006943C9" w:rsidP="00131C74">
      <w:pPr>
        <w:rPr>
          <w:rFonts w:eastAsiaTheme="minorHAnsi" w:cs="Arial" w:hint="eastAsia"/>
          <w:color w:val="333333"/>
        </w:rPr>
      </w:pPr>
    </w:p>
    <w:p w14:paraId="638BA213" w14:textId="77777777" w:rsidR="006943C9" w:rsidRPr="00834205" w:rsidRDefault="006943C9" w:rsidP="00131C74">
      <w:pPr>
        <w:rPr>
          <w:rFonts w:eastAsiaTheme="minorHAnsi" w:cs="Arial" w:hint="eastAsia"/>
          <w:color w:val="333333"/>
        </w:rPr>
      </w:pPr>
    </w:p>
    <w:p w14:paraId="63BB6D37" w14:textId="77777777" w:rsidR="006943C9" w:rsidRDefault="006943C9" w:rsidP="00131C74">
      <w:pPr>
        <w:rPr>
          <w:rFonts w:eastAsiaTheme="minorHAnsi" w:cs="Arial" w:hint="eastAsia"/>
          <w:color w:val="333333"/>
        </w:rPr>
      </w:pPr>
    </w:p>
    <w:p w14:paraId="18A40321" w14:textId="77777777" w:rsidR="006943C9" w:rsidRDefault="006943C9" w:rsidP="00131C74">
      <w:pPr>
        <w:rPr>
          <w:rFonts w:eastAsiaTheme="minorHAnsi" w:cs="Arial" w:hint="eastAsia"/>
          <w:color w:val="333333"/>
        </w:rPr>
      </w:pPr>
    </w:p>
    <w:p w14:paraId="3D8C95AD" w14:textId="77777777" w:rsidR="006943C9" w:rsidRDefault="006943C9" w:rsidP="00131C74">
      <w:pPr>
        <w:rPr>
          <w:rFonts w:eastAsiaTheme="minorHAnsi" w:cs="Arial" w:hint="eastAsia"/>
          <w:color w:val="333333"/>
        </w:rPr>
      </w:pPr>
    </w:p>
    <w:p w14:paraId="0059AFC1" w14:textId="77777777" w:rsidR="006943C9" w:rsidRDefault="006943C9" w:rsidP="00131C74">
      <w:pPr>
        <w:rPr>
          <w:rFonts w:eastAsiaTheme="minorHAnsi" w:cs="Arial" w:hint="eastAsia"/>
          <w:color w:val="333333"/>
        </w:rPr>
      </w:pPr>
    </w:p>
    <w:p w14:paraId="33D2E408" w14:textId="77777777" w:rsidR="006943C9" w:rsidRDefault="006943C9" w:rsidP="00131C74">
      <w:pPr>
        <w:rPr>
          <w:rFonts w:eastAsiaTheme="minorHAnsi" w:cs="Arial" w:hint="eastAsia"/>
          <w:color w:val="333333"/>
        </w:rPr>
      </w:pPr>
    </w:p>
    <w:p w14:paraId="019E8FFD" w14:textId="77777777" w:rsidR="006943C9" w:rsidRDefault="006943C9" w:rsidP="00131C74">
      <w:pPr>
        <w:rPr>
          <w:rFonts w:eastAsiaTheme="minorHAnsi" w:cs="Arial" w:hint="eastAsia"/>
          <w:color w:val="333333"/>
        </w:rPr>
      </w:pPr>
    </w:p>
    <w:p w14:paraId="051D604E" w14:textId="77777777" w:rsidR="006943C9" w:rsidRDefault="006943C9" w:rsidP="00131C74">
      <w:pPr>
        <w:rPr>
          <w:rFonts w:eastAsiaTheme="minorHAnsi" w:cs="Arial" w:hint="eastAsia"/>
          <w:color w:val="333333"/>
        </w:rPr>
      </w:pPr>
    </w:p>
    <w:p w14:paraId="68733429" w14:textId="77777777" w:rsidR="006943C9" w:rsidRDefault="006943C9" w:rsidP="00131C74">
      <w:pPr>
        <w:rPr>
          <w:rFonts w:eastAsiaTheme="minorHAnsi" w:cs="Arial" w:hint="eastAsia"/>
          <w:color w:val="333333"/>
        </w:rPr>
      </w:pPr>
    </w:p>
    <w:p w14:paraId="209AC0F3" w14:textId="77777777" w:rsidR="006943C9" w:rsidRDefault="006943C9" w:rsidP="00131C74">
      <w:pPr>
        <w:rPr>
          <w:rFonts w:eastAsiaTheme="minorHAnsi" w:cs="Arial" w:hint="eastAsia"/>
          <w:color w:val="333333"/>
        </w:rPr>
      </w:pPr>
    </w:p>
    <w:p w14:paraId="6809A943" w14:textId="23A830C4" w:rsidR="002808E8" w:rsidRPr="00FA2FDC" w:rsidRDefault="006943C9" w:rsidP="002808E8">
      <w:pPr>
        <w:rPr>
          <w:rFonts w:eastAsiaTheme="minorHAnsi" w:cs="Arial" w:hint="eastAsia"/>
          <w:color w:val="333333"/>
        </w:rPr>
      </w:pPr>
      <w:r w:rsidRPr="00FA2FDC">
        <w:rPr>
          <w:rFonts w:eastAsiaTheme="minorHAnsi" w:cs="Arial"/>
          <w:color w:val="333333"/>
        </w:rPr>
        <w:t xml:space="preserve">Supplementary Table </w:t>
      </w:r>
      <w:r>
        <w:rPr>
          <w:rFonts w:eastAsiaTheme="minorHAnsi" w:cs="Arial" w:hint="eastAsia"/>
          <w:color w:val="333333"/>
        </w:rPr>
        <w:t>3</w:t>
      </w:r>
      <w:r w:rsidRPr="00FA2FDC">
        <w:rPr>
          <w:rFonts w:eastAsiaTheme="minorHAnsi" w:cs="Arial"/>
          <w:color w:val="333333"/>
        </w:rPr>
        <w:t xml:space="preserve"> </w:t>
      </w:r>
      <w:r w:rsidR="00A533FC" w:rsidRPr="00A533FC">
        <w:rPr>
          <w:rFonts w:eastAsiaTheme="minorHAnsi" w:cs="Arial"/>
          <w:color w:val="333333"/>
        </w:rPr>
        <w:t xml:space="preserve">Association between serum </w:t>
      </w:r>
      <w:r w:rsidR="00A533FC" w:rsidRPr="00A533FC">
        <w:rPr>
          <w:rFonts w:eastAsiaTheme="minorHAnsi" w:cs="Arial" w:hint="eastAsia"/>
          <w:color w:val="333333"/>
        </w:rPr>
        <w:t>v</w:t>
      </w:r>
      <w:r w:rsidR="00A533FC" w:rsidRPr="00A533FC">
        <w:rPr>
          <w:rFonts w:eastAsiaTheme="minorHAnsi" w:cs="Arial"/>
          <w:color w:val="333333"/>
        </w:rPr>
        <w:t>itamin B12 level</w:t>
      </w:r>
      <w:r w:rsidR="00A533FC" w:rsidRPr="00A533FC">
        <w:rPr>
          <w:rFonts w:eastAsiaTheme="minorHAnsi" w:cs="Arial" w:hint="eastAsia"/>
          <w:color w:val="333333"/>
        </w:rPr>
        <w:t xml:space="preserve"> </w:t>
      </w:r>
      <w:r w:rsidR="00A533FC" w:rsidRPr="00A533FC">
        <w:rPr>
          <w:rFonts w:eastAsiaTheme="minorHAnsi" w:cs="Arial"/>
          <w:color w:val="333333"/>
        </w:rPr>
        <w:t>(</w:t>
      </w:r>
      <w:proofErr w:type="spellStart"/>
      <w:r w:rsidR="00A533FC" w:rsidRPr="00A533FC">
        <w:rPr>
          <w:rFonts w:eastAsiaTheme="minorHAnsi" w:cs="Arial"/>
          <w:color w:val="333333"/>
        </w:rPr>
        <w:t>pg</w:t>
      </w:r>
      <w:proofErr w:type="spellEnd"/>
      <w:r w:rsidR="00A533FC" w:rsidRPr="00A533FC">
        <w:rPr>
          <w:rFonts w:eastAsiaTheme="minorHAnsi" w:cs="Arial"/>
          <w:color w:val="333333"/>
        </w:rPr>
        <w:t>/mL) and serum</w:t>
      </w:r>
      <w:r w:rsidR="00A533FC" w:rsidRPr="00A533FC">
        <w:rPr>
          <w:rFonts w:eastAsiaTheme="minorHAnsi" w:cs="Arial" w:hint="eastAsia"/>
          <w:color w:val="333333"/>
        </w:rPr>
        <w:t xml:space="preserve"> α-klotho</w:t>
      </w:r>
      <w:r w:rsidR="00A533FC" w:rsidRPr="00A533FC">
        <w:rPr>
          <w:rFonts w:eastAsiaTheme="minorHAnsi" w:cs="Arial"/>
          <w:color w:val="333333"/>
        </w:rPr>
        <w:t>(</w:t>
      </w:r>
      <w:proofErr w:type="spellStart"/>
      <w:r w:rsidR="00A533FC" w:rsidRPr="00A533FC">
        <w:rPr>
          <w:rFonts w:eastAsiaTheme="minorHAnsi" w:cs="Arial" w:hint="eastAsia"/>
          <w:color w:val="333333"/>
        </w:rPr>
        <w:t>pg</w:t>
      </w:r>
      <w:proofErr w:type="spellEnd"/>
      <w:r w:rsidR="00A533FC" w:rsidRPr="00A533FC">
        <w:rPr>
          <w:rFonts w:eastAsiaTheme="minorHAnsi" w:cs="Arial" w:hint="eastAsia"/>
          <w:color w:val="333333"/>
        </w:rPr>
        <w:t>/m</w:t>
      </w:r>
      <w:r w:rsidR="00A533FC" w:rsidRPr="00A533FC">
        <w:rPr>
          <w:rFonts w:eastAsiaTheme="minorHAnsi" w:cs="Arial"/>
          <w:color w:val="333333"/>
        </w:rPr>
        <w:t>L)</w:t>
      </w:r>
      <w:r w:rsidR="00A533FC" w:rsidRPr="00A533FC">
        <w:rPr>
          <w:rFonts w:eastAsiaTheme="minorHAnsi" w:cs="Arial" w:hint="eastAsia"/>
          <w:color w:val="333333"/>
        </w:rPr>
        <w:t xml:space="preserve"> levels</w:t>
      </w:r>
      <w:r w:rsidR="002808E8">
        <w:rPr>
          <w:rFonts w:eastAsiaTheme="minorHAnsi" w:cs="Arial" w:hint="eastAsia"/>
          <w:color w:val="333333"/>
        </w:rPr>
        <w:t xml:space="preserve">. </w:t>
      </w:r>
      <w:proofErr w:type="gramStart"/>
      <w:r w:rsidR="002808E8">
        <w:rPr>
          <w:rFonts w:eastAsiaTheme="minorHAnsi" w:cs="Arial" w:hint="eastAsia"/>
          <w:color w:val="333333"/>
        </w:rPr>
        <w:t>(</w:t>
      </w:r>
      <w:r w:rsidR="002808E8" w:rsidRPr="002808E8">
        <w:rPr>
          <w:rFonts w:hint="eastAsia"/>
        </w:rPr>
        <w:t xml:space="preserve"> </w:t>
      </w:r>
      <w:r w:rsidR="002808E8" w:rsidRPr="002808E8">
        <w:rPr>
          <w:rFonts w:eastAsiaTheme="minorHAnsi" w:cs="Arial" w:hint="eastAsia"/>
          <w:color w:val="333333"/>
        </w:rPr>
        <w:t>Non</w:t>
      </w:r>
      <w:proofErr w:type="gramEnd"/>
      <w:r w:rsidR="002808E8" w:rsidRPr="002808E8">
        <w:rPr>
          <w:rFonts w:eastAsiaTheme="minorHAnsi" w:cs="Arial" w:hint="eastAsia"/>
          <w:color w:val="333333"/>
        </w:rPr>
        <w:t>-vitamin B12 supplementation group</w:t>
      </w:r>
      <w:r w:rsidR="002808E8">
        <w:rPr>
          <w:rFonts w:eastAsiaTheme="minorHAnsi" w:cs="Arial" w:hint="eastAsia"/>
          <w:color w:val="333333"/>
        </w:rPr>
        <w:t>)</w:t>
      </w:r>
    </w:p>
    <w:p w14:paraId="70EA092D" w14:textId="55AF7084" w:rsidR="00A533FC" w:rsidRPr="00A533FC" w:rsidRDefault="00A533FC" w:rsidP="00A533FC">
      <w:pPr>
        <w:rPr>
          <w:rFonts w:eastAsiaTheme="minorHAnsi" w:cs="Arial" w:hint="eastAsia"/>
          <w:color w:val="333333"/>
        </w:rPr>
      </w:pPr>
    </w:p>
    <w:tbl>
      <w:tblPr>
        <w:tblW w:w="14036" w:type="dxa"/>
        <w:tblLayout w:type="fixed"/>
        <w:tblLook w:val="04A0" w:firstRow="1" w:lastRow="0" w:firstColumn="1" w:lastColumn="0" w:noHBand="0" w:noVBand="1"/>
      </w:tblPr>
      <w:tblGrid>
        <w:gridCol w:w="1560"/>
        <w:gridCol w:w="2409"/>
        <w:gridCol w:w="1472"/>
        <w:gridCol w:w="236"/>
        <w:gridCol w:w="2413"/>
        <w:gridCol w:w="1124"/>
        <w:gridCol w:w="284"/>
        <w:gridCol w:w="2268"/>
        <w:gridCol w:w="2031"/>
        <w:gridCol w:w="239"/>
      </w:tblGrid>
      <w:tr w:rsidR="006943C9" w:rsidRPr="00FA2FDC" w14:paraId="009C693A" w14:textId="77777777" w:rsidTr="00BE6138">
        <w:trPr>
          <w:trHeight w:val="31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2F366" w14:textId="77777777" w:rsidR="006943C9" w:rsidRPr="00A533FC" w:rsidRDefault="006943C9" w:rsidP="00BE6138">
            <w:pPr>
              <w:rPr>
                <w:rFonts w:eastAsiaTheme="minorHAnsi" w:cs="宋体" w:hint="eastAsia"/>
                <w:sz w:val="20"/>
                <w:szCs w:val="20"/>
              </w:rPr>
            </w:pPr>
          </w:p>
        </w:tc>
        <w:tc>
          <w:tcPr>
            <w:tcW w:w="388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58085D8" w14:textId="40195766" w:rsidR="006943C9" w:rsidRPr="00682662" w:rsidRDefault="006943C9" w:rsidP="00BE6138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Non-adjusted model(n=</w:t>
            </w:r>
            <w:r w:rsidR="0035628C">
              <w:rPr>
                <w:rFonts w:eastAsiaTheme="minorHAnsi" w:cs="Arial" w:hint="eastAsia"/>
                <w:color w:val="333333"/>
                <w:sz w:val="20"/>
                <w:szCs w:val="20"/>
              </w:rPr>
              <w:t>2960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single" w:sz="6" w:space="0" w:color="auto"/>
              <w:left w:val="nil"/>
              <w:right w:val="nil"/>
            </w:tcBorders>
          </w:tcPr>
          <w:p w14:paraId="4E9B77A0" w14:textId="77777777" w:rsidR="006943C9" w:rsidRPr="00682662" w:rsidRDefault="006943C9" w:rsidP="00BE6138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353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D490BE4" w14:textId="0F7D5EA8" w:rsidR="006943C9" w:rsidRPr="00682662" w:rsidRDefault="006943C9" w:rsidP="00BE6138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 xml:space="preserve">Model </w:t>
            </w:r>
            <w:r w:rsidRPr="00682662">
              <w:rPr>
                <w:rFonts w:eastAsiaTheme="minorHAnsi" w:cs="Arial" w:hint="eastAsia"/>
                <w:color w:val="333333"/>
                <w:sz w:val="20"/>
                <w:szCs w:val="20"/>
              </w:rPr>
              <w:t>Ⅰ(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n=</w:t>
            </w:r>
            <w:r w:rsidR="0035628C">
              <w:rPr>
                <w:rFonts w:eastAsiaTheme="minorHAnsi" w:cs="Arial" w:hint="eastAsia"/>
                <w:color w:val="333333"/>
                <w:sz w:val="20"/>
                <w:szCs w:val="20"/>
              </w:rPr>
              <w:t>2960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single" w:sz="6" w:space="0" w:color="auto"/>
              <w:left w:val="nil"/>
              <w:right w:val="nil"/>
            </w:tcBorders>
          </w:tcPr>
          <w:p w14:paraId="365A10B5" w14:textId="77777777" w:rsidR="006943C9" w:rsidRPr="00682662" w:rsidRDefault="006943C9" w:rsidP="00BE6138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429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83FB24B" w14:textId="3D5E3F01" w:rsidR="006943C9" w:rsidRPr="00682662" w:rsidRDefault="006943C9" w:rsidP="00BE6138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 xml:space="preserve">Model </w:t>
            </w:r>
            <w:r w:rsidRPr="00682662">
              <w:rPr>
                <w:rFonts w:eastAsiaTheme="minorHAnsi" w:cs="Arial" w:hint="eastAsia"/>
                <w:color w:val="333333"/>
                <w:sz w:val="20"/>
                <w:szCs w:val="20"/>
              </w:rPr>
              <w:t>Ⅱ(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n=</w:t>
            </w:r>
            <w:r w:rsidR="0035628C">
              <w:rPr>
                <w:rFonts w:eastAsiaTheme="minorHAnsi" w:cs="Arial" w:hint="eastAsia"/>
                <w:color w:val="333333"/>
                <w:sz w:val="20"/>
                <w:szCs w:val="20"/>
              </w:rPr>
              <w:t>2486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>
              <w:top w:val="single" w:sz="6" w:space="0" w:color="auto"/>
              <w:left w:val="nil"/>
              <w:right w:val="nil"/>
            </w:tcBorders>
          </w:tcPr>
          <w:p w14:paraId="7EA7A61C" w14:textId="77777777" w:rsidR="006943C9" w:rsidRPr="00C62D77" w:rsidRDefault="006943C9" w:rsidP="00BE6138">
            <w:pPr>
              <w:jc w:val="center"/>
              <w:rPr>
                <w:rFonts w:eastAsiaTheme="minorHAnsi" w:cs="Arial" w:hint="eastAsia"/>
                <w:color w:val="333333"/>
                <w:sz w:val="18"/>
                <w:szCs w:val="18"/>
              </w:rPr>
            </w:pPr>
          </w:p>
        </w:tc>
      </w:tr>
      <w:tr w:rsidR="006943C9" w:rsidRPr="00FA2FDC" w14:paraId="268C6CC8" w14:textId="77777777" w:rsidTr="00BE6138">
        <w:trPr>
          <w:trHeight w:val="31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B7D7CA9" w14:textId="77777777" w:rsidR="006943C9" w:rsidRPr="00682662" w:rsidRDefault="006943C9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82427C6" w14:textId="77777777" w:rsidR="006943C9" w:rsidRPr="00682662" w:rsidRDefault="006943C9" w:rsidP="00BE6138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β (95%CI)</w:t>
            </w:r>
          </w:p>
        </w:tc>
        <w:tc>
          <w:tcPr>
            <w:tcW w:w="147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16CE1A" w14:textId="77777777" w:rsidR="006943C9" w:rsidRPr="00682662" w:rsidRDefault="006943C9" w:rsidP="00BE6138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i/>
                <w:iCs/>
                <w:color w:val="333333"/>
                <w:sz w:val="20"/>
                <w:szCs w:val="20"/>
              </w:rPr>
              <w:t>P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-value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5BEDA4A5" w14:textId="77777777" w:rsidR="006943C9" w:rsidRPr="00682662" w:rsidRDefault="006943C9" w:rsidP="00BE6138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D228AE" w14:textId="77777777" w:rsidR="006943C9" w:rsidRPr="00682662" w:rsidRDefault="006943C9" w:rsidP="00BE6138">
            <w:pPr>
              <w:jc w:val="center"/>
              <w:rPr>
                <w:rFonts w:eastAsiaTheme="minorHAnsi" w:cs="Arial" w:hint="eastAsia"/>
                <w:i/>
                <w:iCs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β (95%CI)</w:t>
            </w:r>
          </w:p>
        </w:tc>
        <w:tc>
          <w:tcPr>
            <w:tcW w:w="112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76F73C8" w14:textId="77777777" w:rsidR="006943C9" w:rsidRPr="00682662" w:rsidRDefault="006943C9" w:rsidP="00BE6138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i/>
                <w:iCs/>
                <w:color w:val="333333"/>
                <w:sz w:val="20"/>
                <w:szCs w:val="20"/>
              </w:rPr>
              <w:t>P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-value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59B96797" w14:textId="77777777" w:rsidR="006943C9" w:rsidRPr="00682662" w:rsidRDefault="006943C9" w:rsidP="00BE6138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C804F1" w14:textId="77777777" w:rsidR="006943C9" w:rsidRPr="00682662" w:rsidRDefault="006943C9" w:rsidP="00BE6138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β (95%CI)</w:t>
            </w:r>
          </w:p>
        </w:tc>
        <w:tc>
          <w:tcPr>
            <w:tcW w:w="203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725968" w14:textId="77777777" w:rsidR="006943C9" w:rsidRPr="00682662" w:rsidRDefault="006943C9" w:rsidP="00BE6138">
            <w:pPr>
              <w:jc w:val="center"/>
              <w:rPr>
                <w:rFonts w:eastAsiaTheme="minorHAnsi" w:cs="Arial" w:hint="eastAsia"/>
                <w:i/>
                <w:iCs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i/>
                <w:iCs/>
                <w:color w:val="333333"/>
                <w:sz w:val="20"/>
                <w:szCs w:val="20"/>
              </w:rPr>
              <w:t>P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-value</w:t>
            </w:r>
          </w:p>
        </w:tc>
        <w:tc>
          <w:tcPr>
            <w:tcW w:w="239" w:type="dxa"/>
            <w:tcBorders>
              <w:left w:val="nil"/>
              <w:bottom w:val="single" w:sz="4" w:space="0" w:color="auto"/>
              <w:right w:val="nil"/>
            </w:tcBorders>
          </w:tcPr>
          <w:p w14:paraId="79DCCC09" w14:textId="77777777" w:rsidR="006943C9" w:rsidRPr="00C62D77" w:rsidRDefault="006943C9" w:rsidP="00BE6138">
            <w:pPr>
              <w:jc w:val="center"/>
              <w:rPr>
                <w:rFonts w:eastAsiaTheme="minorHAnsi" w:cs="Arial" w:hint="eastAsia"/>
                <w:color w:val="333333"/>
                <w:sz w:val="18"/>
                <w:szCs w:val="18"/>
              </w:rPr>
            </w:pPr>
          </w:p>
        </w:tc>
      </w:tr>
      <w:tr w:rsidR="006943C9" w:rsidRPr="00FA2FDC" w14:paraId="3B61384A" w14:textId="77777777" w:rsidTr="00BE6138">
        <w:trPr>
          <w:trHeight w:val="324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3603B4" w14:textId="77777777" w:rsidR="006943C9" w:rsidRPr="00682662" w:rsidRDefault="006943C9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Vitamin B12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39026E" w14:textId="77777777" w:rsidR="006943C9" w:rsidRPr="00682662" w:rsidRDefault="006943C9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5 (0.02, 0.08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1F217C" w14:textId="4005B81D" w:rsidR="006943C9" w:rsidRPr="00682662" w:rsidRDefault="006943C9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0</w:t>
            </w:r>
            <w:r w:rsidR="0035628C">
              <w:rPr>
                <w:rFonts w:eastAsiaTheme="minorHAnsi" w:cs="Arial" w:hint="eastAsia"/>
                <w:color w:val="333333"/>
                <w:sz w:val="20"/>
                <w:szCs w:val="20"/>
              </w:rPr>
              <w:t>3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2545E9F" w14:textId="77777777" w:rsidR="006943C9" w:rsidRPr="00682662" w:rsidRDefault="006943C9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BEEC07" w14:textId="77777777" w:rsidR="006943C9" w:rsidRPr="00682662" w:rsidRDefault="006943C9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5 (0.02, 0.08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71A276" w14:textId="0DF14A35" w:rsidR="006943C9" w:rsidRPr="00682662" w:rsidRDefault="006943C9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0</w:t>
            </w:r>
            <w:r w:rsidR="0035628C">
              <w:rPr>
                <w:rFonts w:eastAsiaTheme="minorHAnsi" w:cs="Arial" w:hint="eastAsia"/>
                <w:color w:val="333333"/>
                <w:sz w:val="20"/>
                <w:szCs w:val="20"/>
              </w:rPr>
              <w:t>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723B24" w14:textId="77777777" w:rsidR="006943C9" w:rsidRPr="00682662" w:rsidRDefault="006943C9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53CFB5" w14:textId="6DFF558E" w:rsidR="006943C9" w:rsidRPr="00682662" w:rsidRDefault="006943C9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</w:t>
            </w:r>
            <w:r w:rsidR="001A462C">
              <w:rPr>
                <w:rFonts w:eastAsiaTheme="minorHAnsi" w:cs="Arial" w:hint="eastAsia"/>
                <w:color w:val="333333"/>
                <w:sz w:val="20"/>
                <w:szCs w:val="20"/>
              </w:rPr>
              <w:t>1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 xml:space="preserve"> (</w:t>
            </w:r>
            <w:r w:rsidRPr="00682662">
              <w:rPr>
                <w:rFonts w:eastAsiaTheme="minorHAnsi" w:cs="Arial" w:hint="eastAsia"/>
                <w:color w:val="333333"/>
                <w:sz w:val="20"/>
                <w:szCs w:val="20"/>
              </w:rPr>
              <w:t>-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</w:t>
            </w:r>
            <w:r w:rsidR="001A462C">
              <w:rPr>
                <w:rFonts w:eastAsiaTheme="minorHAnsi" w:cs="Arial" w:hint="eastAsia"/>
                <w:color w:val="333333"/>
                <w:sz w:val="20"/>
                <w:szCs w:val="20"/>
              </w:rPr>
              <w:t>3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, 0.0</w:t>
            </w:r>
            <w:r w:rsidR="001A462C">
              <w:rPr>
                <w:rFonts w:eastAsiaTheme="minorHAnsi" w:cs="Arial" w:hint="eastAsia"/>
                <w:color w:val="333333"/>
                <w:sz w:val="20"/>
                <w:szCs w:val="20"/>
              </w:rPr>
              <w:t>4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5447DE" w14:textId="05978EB4" w:rsidR="006943C9" w:rsidRPr="00682662" w:rsidRDefault="006943C9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</w:t>
            </w:r>
            <w:r w:rsidR="001A462C">
              <w:rPr>
                <w:rFonts w:eastAsiaTheme="minorHAnsi" w:cs="Arial" w:hint="eastAsia"/>
                <w:color w:val="333333"/>
                <w:sz w:val="20"/>
                <w:szCs w:val="20"/>
              </w:rPr>
              <w:t>601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55E5E4" w14:textId="77777777" w:rsidR="006943C9" w:rsidRPr="00C62D77" w:rsidRDefault="006943C9" w:rsidP="00BE6138">
            <w:pPr>
              <w:rPr>
                <w:rFonts w:eastAsiaTheme="minorHAnsi" w:cs="Arial" w:hint="eastAsia"/>
                <w:color w:val="333333"/>
                <w:sz w:val="18"/>
                <w:szCs w:val="18"/>
              </w:rPr>
            </w:pPr>
          </w:p>
        </w:tc>
      </w:tr>
      <w:tr w:rsidR="006943C9" w:rsidRPr="00FA2FDC" w14:paraId="60AB8430" w14:textId="77777777" w:rsidTr="00BE6138">
        <w:trPr>
          <w:trHeight w:val="7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B94E45" w14:textId="77777777" w:rsidR="006943C9" w:rsidRPr="00682662" w:rsidRDefault="006943C9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Vitamin B12 quarti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FC694F" w14:textId="77777777" w:rsidR="006943C9" w:rsidRPr="00682662" w:rsidRDefault="006943C9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60D70A" w14:textId="77777777" w:rsidR="006943C9" w:rsidRPr="00682662" w:rsidRDefault="006943C9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265E38" w14:textId="77777777" w:rsidR="006943C9" w:rsidRPr="00682662" w:rsidRDefault="006943C9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F95E0B" w14:textId="77777777" w:rsidR="006943C9" w:rsidRPr="00682662" w:rsidRDefault="006943C9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997B59" w14:textId="77777777" w:rsidR="006943C9" w:rsidRPr="00682662" w:rsidRDefault="006943C9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1DFDBE" w14:textId="77777777" w:rsidR="006943C9" w:rsidRPr="00682662" w:rsidRDefault="006943C9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9C37F6" w14:textId="77777777" w:rsidR="006943C9" w:rsidRPr="00682662" w:rsidRDefault="006943C9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1BE5AE" w14:textId="77777777" w:rsidR="006943C9" w:rsidRPr="00682662" w:rsidRDefault="006943C9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47343A" w14:textId="77777777" w:rsidR="006943C9" w:rsidRPr="00C62D77" w:rsidRDefault="006943C9" w:rsidP="00BE6138">
            <w:pPr>
              <w:rPr>
                <w:rFonts w:eastAsiaTheme="minorHAnsi" w:cs="Arial" w:hint="eastAsia"/>
                <w:color w:val="333333"/>
                <w:sz w:val="18"/>
                <w:szCs w:val="18"/>
              </w:rPr>
            </w:pPr>
          </w:p>
        </w:tc>
      </w:tr>
      <w:tr w:rsidR="006943C9" w:rsidRPr="00FA2FDC" w14:paraId="745DCC21" w14:textId="77777777" w:rsidTr="00BE6138">
        <w:trPr>
          <w:trHeight w:val="3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FB0D97" w14:textId="77777777" w:rsidR="006943C9" w:rsidRPr="00682662" w:rsidRDefault="006943C9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   Q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51FC3" w14:textId="77777777" w:rsidR="006943C9" w:rsidRPr="00682662" w:rsidRDefault="006943C9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Referenc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E067BD" w14:textId="77777777" w:rsidR="006943C9" w:rsidRPr="00682662" w:rsidRDefault="006943C9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F886B8" w14:textId="77777777" w:rsidR="006943C9" w:rsidRPr="00682662" w:rsidRDefault="006943C9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4F825" w14:textId="77777777" w:rsidR="006943C9" w:rsidRPr="00682662" w:rsidRDefault="006943C9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Referenc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C058DE" w14:textId="77777777" w:rsidR="006943C9" w:rsidRPr="00682662" w:rsidRDefault="006943C9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1E03AE" w14:textId="77777777" w:rsidR="006943C9" w:rsidRPr="00682662" w:rsidRDefault="006943C9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00B8B" w14:textId="77777777" w:rsidR="006943C9" w:rsidRPr="00682662" w:rsidRDefault="006943C9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Referenc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47AB76" w14:textId="77777777" w:rsidR="006943C9" w:rsidRPr="00682662" w:rsidRDefault="006943C9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389B126" w14:textId="77777777" w:rsidR="006943C9" w:rsidRPr="00C62D77" w:rsidRDefault="006943C9" w:rsidP="00BE6138">
            <w:pPr>
              <w:rPr>
                <w:rFonts w:eastAsiaTheme="minorHAnsi" w:cs="Arial" w:hint="eastAsia"/>
                <w:color w:val="333333"/>
                <w:sz w:val="18"/>
                <w:szCs w:val="18"/>
              </w:rPr>
            </w:pPr>
          </w:p>
        </w:tc>
      </w:tr>
      <w:tr w:rsidR="001A462C" w:rsidRPr="00FA2FDC" w14:paraId="3DCEBDD7" w14:textId="77777777" w:rsidTr="00BE6138">
        <w:trPr>
          <w:trHeight w:val="3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6CF936" w14:textId="77777777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   Q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A163C2" w14:textId="6AD85538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49.73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 xml:space="preserve"> (</w:t>
            </w: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20.87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 xml:space="preserve">, </w:t>
            </w: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78.59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7CECD6" w14:textId="3A8071C3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</w:t>
            </w: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0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967BAC" w14:textId="77777777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135C95" w14:textId="7D829BC9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49.50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 xml:space="preserve"> (</w:t>
            </w: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20.57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 xml:space="preserve">, </w:t>
            </w: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78.44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D3BDF0" w14:textId="7DB3991E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</w:t>
            </w: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0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2A52C3" w14:textId="77777777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B5F3FC" w14:textId="3C48DFE4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63.45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 xml:space="preserve"> (</w:t>
            </w: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32.24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 xml:space="preserve">, </w:t>
            </w: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94.67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5DC8D1" w14:textId="761C4FF0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&lt;0.0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EDAB3A" w14:textId="77777777" w:rsidR="001A462C" w:rsidRPr="00C62D77" w:rsidRDefault="001A462C" w:rsidP="001A462C">
            <w:pPr>
              <w:rPr>
                <w:rFonts w:eastAsiaTheme="minorHAnsi" w:cs="Arial" w:hint="eastAsia"/>
                <w:color w:val="333333"/>
                <w:sz w:val="18"/>
                <w:szCs w:val="18"/>
              </w:rPr>
            </w:pPr>
          </w:p>
        </w:tc>
      </w:tr>
      <w:tr w:rsidR="001A462C" w:rsidRPr="00FA2FDC" w14:paraId="477125DE" w14:textId="77777777" w:rsidTr="00BE6138">
        <w:trPr>
          <w:trHeight w:val="3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55BEEB" w14:textId="77777777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   Q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8A00BB" w14:textId="52DCDDB4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52.34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 xml:space="preserve"> (</w:t>
            </w: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23.33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 xml:space="preserve">, </w:t>
            </w: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81.34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4AEB16" w14:textId="1F832EA6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</w:t>
            </w: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0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298D13" w14:textId="77777777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15E2D3" w14:textId="12AFFD7D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51.76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 xml:space="preserve"> (</w:t>
            </w: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22.67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 xml:space="preserve">, </w:t>
            </w: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80.85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AB9915" w14:textId="4D1D0F32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0</w:t>
            </w: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0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1CB210" w14:textId="77777777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E7FE55" w14:textId="5E6051A7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52.90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 xml:space="preserve"> (</w:t>
            </w: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21.36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 xml:space="preserve">, </w:t>
            </w: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84.45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14D9B8" w14:textId="0628D816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0.</w:t>
            </w: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00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F155B0" w14:textId="77777777" w:rsidR="001A462C" w:rsidRPr="00C62D77" w:rsidRDefault="001A462C" w:rsidP="001A462C">
            <w:pPr>
              <w:rPr>
                <w:rFonts w:eastAsiaTheme="minorHAnsi" w:cs="Arial" w:hint="eastAsia"/>
                <w:color w:val="333333"/>
                <w:sz w:val="18"/>
                <w:szCs w:val="18"/>
              </w:rPr>
            </w:pPr>
          </w:p>
        </w:tc>
      </w:tr>
      <w:tr w:rsidR="001A462C" w:rsidRPr="00FA2FDC" w14:paraId="6919B346" w14:textId="77777777" w:rsidTr="00BE6138">
        <w:trPr>
          <w:trHeight w:val="3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C682E6" w14:textId="77777777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   Q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9895D0" w14:textId="3561DC48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90.57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 xml:space="preserve"> (</w:t>
            </w: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60.01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 xml:space="preserve">, </w:t>
            </w: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121.14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B80163" w14:textId="77777777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&lt;0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1A0EFA" w14:textId="77777777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BD68C2" w14:textId="34D09476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90.36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 xml:space="preserve"> (</w:t>
            </w: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59.74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 xml:space="preserve">, </w:t>
            </w: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120.98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68AF71" w14:textId="77777777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1F8181" w14:textId="77777777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B80AA8" w14:textId="587F173C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69.72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 xml:space="preserve"> (</w:t>
            </w: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36.49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 xml:space="preserve">, </w:t>
            </w: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103.04</w:t>
            </w: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7D8BE0" w14:textId="479D06A5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&lt;0.0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6BD6BB" w14:textId="77777777" w:rsidR="001A462C" w:rsidRPr="00C62D77" w:rsidRDefault="001A462C" w:rsidP="001A462C">
            <w:pPr>
              <w:rPr>
                <w:rFonts w:eastAsiaTheme="minorHAnsi" w:cs="Arial" w:hint="eastAsia"/>
                <w:color w:val="333333"/>
                <w:sz w:val="18"/>
                <w:szCs w:val="18"/>
              </w:rPr>
            </w:pPr>
          </w:p>
        </w:tc>
      </w:tr>
      <w:tr w:rsidR="001A462C" w:rsidRPr="00FA2FDC" w14:paraId="773E4A19" w14:textId="77777777" w:rsidTr="00BE6138">
        <w:trPr>
          <w:trHeight w:val="31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FF817D" w14:textId="77777777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P for tren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751F4" w14:textId="77777777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&lt;0.000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FEAA9" w14:textId="77777777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A3A52" w14:textId="77777777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2C4F68" w14:textId="77777777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&lt;0.000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EF06AB" w14:textId="77777777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FCFAD" w14:textId="77777777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2ED57F" w14:textId="77777777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682662">
              <w:rPr>
                <w:rFonts w:eastAsiaTheme="minorHAnsi" w:cs="Arial"/>
                <w:color w:val="333333"/>
                <w:sz w:val="20"/>
                <w:szCs w:val="20"/>
              </w:rPr>
              <w:t>&lt;0.0001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C14512" w14:textId="77777777" w:rsidR="001A462C" w:rsidRPr="00682662" w:rsidRDefault="001A462C" w:rsidP="001A462C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3BEDF" w14:textId="77777777" w:rsidR="001A462C" w:rsidRPr="00C62D77" w:rsidRDefault="001A462C" w:rsidP="001A462C">
            <w:pPr>
              <w:rPr>
                <w:rFonts w:eastAsiaTheme="minorHAnsi" w:cs="Arial" w:hint="eastAsia"/>
                <w:color w:val="333333"/>
                <w:sz w:val="18"/>
                <w:szCs w:val="18"/>
              </w:rPr>
            </w:pPr>
          </w:p>
        </w:tc>
      </w:tr>
    </w:tbl>
    <w:p w14:paraId="696C3223" w14:textId="0A71F54E" w:rsidR="006943C9" w:rsidRDefault="00BD618D" w:rsidP="00131C74">
      <w:pPr>
        <w:rPr>
          <w:rFonts w:eastAsiaTheme="minorHAnsi" w:cs="Arial" w:hint="eastAsia"/>
          <w:color w:val="333333"/>
        </w:rPr>
      </w:pPr>
      <w:r w:rsidRPr="00BD618D">
        <w:rPr>
          <w:rFonts w:eastAsiaTheme="minorHAnsi" w:cs="Arial"/>
          <w:color w:val="333333"/>
        </w:rPr>
        <w:t>Non-adjusted model adjust for: None </w:t>
      </w:r>
      <w:r w:rsidRPr="00BD618D">
        <w:rPr>
          <w:rFonts w:eastAsiaTheme="minorHAnsi" w:cs="Arial"/>
          <w:color w:val="333333"/>
        </w:rPr>
        <w:br/>
        <w:t xml:space="preserve">Adjust I model adjust for: Gender; </w:t>
      </w:r>
      <w:proofErr w:type="spellStart"/>
      <w:r w:rsidRPr="00BD618D">
        <w:rPr>
          <w:rFonts w:eastAsiaTheme="minorHAnsi" w:cs="Arial"/>
          <w:color w:val="333333"/>
        </w:rPr>
        <w:t>Age,years</w:t>
      </w:r>
      <w:proofErr w:type="spellEnd"/>
      <w:r w:rsidRPr="00BD618D">
        <w:rPr>
          <w:rFonts w:eastAsiaTheme="minorHAnsi" w:cs="Arial"/>
          <w:color w:val="333333"/>
        </w:rPr>
        <w:t>; Race/Hispanic origin </w:t>
      </w:r>
      <w:r w:rsidRPr="00BD618D">
        <w:rPr>
          <w:rFonts w:eastAsiaTheme="minorHAnsi" w:cs="Arial"/>
          <w:color w:val="333333"/>
        </w:rPr>
        <w:br/>
        <w:t xml:space="preserve">Adjust II model adjust for: Gender; </w:t>
      </w:r>
      <w:proofErr w:type="spellStart"/>
      <w:r w:rsidRPr="00BD618D">
        <w:rPr>
          <w:rFonts w:eastAsiaTheme="minorHAnsi" w:cs="Arial"/>
          <w:color w:val="333333"/>
        </w:rPr>
        <w:t>Age,years</w:t>
      </w:r>
      <w:proofErr w:type="spellEnd"/>
      <w:r w:rsidRPr="00BD618D">
        <w:rPr>
          <w:rFonts w:eastAsiaTheme="minorHAnsi" w:cs="Arial"/>
          <w:color w:val="333333"/>
        </w:rPr>
        <w:t xml:space="preserve">; Race/Hispanic origin; Alcohol use; Smoking status; Sleep disorder; Hypertension; Diabetes; </w:t>
      </w:r>
      <w:r w:rsidR="00834205" w:rsidRPr="00834205">
        <w:rPr>
          <w:rFonts w:eastAsiaTheme="minorHAnsi" w:cs="Arial" w:hint="eastAsia"/>
          <w:color w:val="333333"/>
        </w:rPr>
        <w:t>Weak kidneys</w:t>
      </w:r>
      <w:r w:rsidRPr="00BD618D">
        <w:rPr>
          <w:rFonts w:eastAsiaTheme="minorHAnsi" w:cs="Arial"/>
          <w:color w:val="333333"/>
        </w:rPr>
        <w:t xml:space="preserve">; Asthma; Congestive heart failure; Coronary heart disease; COPD; Stroke; Gout; Cancer or Malignancy; </w:t>
      </w:r>
      <w:proofErr w:type="spellStart"/>
      <w:r w:rsidRPr="00BD618D">
        <w:rPr>
          <w:rFonts w:eastAsiaTheme="minorHAnsi" w:cs="Arial"/>
          <w:color w:val="333333"/>
        </w:rPr>
        <w:t>BMI,kg</w:t>
      </w:r>
      <w:proofErr w:type="spellEnd"/>
      <w:r w:rsidRPr="00BD618D">
        <w:rPr>
          <w:rFonts w:eastAsiaTheme="minorHAnsi" w:cs="Arial"/>
          <w:color w:val="333333"/>
        </w:rPr>
        <w:t xml:space="preserve">/m²(Smooth); 25-hydroxyvitamin D3,nmol/L(Smooth); HDL </w:t>
      </w:r>
      <w:proofErr w:type="spellStart"/>
      <w:r w:rsidRPr="00BD618D">
        <w:rPr>
          <w:rFonts w:eastAsiaTheme="minorHAnsi" w:cs="Arial"/>
          <w:color w:val="333333"/>
        </w:rPr>
        <w:t>cholesterol,mg</w:t>
      </w:r>
      <w:proofErr w:type="spellEnd"/>
      <w:r w:rsidRPr="00BD618D">
        <w:rPr>
          <w:rFonts w:eastAsiaTheme="minorHAnsi" w:cs="Arial"/>
          <w:color w:val="333333"/>
        </w:rPr>
        <w:t xml:space="preserve">/dL(Smooth); </w:t>
      </w:r>
      <w:proofErr w:type="spellStart"/>
      <w:r w:rsidRPr="00BD618D">
        <w:rPr>
          <w:rFonts w:eastAsiaTheme="minorHAnsi" w:cs="Arial"/>
          <w:color w:val="333333"/>
        </w:rPr>
        <w:t>Triglyceride,mg</w:t>
      </w:r>
      <w:proofErr w:type="spellEnd"/>
      <w:r w:rsidRPr="00BD618D">
        <w:rPr>
          <w:rFonts w:eastAsiaTheme="minorHAnsi" w:cs="Arial"/>
          <w:color w:val="333333"/>
        </w:rPr>
        <w:t xml:space="preserve">/dL(Smooth); </w:t>
      </w:r>
      <w:proofErr w:type="spellStart"/>
      <w:r w:rsidRPr="00BD618D">
        <w:rPr>
          <w:rFonts w:eastAsiaTheme="minorHAnsi" w:cs="Arial"/>
          <w:color w:val="333333"/>
        </w:rPr>
        <w:t>Glucose,mg</w:t>
      </w:r>
      <w:proofErr w:type="spellEnd"/>
      <w:r w:rsidRPr="00BD618D">
        <w:rPr>
          <w:rFonts w:eastAsiaTheme="minorHAnsi" w:cs="Arial"/>
          <w:color w:val="333333"/>
        </w:rPr>
        <w:t xml:space="preserve">/dl(Smooth); HbA1c,%(Smooth); Serum </w:t>
      </w:r>
      <w:proofErr w:type="spellStart"/>
      <w:r w:rsidRPr="00BD618D">
        <w:rPr>
          <w:rFonts w:eastAsiaTheme="minorHAnsi" w:cs="Arial"/>
          <w:color w:val="333333"/>
        </w:rPr>
        <w:t>urate,mg</w:t>
      </w:r>
      <w:proofErr w:type="spellEnd"/>
      <w:r w:rsidRPr="00BD618D">
        <w:rPr>
          <w:rFonts w:eastAsiaTheme="minorHAnsi" w:cs="Arial"/>
          <w:color w:val="333333"/>
        </w:rPr>
        <w:t xml:space="preserve">/dL; </w:t>
      </w:r>
      <w:proofErr w:type="spellStart"/>
      <w:r w:rsidRPr="00BD618D">
        <w:rPr>
          <w:rFonts w:eastAsiaTheme="minorHAnsi" w:cs="Arial"/>
          <w:color w:val="333333"/>
        </w:rPr>
        <w:t>eGFR,ml</w:t>
      </w:r>
      <w:proofErr w:type="spellEnd"/>
      <w:r w:rsidRPr="00BD618D">
        <w:rPr>
          <w:rFonts w:eastAsiaTheme="minorHAnsi" w:cs="Arial"/>
          <w:color w:val="333333"/>
        </w:rPr>
        <w:t>/min/1.73/m²(Smooth); AST,U/L(Smooth); ALT,U/L(Smooth); Thyroid problem . </w:t>
      </w:r>
    </w:p>
    <w:p w14:paraId="18F3674A" w14:textId="77777777" w:rsidR="006943C9" w:rsidRDefault="006943C9" w:rsidP="00131C74">
      <w:pPr>
        <w:rPr>
          <w:rFonts w:eastAsiaTheme="minorHAnsi" w:cs="Arial" w:hint="eastAsia"/>
          <w:color w:val="333333"/>
        </w:rPr>
      </w:pPr>
    </w:p>
    <w:p w14:paraId="2093BD0F" w14:textId="77777777" w:rsidR="006943C9" w:rsidRDefault="006943C9" w:rsidP="00131C74">
      <w:pPr>
        <w:rPr>
          <w:rFonts w:eastAsiaTheme="minorHAnsi" w:cs="Arial" w:hint="eastAsia"/>
          <w:color w:val="333333"/>
        </w:rPr>
      </w:pPr>
    </w:p>
    <w:p w14:paraId="0BC45539" w14:textId="77777777" w:rsidR="003C6B0F" w:rsidRDefault="003C6B0F" w:rsidP="00131C74">
      <w:pPr>
        <w:rPr>
          <w:rFonts w:eastAsiaTheme="minorHAnsi" w:cs="Arial" w:hint="eastAsia"/>
          <w:color w:val="333333"/>
        </w:rPr>
      </w:pPr>
    </w:p>
    <w:p w14:paraId="334626FD" w14:textId="77777777" w:rsidR="003C6B0F" w:rsidRDefault="003C6B0F" w:rsidP="00131C74">
      <w:pPr>
        <w:rPr>
          <w:rFonts w:eastAsiaTheme="minorHAnsi" w:cs="Arial" w:hint="eastAsia"/>
          <w:color w:val="333333"/>
        </w:rPr>
      </w:pPr>
    </w:p>
    <w:p w14:paraId="6BB40429" w14:textId="77777777" w:rsidR="003C6B0F" w:rsidRDefault="003C6B0F" w:rsidP="00131C74">
      <w:pPr>
        <w:rPr>
          <w:rFonts w:eastAsiaTheme="minorHAnsi" w:cs="Arial" w:hint="eastAsia"/>
          <w:color w:val="333333"/>
        </w:rPr>
      </w:pPr>
    </w:p>
    <w:p w14:paraId="5243570F" w14:textId="77777777" w:rsidR="006943C9" w:rsidRDefault="006943C9" w:rsidP="00131C74">
      <w:pPr>
        <w:rPr>
          <w:rFonts w:eastAsiaTheme="minorHAnsi" w:cs="Arial" w:hint="eastAsia"/>
          <w:color w:val="333333"/>
        </w:rPr>
      </w:pPr>
    </w:p>
    <w:p w14:paraId="61FC75AD" w14:textId="5FE9CD4A" w:rsidR="003C6B0F" w:rsidRPr="00FA2FDC" w:rsidRDefault="003C6B0F" w:rsidP="003C6B0F">
      <w:pPr>
        <w:rPr>
          <w:rFonts w:eastAsiaTheme="minorHAnsi" w:cs="Arial" w:hint="eastAsia"/>
          <w:color w:val="333333"/>
        </w:rPr>
      </w:pPr>
      <w:r w:rsidRPr="00FA2FDC">
        <w:rPr>
          <w:rFonts w:eastAsiaTheme="minorHAnsi" w:cs="Arial"/>
          <w:color w:val="333333"/>
        </w:rPr>
        <w:t xml:space="preserve">Supplementary Table </w:t>
      </w:r>
      <w:r>
        <w:rPr>
          <w:rFonts w:eastAsiaTheme="minorHAnsi" w:cs="Arial" w:hint="eastAsia"/>
          <w:color w:val="333333"/>
        </w:rPr>
        <w:t xml:space="preserve">4 </w:t>
      </w:r>
      <w:r w:rsidRPr="00FA2FDC">
        <w:rPr>
          <w:rFonts w:eastAsiaTheme="minorHAnsi" w:cs="Arial"/>
          <w:color w:val="333333"/>
        </w:rPr>
        <w:t xml:space="preserve">Threshold effect analysis of serum </w:t>
      </w:r>
      <w:r w:rsidRPr="00FA2FDC">
        <w:rPr>
          <w:rFonts w:eastAsiaTheme="minorHAnsi" w:cs="Arial" w:hint="eastAsia"/>
          <w:color w:val="333333"/>
        </w:rPr>
        <w:t>v</w:t>
      </w:r>
      <w:r w:rsidRPr="00FA2FDC">
        <w:rPr>
          <w:rFonts w:eastAsiaTheme="minorHAnsi" w:cs="Arial"/>
          <w:color w:val="333333"/>
        </w:rPr>
        <w:t>itamin B12 (</w:t>
      </w:r>
      <w:proofErr w:type="spellStart"/>
      <w:r w:rsidRPr="00FA2FDC">
        <w:rPr>
          <w:rFonts w:eastAsiaTheme="minorHAnsi" w:cs="Arial"/>
          <w:color w:val="333333"/>
        </w:rPr>
        <w:t>pg</w:t>
      </w:r>
      <w:proofErr w:type="spellEnd"/>
      <w:r w:rsidRPr="00FA2FDC">
        <w:rPr>
          <w:rFonts w:eastAsiaTheme="minorHAnsi" w:cs="Arial"/>
          <w:color w:val="333333"/>
        </w:rPr>
        <w:t>/mL) and serum α-</w:t>
      </w:r>
      <w:r w:rsidRPr="00FA2FDC">
        <w:rPr>
          <w:rFonts w:eastAsiaTheme="minorHAnsi" w:cs="Arial" w:hint="eastAsia"/>
          <w:color w:val="333333"/>
        </w:rPr>
        <w:t>K</w:t>
      </w:r>
      <w:r w:rsidRPr="00FA2FDC">
        <w:rPr>
          <w:rFonts w:eastAsiaTheme="minorHAnsi" w:cs="Arial"/>
          <w:color w:val="333333"/>
        </w:rPr>
        <w:t>lotho(</w:t>
      </w:r>
      <w:proofErr w:type="spellStart"/>
      <w:r w:rsidRPr="00FA2FDC">
        <w:rPr>
          <w:rFonts w:eastAsiaTheme="minorHAnsi" w:cs="Arial"/>
          <w:color w:val="333333"/>
        </w:rPr>
        <w:t>pg</w:t>
      </w:r>
      <w:proofErr w:type="spellEnd"/>
      <w:r w:rsidRPr="00FA2FDC">
        <w:rPr>
          <w:rFonts w:eastAsiaTheme="minorHAnsi" w:cs="Arial"/>
          <w:color w:val="333333"/>
        </w:rPr>
        <w:t>/m</w:t>
      </w:r>
      <w:r w:rsidRPr="00FA2FDC">
        <w:rPr>
          <w:rFonts w:eastAsiaTheme="minorHAnsi" w:cs="Arial" w:hint="eastAsia"/>
          <w:color w:val="333333"/>
        </w:rPr>
        <w:t>L</w:t>
      </w:r>
      <w:r w:rsidRPr="00FA2FDC">
        <w:rPr>
          <w:rFonts w:eastAsiaTheme="minorHAnsi" w:cs="Arial"/>
          <w:color w:val="333333"/>
        </w:rPr>
        <w:t xml:space="preserve">) </w:t>
      </w:r>
      <w:r w:rsidRPr="00FA2FDC">
        <w:rPr>
          <w:rFonts w:eastAsiaTheme="minorHAnsi" w:cs="Arial" w:hint="eastAsia"/>
          <w:color w:val="333333"/>
        </w:rPr>
        <w:t xml:space="preserve">levels </w:t>
      </w:r>
      <w:r w:rsidRPr="00FA2FDC">
        <w:rPr>
          <w:rFonts w:eastAsiaTheme="minorHAnsi" w:cs="Arial"/>
          <w:color w:val="333333"/>
        </w:rPr>
        <w:t>using piece-wise linear regression</w:t>
      </w:r>
      <w:r w:rsidR="002808E8">
        <w:rPr>
          <w:rFonts w:eastAsiaTheme="minorHAnsi" w:cs="Arial" w:hint="eastAsia"/>
          <w:color w:val="333333"/>
        </w:rPr>
        <w:t xml:space="preserve">. </w:t>
      </w:r>
      <w:proofErr w:type="gramStart"/>
      <w:r w:rsidR="002808E8">
        <w:rPr>
          <w:rFonts w:eastAsiaTheme="minorHAnsi" w:cs="Arial" w:hint="eastAsia"/>
          <w:color w:val="333333"/>
        </w:rPr>
        <w:t>(</w:t>
      </w:r>
      <w:r w:rsidR="002808E8" w:rsidRPr="002808E8">
        <w:rPr>
          <w:rFonts w:hint="eastAsia"/>
        </w:rPr>
        <w:t xml:space="preserve"> </w:t>
      </w:r>
      <w:r w:rsidR="002808E8" w:rsidRPr="002808E8">
        <w:rPr>
          <w:rFonts w:eastAsiaTheme="minorHAnsi" w:cs="Arial" w:hint="eastAsia"/>
          <w:color w:val="333333"/>
        </w:rPr>
        <w:t>Non</w:t>
      </w:r>
      <w:proofErr w:type="gramEnd"/>
      <w:r w:rsidR="002808E8" w:rsidRPr="002808E8">
        <w:rPr>
          <w:rFonts w:eastAsiaTheme="minorHAnsi" w:cs="Arial" w:hint="eastAsia"/>
          <w:color w:val="333333"/>
        </w:rPr>
        <w:t>-vitamin B12 supplementation group</w:t>
      </w:r>
      <w:r w:rsidR="002808E8">
        <w:rPr>
          <w:rFonts w:eastAsiaTheme="minorHAnsi" w:cs="Arial" w:hint="eastAsia"/>
          <w:color w:val="333333"/>
        </w:rPr>
        <w:t>)</w:t>
      </w:r>
    </w:p>
    <w:tbl>
      <w:tblPr>
        <w:tblW w:w="14317" w:type="dxa"/>
        <w:tblLayout w:type="fixed"/>
        <w:tblLook w:val="04A0" w:firstRow="1" w:lastRow="0" w:firstColumn="1" w:lastColumn="0" w:noHBand="0" w:noVBand="1"/>
      </w:tblPr>
      <w:tblGrid>
        <w:gridCol w:w="2443"/>
        <w:gridCol w:w="2660"/>
        <w:gridCol w:w="1134"/>
        <w:gridCol w:w="284"/>
        <w:gridCol w:w="2693"/>
        <w:gridCol w:w="1134"/>
        <w:gridCol w:w="236"/>
        <w:gridCol w:w="2599"/>
        <w:gridCol w:w="1134"/>
      </w:tblGrid>
      <w:tr w:rsidR="003C6B0F" w:rsidRPr="00FA2FDC" w14:paraId="0CF777AE" w14:textId="77777777" w:rsidTr="00BE6138">
        <w:trPr>
          <w:trHeight w:val="177"/>
        </w:trPr>
        <w:tc>
          <w:tcPr>
            <w:tcW w:w="24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3B6955" w14:textId="77777777" w:rsidR="003C6B0F" w:rsidRPr="00F43675" w:rsidRDefault="003C6B0F" w:rsidP="00BE6138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Models</w:t>
            </w:r>
          </w:p>
        </w:tc>
        <w:tc>
          <w:tcPr>
            <w:tcW w:w="3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4A28A" w14:textId="77777777" w:rsidR="003C6B0F" w:rsidRPr="00F43675" w:rsidRDefault="003C6B0F" w:rsidP="00BE6138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Total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14:paraId="731C7EF7" w14:textId="77777777" w:rsidR="003C6B0F" w:rsidRPr="00F43675" w:rsidRDefault="003C6B0F" w:rsidP="00BE6138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3FCD15" w14:textId="77777777" w:rsidR="003C6B0F" w:rsidRPr="00F43675" w:rsidRDefault="003C6B0F" w:rsidP="00BE6138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55AB6223" w14:textId="77777777" w:rsidR="003C6B0F" w:rsidRPr="00F43675" w:rsidRDefault="003C6B0F" w:rsidP="00BE6138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37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E0CBCE" w14:textId="77777777" w:rsidR="003C6B0F" w:rsidRPr="00F43675" w:rsidRDefault="003C6B0F" w:rsidP="00BE6138">
            <w:pPr>
              <w:jc w:val="center"/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Female</w:t>
            </w:r>
          </w:p>
        </w:tc>
      </w:tr>
      <w:tr w:rsidR="003C6B0F" w:rsidRPr="00FA2FDC" w14:paraId="4E7497F1" w14:textId="77777777" w:rsidTr="00BE6138">
        <w:trPr>
          <w:trHeight w:val="177"/>
        </w:trPr>
        <w:tc>
          <w:tcPr>
            <w:tcW w:w="24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B6F986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F3CB4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β (95%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8B9FB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i/>
                <w:iCs/>
                <w:color w:val="333333"/>
                <w:sz w:val="20"/>
                <w:szCs w:val="20"/>
              </w:rPr>
              <w:t>P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-value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4BA39DF0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EECC2A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 xml:space="preserve">β (95%CI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1B4825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i/>
                <w:iCs/>
                <w:color w:val="333333"/>
                <w:sz w:val="20"/>
                <w:szCs w:val="20"/>
              </w:rPr>
              <w:t>P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-value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53AB6199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CC0039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 xml:space="preserve">β (95%CI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317C26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i/>
                <w:iCs/>
                <w:color w:val="333333"/>
                <w:sz w:val="20"/>
                <w:szCs w:val="20"/>
              </w:rPr>
              <w:t>P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-value</w:t>
            </w:r>
          </w:p>
        </w:tc>
      </w:tr>
      <w:tr w:rsidR="003C6B0F" w:rsidRPr="00FA2FDC" w14:paraId="5D6E2F46" w14:textId="77777777" w:rsidTr="00BE6138">
        <w:trPr>
          <w:trHeight w:val="440"/>
        </w:trPr>
        <w:tc>
          <w:tcPr>
            <w:tcW w:w="24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F5E618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 xml:space="preserve">Model I  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right w:val="nil"/>
            </w:tcBorders>
          </w:tcPr>
          <w:p w14:paraId="198915FD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B1D5AA2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14:paraId="702ADCE1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689063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77E820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3010FC60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AEC62B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F52A8D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</w:tr>
      <w:tr w:rsidR="003C6B0F" w:rsidRPr="00FA2FDC" w14:paraId="1FCED02D" w14:textId="77777777" w:rsidTr="00BE6138">
        <w:trPr>
          <w:trHeight w:val="439"/>
        </w:trPr>
        <w:tc>
          <w:tcPr>
            <w:tcW w:w="24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87847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One line effect</w:t>
            </w:r>
          </w:p>
        </w:tc>
        <w:tc>
          <w:tcPr>
            <w:tcW w:w="2660" w:type="dxa"/>
            <w:tcBorders>
              <w:left w:val="nil"/>
              <w:bottom w:val="nil"/>
              <w:right w:val="nil"/>
            </w:tcBorders>
          </w:tcPr>
          <w:p w14:paraId="30CB328E" w14:textId="395FE2F0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0.0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2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 xml:space="preserve"> (</w:t>
            </w:r>
            <w:r w:rsidR="00902F82"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-0.0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2</w:t>
            </w:r>
            <w:r w:rsidR="00902F82"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, 0.0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5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E5F479A" w14:textId="45D09929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0.019</w:t>
            </w:r>
            <w:r w:rsidR="001D6CAA">
              <w:rPr>
                <w:rFonts w:eastAsiaTheme="minorHAnsi" w:cs="Arial" w:hint="eastAsia"/>
                <w:color w:val="333333"/>
                <w:sz w:val="20"/>
                <w:szCs w:val="20"/>
              </w:rPr>
              <w:t>8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284ACCDE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2261B" w14:textId="784E20E6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0.0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2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 xml:space="preserve"> (-0.0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3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, 0.0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7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CC242" w14:textId="04AC7C02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0.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4131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1BD53FC3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5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BD0E3" w14:textId="0F396C11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0.02 (-0.0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3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, 0.0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7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98561" w14:textId="44D8B935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0.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4871</w:t>
            </w:r>
          </w:p>
        </w:tc>
      </w:tr>
      <w:tr w:rsidR="003C6B0F" w:rsidRPr="00FA2FDC" w14:paraId="0FC9F4AA" w14:textId="77777777" w:rsidTr="00BE6138">
        <w:trPr>
          <w:trHeight w:val="177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52497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Model II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32299151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B8AFCE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3D7ACD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D0C2D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8DE03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99CD63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946EE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2C484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</w:tr>
      <w:tr w:rsidR="003C6B0F" w:rsidRPr="00FA2FDC" w14:paraId="3462B71B" w14:textId="77777777" w:rsidTr="00BE6138">
        <w:trPr>
          <w:trHeight w:val="27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BE936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/>
                <w:color w:val="333333"/>
                <w:sz w:val="20"/>
                <w:szCs w:val="20"/>
              </w:rPr>
              <w:t>Inflection point (K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30EE9316" w14:textId="037F3E25" w:rsidR="003C6B0F" w:rsidRPr="00F43675" w:rsidRDefault="00902F82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8D7DFF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2772A9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67AC3" w14:textId="0BD34FD4" w:rsidR="003C6B0F" w:rsidRPr="00F43675" w:rsidRDefault="00902F82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>
              <w:rPr>
                <w:rFonts w:eastAsiaTheme="minorHAnsi" w:cs="Arial" w:hint="eastAsia"/>
                <w:color w:val="333333"/>
                <w:sz w:val="20"/>
                <w:szCs w:val="20"/>
              </w:rPr>
              <w:t>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05B9C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476889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202B9" w14:textId="2B8F81D2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9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F3A77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</w:tr>
      <w:tr w:rsidR="003C6B0F" w:rsidRPr="00FA2FDC" w14:paraId="3480138F" w14:textId="77777777" w:rsidTr="00BE6138">
        <w:trPr>
          <w:trHeight w:val="27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75269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 xml:space="preserve">&lt; K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7BC16A8C" w14:textId="04B57B2D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0.1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6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 xml:space="preserve"> (0.09, 0.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22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2165FC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524865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007FC" w14:textId="7A055FDC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0.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26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 xml:space="preserve"> (0.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13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, 0.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38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F185A" w14:textId="56F0D339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0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C60B51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CD500" w14:textId="35B7111C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0.1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8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 xml:space="preserve"> (0.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10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, 0.2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6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745225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&lt;0.0001</w:t>
            </w:r>
          </w:p>
        </w:tc>
      </w:tr>
      <w:tr w:rsidR="003C6B0F" w:rsidRPr="00FA2FDC" w14:paraId="6ACDC346" w14:textId="77777777" w:rsidTr="00BE6138">
        <w:trPr>
          <w:trHeight w:val="182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B1EAE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&gt; K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7E54C8DB" w14:textId="3A134769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-0.1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4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 xml:space="preserve"> (-0.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21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, -0.0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7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AA7CFC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899A1A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9A704" w14:textId="1AAB9731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-0.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08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 xml:space="preserve"> (-0.1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5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, -0.0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1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940E8" w14:textId="6082CBB3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0.0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2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FBF92B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992CE40" w14:textId="0AD28DE0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-0.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20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 xml:space="preserve"> (-0.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31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, -0.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10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F28D2" w14:textId="4C9FABE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0.00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01</w:t>
            </w:r>
          </w:p>
        </w:tc>
      </w:tr>
      <w:tr w:rsidR="003C6B0F" w:rsidRPr="00FA2FDC" w14:paraId="5AF69D38" w14:textId="77777777" w:rsidTr="00BE6138">
        <w:trPr>
          <w:trHeight w:val="27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93D1A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Model fit value at K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2D3A0535" w14:textId="5923103A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94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0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.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61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 xml:space="preserve"> (9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15.30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, 9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65.92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E69859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6F5CDC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A252F" w14:textId="28670983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9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14.91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 xml:space="preserve"> (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888.08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, 9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41.74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15DEE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FD55D7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AD305E6" w14:textId="23C851A4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9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58.87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 xml:space="preserve"> (9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19.65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 xml:space="preserve">, </w:t>
            </w:r>
            <w:r w:rsidR="00902F82">
              <w:rPr>
                <w:rFonts w:eastAsiaTheme="minorHAnsi" w:cs="Arial" w:hint="eastAsia"/>
                <w:color w:val="333333"/>
                <w:sz w:val="20"/>
                <w:szCs w:val="20"/>
              </w:rPr>
              <w:t>998.10</w:t>
            </w: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C963EDD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</w:tr>
      <w:tr w:rsidR="003C6B0F" w:rsidRPr="00FA2FDC" w14:paraId="2AB0B25A" w14:textId="77777777" w:rsidTr="00BE6138">
        <w:trPr>
          <w:trHeight w:val="128"/>
        </w:trPr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FA4DC7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LRT test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69C5E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98A27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5E95D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F65D8A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6F5F48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7396E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52F691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  <w:r w:rsidRPr="00F43675">
              <w:rPr>
                <w:rFonts w:eastAsiaTheme="minorHAnsi" w:cs="Arial" w:hint="eastAsia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CA0F0F" w14:textId="77777777" w:rsidR="003C6B0F" w:rsidRPr="00F43675" w:rsidRDefault="003C6B0F" w:rsidP="00BE6138">
            <w:pPr>
              <w:rPr>
                <w:rFonts w:eastAsiaTheme="minorHAnsi" w:cs="Arial" w:hint="eastAsia"/>
                <w:color w:val="333333"/>
                <w:sz w:val="20"/>
                <w:szCs w:val="20"/>
              </w:rPr>
            </w:pPr>
          </w:p>
        </w:tc>
      </w:tr>
    </w:tbl>
    <w:p w14:paraId="57B702DB" w14:textId="5A74083D" w:rsidR="003C6B0F" w:rsidRDefault="003C6B0F" w:rsidP="003C6B0F">
      <w:pPr>
        <w:rPr>
          <w:rFonts w:eastAsiaTheme="minorHAnsi" w:cs="Arial" w:hint="eastAsia"/>
          <w:color w:val="333333"/>
        </w:rPr>
      </w:pPr>
      <w:r w:rsidRPr="00FA2FDC">
        <w:rPr>
          <w:rFonts w:eastAsiaTheme="minorHAnsi" w:cs="Arial"/>
          <w:color w:val="333333"/>
        </w:rPr>
        <w:t>Model</w:t>
      </w:r>
      <w:r>
        <w:rPr>
          <w:rFonts w:eastAsiaTheme="minorHAnsi" w:cs="Arial"/>
          <w:color w:val="333333"/>
        </w:rPr>
        <w:t xml:space="preserve"> </w:t>
      </w:r>
      <w:r w:rsidRPr="00FA2FDC">
        <w:rPr>
          <w:rFonts w:eastAsiaTheme="minorHAnsi" w:cs="Arial" w:hint="eastAsia"/>
          <w:color w:val="333333"/>
        </w:rPr>
        <w:t>Ⅰ</w:t>
      </w:r>
      <w:r>
        <w:rPr>
          <w:rFonts w:eastAsiaTheme="minorHAnsi" w:cs="Arial" w:hint="eastAsia"/>
          <w:color w:val="333333"/>
        </w:rPr>
        <w:t>a</w:t>
      </w:r>
      <w:r>
        <w:rPr>
          <w:rFonts w:eastAsiaTheme="minorHAnsi" w:cs="Arial"/>
          <w:color w:val="333333"/>
        </w:rPr>
        <w:t xml:space="preserve">nd </w:t>
      </w:r>
      <w:r w:rsidRPr="00FA2FDC">
        <w:rPr>
          <w:rFonts w:eastAsiaTheme="minorHAnsi" w:cs="Arial" w:hint="eastAsia"/>
          <w:color w:val="333333"/>
        </w:rPr>
        <w:t>Ⅱ</w:t>
      </w:r>
      <w:r>
        <w:rPr>
          <w:rFonts w:eastAsiaTheme="minorHAnsi" w:cs="Arial" w:hint="eastAsia"/>
          <w:color w:val="333333"/>
        </w:rPr>
        <w:t xml:space="preserve"> </w:t>
      </w:r>
      <w:r>
        <w:rPr>
          <w:rFonts w:eastAsiaTheme="minorHAnsi" w:cs="Arial"/>
          <w:color w:val="333333"/>
        </w:rPr>
        <w:t xml:space="preserve">represent </w:t>
      </w:r>
      <w:r w:rsidRPr="00FA2FDC">
        <w:rPr>
          <w:rFonts w:eastAsiaTheme="minorHAnsi" w:cs="Arial"/>
          <w:color w:val="333333"/>
        </w:rPr>
        <w:t>one-</w:t>
      </w:r>
      <w:r>
        <w:rPr>
          <w:rFonts w:eastAsiaTheme="minorHAnsi" w:cs="Arial"/>
          <w:color w:val="333333"/>
        </w:rPr>
        <w:t>dimensional</w:t>
      </w:r>
      <w:r w:rsidRPr="00FA2FDC">
        <w:rPr>
          <w:rFonts w:eastAsiaTheme="minorHAnsi" w:cs="Arial"/>
          <w:color w:val="333333"/>
        </w:rPr>
        <w:t xml:space="preserve"> linear regression</w:t>
      </w:r>
      <w:r>
        <w:rPr>
          <w:rFonts w:eastAsiaTheme="minorHAnsi" w:cs="Arial"/>
          <w:color w:val="333333"/>
        </w:rPr>
        <w:t xml:space="preserve"> and </w:t>
      </w:r>
      <w:r w:rsidRPr="00FA2FDC">
        <w:rPr>
          <w:rFonts w:eastAsiaTheme="minorHAnsi" w:cs="Arial"/>
          <w:color w:val="333333"/>
        </w:rPr>
        <w:t>two-</w:t>
      </w:r>
      <w:r>
        <w:rPr>
          <w:rFonts w:eastAsiaTheme="minorHAnsi" w:cs="Arial"/>
          <w:color w:val="333333"/>
        </w:rPr>
        <w:t>stage</w:t>
      </w:r>
      <w:r w:rsidRPr="00FA2FDC">
        <w:rPr>
          <w:rFonts w:eastAsiaTheme="minorHAnsi" w:cs="Arial"/>
          <w:color w:val="333333"/>
        </w:rPr>
        <w:t xml:space="preserve"> regression</w:t>
      </w:r>
      <w:r>
        <w:rPr>
          <w:rFonts w:eastAsiaTheme="minorHAnsi" w:cs="Arial"/>
          <w:color w:val="333333"/>
        </w:rPr>
        <w:t>, respectively</w:t>
      </w:r>
      <w:r w:rsidRPr="00FA2FDC">
        <w:rPr>
          <w:rFonts w:eastAsiaTheme="minorHAnsi" w:cs="Arial"/>
          <w:color w:val="333333"/>
        </w:rPr>
        <w:t>.</w:t>
      </w:r>
      <w:r>
        <w:rPr>
          <w:rFonts w:eastAsiaTheme="minorHAnsi" w:cs="Arial" w:hint="eastAsia"/>
          <w:color w:val="333333"/>
        </w:rPr>
        <w:t xml:space="preserve"> </w:t>
      </w:r>
      <w:r w:rsidRPr="00FA2FDC">
        <w:rPr>
          <w:rFonts w:eastAsiaTheme="minorHAnsi" w:cs="Arial"/>
          <w:color w:val="333333"/>
        </w:rPr>
        <w:t>Adjust</w:t>
      </w:r>
      <w:r w:rsidRPr="00FA2FDC">
        <w:rPr>
          <w:rFonts w:eastAsiaTheme="minorHAnsi" w:cs="Arial" w:hint="eastAsia"/>
          <w:color w:val="333333"/>
        </w:rPr>
        <w:t>ed</w:t>
      </w:r>
      <w:r w:rsidRPr="00FA2FDC">
        <w:rPr>
          <w:rFonts w:eastAsiaTheme="minorHAnsi" w:cs="Arial"/>
          <w:color w:val="333333"/>
        </w:rPr>
        <w:t xml:space="preserve"> for: Age; Race; Alcohol use; Smoking status; </w:t>
      </w:r>
      <w:proofErr w:type="gramStart"/>
      <w:r w:rsidRPr="00FA2FDC">
        <w:rPr>
          <w:rFonts w:eastAsiaTheme="minorHAnsi" w:cs="Arial"/>
          <w:color w:val="333333"/>
        </w:rPr>
        <w:t>Sleep disorder</w:t>
      </w:r>
      <w:proofErr w:type="gramEnd"/>
      <w:r w:rsidRPr="00FA2FDC">
        <w:rPr>
          <w:rFonts w:eastAsiaTheme="minorHAnsi" w:cs="Arial"/>
          <w:color w:val="333333"/>
        </w:rPr>
        <w:t xml:space="preserve">; Hypertension; Diabetes; </w:t>
      </w:r>
      <w:r w:rsidR="00834205" w:rsidRPr="00834205">
        <w:rPr>
          <w:rFonts w:eastAsiaTheme="minorHAnsi" w:cs="Arial" w:hint="eastAsia"/>
          <w:color w:val="333333"/>
        </w:rPr>
        <w:t>Weak kidneys</w:t>
      </w:r>
      <w:r w:rsidRPr="00FA2FDC">
        <w:rPr>
          <w:rFonts w:eastAsiaTheme="minorHAnsi" w:cs="Arial"/>
          <w:color w:val="333333"/>
        </w:rPr>
        <w:t>; Asthma; Congestive heart failure; Coronary heart disease; COPD; Thyroid problem; Liver condition; Stroke; Gout; Cancer or Malignancy; BMI; 25-hydroxyvitamin D3; HDL; Triglyceride; Glucose; HbA1c; Serum urate; eGFR; AST; ALT.</w:t>
      </w:r>
    </w:p>
    <w:p w14:paraId="67D9A4B8" w14:textId="77777777" w:rsidR="006943C9" w:rsidRPr="003C6B0F" w:rsidRDefault="006943C9" w:rsidP="00131C74">
      <w:pPr>
        <w:rPr>
          <w:rFonts w:eastAsiaTheme="minorHAnsi" w:cs="Arial" w:hint="eastAsia"/>
          <w:color w:val="333333"/>
        </w:rPr>
      </w:pPr>
    </w:p>
    <w:p w14:paraId="1209CF3E" w14:textId="77777777" w:rsidR="006943C9" w:rsidRDefault="006943C9" w:rsidP="00131C74">
      <w:pPr>
        <w:rPr>
          <w:rFonts w:eastAsiaTheme="minorHAnsi" w:cs="Arial" w:hint="eastAsia"/>
          <w:color w:val="333333"/>
        </w:rPr>
      </w:pPr>
    </w:p>
    <w:p w14:paraId="4FA1C132" w14:textId="77777777" w:rsidR="006943C9" w:rsidRPr="00834205" w:rsidRDefault="006943C9" w:rsidP="00131C74">
      <w:pPr>
        <w:rPr>
          <w:rFonts w:eastAsiaTheme="minorHAnsi" w:cs="Arial" w:hint="eastAsia"/>
          <w:color w:val="333333"/>
        </w:rPr>
      </w:pPr>
    </w:p>
    <w:p w14:paraId="37F2F671" w14:textId="6790CA26" w:rsidR="00AA4ED0" w:rsidRPr="00131C74" w:rsidRDefault="00CF75C2" w:rsidP="00131C74">
      <w:pPr>
        <w:rPr>
          <w:rFonts w:eastAsiaTheme="minorHAnsi" w:cs="Arial" w:hint="eastAsia"/>
          <w:color w:val="333333"/>
        </w:rPr>
      </w:pPr>
      <w:r>
        <w:rPr>
          <w:rFonts w:eastAsiaTheme="minorHAnsi" w:cs="Arial"/>
          <w:noProof/>
          <w:color w:val="333333"/>
        </w:rPr>
        <w:lastRenderedPageBreak/>
        <w:drawing>
          <wp:inline distT="0" distB="0" distL="0" distR="0" wp14:anchorId="75AB1927" wp14:editId="31E298AF">
            <wp:extent cx="3681984" cy="3291840"/>
            <wp:effectExtent l="0" t="0" r="0" b="3810"/>
            <wp:docPr id="141403701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4037014" name="图片 141403701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1984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5904B" w14:textId="49936E15" w:rsidR="00AA4ED0" w:rsidRDefault="00AA4ED0" w:rsidP="00131C74">
      <w:pPr>
        <w:rPr>
          <w:rFonts w:eastAsiaTheme="minorHAnsi" w:cs="Arial" w:hint="eastAsia"/>
          <w:color w:val="333333"/>
        </w:rPr>
      </w:pPr>
      <w:r w:rsidRPr="009D6512">
        <w:rPr>
          <w:rFonts w:eastAsiaTheme="minorHAnsi" w:cs="Arial"/>
          <w:b/>
          <w:bCs/>
          <w:color w:val="333333"/>
        </w:rPr>
        <w:t xml:space="preserve">Supplementary </w:t>
      </w:r>
      <w:r w:rsidRPr="00AF7029">
        <w:rPr>
          <w:rFonts w:eastAsiaTheme="minorHAnsi" w:cs="Arial"/>
          <w:b/>
          <w:bCs/>
          <w:color w:val="333333"/>
        </w:rPr>
        <w:t>Figure</w:t>
      </w:r>
      <w:r>
        <w:rPr>
          <w:rFonts w:eastAsiaTheme="minorHAnsi" w:cs="Arial"/>
          <w:color w:val="333333"/>
        </w:rPr>
        <w:t xml:space="preserve"> </w:t>
      </w:r>
      <w:r w:rsidRPr="00FA2FDC">
        <w:rPr>
          <w:rFonts w:eastAsiaTheme="minorHAnsi" w:cs="Arial"/>
          <w:color w:val="333333"/>
        </w:rPr>
        <w:t>1</w:t>
      </w:r>
      <w:r>
        <w:rPr>
          <w:rFonts w:eastAsiaTheme="minorHAnsi" w:cs="Arial"/>
          <w:color w:val="333333"/>
        </w:rPr>
        <w:t xml:space="preserve">. </w:t>
      </w:r>
      <w:r w:rsidRPr="00FA2FDC">
        <w:rPr>
          <w:rFonts w:eastAsiaTheme="minorHAnsi" w:cs="Arial"/>
          <w:color w:val="333333"/>
        </w:rPr>
        <w:t>(</w:t>
      </w:r>
      <w:r>
        <w:rPr>
          <w:rFonts w:eastAsiaTheme="minorHAnsi" w:cs="Arial"/>
          <w:color w:val="333333"/>
        </w:rPr>
        <w:t xml:space="preserve">A and B, </w:t>
      </w:r>
      <w:r w:rsidRPr="00FA2FDC">
        <w:rPr>
          <w:rFonts w:eastAsiaTheme="minorHAnsi" w:cs="Arial"/>
          <w:color w:val="333333"/>
        </w:rPr>
        <w:t>Age&lt;60, years</w:t>
      </w:r>
      <w:r>
        <w:rPr>
          <w:rFonts w:eastAsiaTheme="minorHAnsi" w:cs="Arial"/>
          <w:color w:val="333333"/>
        </w:rPr>
        <w:t>; C and D,</w:t>
      </w:r>
      <w:r w:rsidRPr="00836960">
        <w:rPr>
          <w:rFonts w:eastAsiaTheme="minorHAnsi" w:cs="Arial"/>
          <w:color w:val="333333"/>
        </w:rPr>
        <w:t xml:space="preserve"> </w:t>
      </w:r>
      <w:r w:rsidRPr="00FA2FDC">
        <w:rPr>
          <w:rFonts w:eastAsiaTheme="minorHAnsi" w:cs="Arial"/>
          <w:color w:val="333333"/>
        </w:rPr>
        <w:t>Non-Hispanic White)</w:t>
      </w:r>
    </w:p>
    <w:p w14:paraId="4B28BC77" w14:textId="4AB63DFA" w:rsidR="009410FA" w:rsidRPr="0065374E" w:rsidRDefault="00AA4ED0" w:rsidP="00131C74">
      <w:pPr>
        <w:rPr>
          <w:rFonts w:eastAsiaTheme="minorHAnsi" w:cs="Arial" w:hint="eastAsia"/>
          <w:color w:val="333333"/>
        </w:rPr>
      </w:pPr>
      <w:r w:rsidRPr="00FA2FDC">
        <w:rPr>
          <w:rFonts w:eastAsiaTheme="minorHAnsi" w:cs="Arial"/>
          <w:color w:val="333333"/>
        </w:rPr>
        <w:t xml:space="preserve">A threshold, a nonlinear association between the serum </w:t>
      </w:r>
      <w:r w:rsidRPr="00FA2FDC">
        <w:rPr>
          <w:rFonts w:eastAsiaTheme="minorHAnsi" w:cs="Arial" w:hint="eastAsia"/>
          <w:color w:val="333333"/>
        </w:rPr>
        <w:t>v</w:t>
      </w:r>
      <w:r w:rsidRPr="00FA2FDC">
        <w:rPr>
          <w:rFonts w:eastAsiaTheme="minorHAnsi" w:cs="Arial"/>
          <w:color w:val="333333"/>
        </w:rPr>
        <w:t>itamin B12 (</w:t>
      </w:r>
      <w:proofErr w:type="spellStart"/>
      <w:r w:rsidRPr="00FA2FDC">
        <w:rPr>
          <w:rFonts w:eastAsiaTheme="minorHAnsi" w:cs="Arial"/>
          <w:color w:val="333333"/>
        </w:rPr>
        <w:t>pg</w:t>
      </w:r>
      <w:proofErr w:type="spellEnd"/>
      <w:r w:rsidRPr="00FA2FDC">
        <w:rPr>
          <w:rFonts w:eastAsiaTheme="minorHAnsi" w:cs="Arial"/>
          <w:color w:val="333333"/>
        </w:rPr>
        <w:t>/m</w:t>
      </w:r>
      <w:r>
        <w:rPr>
          <w:rFonts w:eastAsiaTheme="minorHAnsi" w:cs="Arial"/>
          <w:color w:val="333333"/>
        </w:rPr>
        <w:t>L</w:t>
      </w:r>
      <w:r w:rsidRPr="00FA2FDC">
        <w:rPr>
          <w:rFonts w:eastAsiaTheme="minorHAnsi" w:cs="Arial"/>
          <w:color w:val="333333"/>
        </w:rPr>
        <w:t>) and serum α-klotho(</w:t>
      </w:r>
      <w:proofErr w:type="spellStart"/>
      <w:r w:rsidRPr="00FA2FDC">
        <w:rPr>
          <w:rFonts w:eastAsiaTheme="minorHAnsi" w:cs="Arial"/>
          <w:color w:val="333333"/>
        </w:rPr>
        <w:t>pg</w:t>
      </w:r>
      <w:proofErr w:type="spellEnd"/>
      <w:r w:rsidRPr="00FA2FDC">
        <w:rPr>
          <w:rFonts w:eastAsiaTheme="minorHAnsi" w:cs="Arial"/>
          <w:color w:val="333333"/>
        </w:rPr>
        <w:t>/m</w:t>
      </w:r>
      <w:r w:rsidRPr="00FA2FDC">
        <w:rPr>
          <w:rFonts w:eastAsiaTheme="minorHAnsi" w:cs="Arial" w:hint="eastAsia"/>
          <w:color w:val="333333"/>
        </w:rPr>
        <w:t>L</w:t>
      </w:r>
      <w:r w:rsidRPr="00FA2FDC">
        <w:rPr>
          <w:rFonts w:eastAsiaTheme="minorHAnsi" w:cs="Arial"/>
          <w:color w:val="333333"/>
        </w:rPr>
        <w:t>)</w:t>
      </w:r>
      <w:r w:rsidRPr="00FA2FDC">
        <w:rPr>
          <w:rFonts w:eastAsiaTheme="minorHAnsi" w:cs="Arial" w:hint="eastAsia"/>
          <w:color w:val="333333"/>
        </w:rPr>
        <w:t xml:space="preserve"> levels</w:t>
      </w:r>
      <w:r w:rsidRPr="00FA2FDC">
        <w:rPr>
          <w:rFonts w:eastAsiaTheme="minorHAnsi" w:cs="Arial"/>
          <w:color w:val="333333"/>
        </w:rPr>
        <w:t xml:space="preserve"> was observed in the unadjusted model </w:t>
      </w:r>
      <w:r>
        <w:rPr>
          <w:rFonts w:eastAsiaTheme="minorHAnsi" w:cs="Arial"/>
          <w:color w:val="333333"/>
        </w:rPr>
        <w:t>(</w:t>
      </w:r>
      <w:r w:rsidRPr="00FA2FDC">
        <w:rPr>
          <w:rFonts w:eastAsiaTheme="minorHAnsi" w:cs="Arial"/>
          <w:color w:val="333333"/>
        </w:rPr>
        <w:t>A</w:t>
      </w:r>
      <w:r>
        <w:rPr>
          <w:rFonts w:eastAsiaTheme="minorHAnsi" w:cs="Arial"/>
          <w:color w:val="333333"/>
        </w:rPr>
        <w:t xml:space="preserve">; C) </w:t>
      </w:r>
      <w:r w:rsidRPr="00FA2FDC">
        <w:rPr>
          <w:rFonts w:eastAsiaTheme="minorHAnsi" w:cs="Arial"/>
          <w:color w:val="333333"/>
        </w:rPr>
        <w:t xml:space="preserve">(p&lt;0.001) and adjusted model </w:t>
      </w:r>
      <w:r>
        <w:rPr>
          <w:rFonts w:eastAsiaTheme="minorHAnsi" w:cs="Arial"/>
          <w:color w:val="333333"/>
        </w:rPr>
        <w:t>(</w:t>
      </w:r>
      <w:r w:rsidRPr="00FA2FDC">
        <w:rPr>
          <w:rFonts w:eastAsiaTheme="minorHAnsi" w:cs="Arial"/>
          <w:color w:val="333333"/>
        </w:rPr>
        <w:t>B</w:t>
      </w:r>
      <w:r>
        <w:rPr>
          <w:rFonts w:eastAsiaTheme="minorHAnsi" w:cs="Arial"/>
          <w:color w:val="333333"/>
        </w:rPr>
        <w:t xml:space="preserve">; D) </w:t>
      </w:r>
      <w:r w:rsidRPr="00FA2FDC">
        <w:rPr>
          <w:rFonts w:eastAsiaTheme="minorHAnsi" w:cs="Arial"/>
          <w:color w:val="333333"/>
        </w:rPr>
        <w:t xml:space="preserve">(p&lt;0.001), in a generalized additive model. </w:t>
      </w:r>
      <w:r>
        <w:rPr>
          <w:rFonts w:eastAsiaTheme="minorHAnsi" w:cs="Arial"/>
          <w:color w:val="333333"/>
        </w:rPr>
        <w:t>T</w:t>
      </w:r>
      <w:r w:rsidRPr="00146C53">
        <w:rPr>
          <w:rFonts w:eastAsiaTheme="minorHAnsi" w:cs="Arial"/>
          <w:color w:val="333333"/>
        </w:rPr>
        <w:t>he red and blue lines represent the smoothed curve fits between the variables and their 95% confidence intervals</w:t>
      </w:r>
      <w:r>
        <w:rPr>
          <w:rFonts w:eastAsiaTheme="minorHAnsi" w:cs="Arial"/>
          <w:color w:val="333333"/>
        </w:rPr>
        <w:t xml:space="preserve">, </w:t>
      </w:r>
      <w:r w:rsidRPr="00146C53">
        <w:rPr>
          <w:rFonts w:eastAsiaTheme="minorHAnsi" w:cs="Arial"/>
          <w:color w:val="333333"/>
        </w:rPr>
        <w:t>respectively</w:t>
      </w:r>
      <w:r w:rsidRPr="00FA2FDC">
        <w:rPr>
          <w:rFonts w:eastAsiaTheme="minorHAnsi" w:cs="Arial"/>
          <w:color w:val="333333"/>
        </w:rPr>
        <w:t xml:space="preserve">; </w:t>
      </w:r>
      <w:r w:rsidRPr="007D473F">
        <w:rPr>
          <w:rFonts w:eastAsiaTheme="minorHAnsi" w:cs="Arial"/>
          <w:color w:val="333333"/>
        </w:rPr>
        <w:t>In model B</w:t>
      </w:r>
      <w:r>
        <w:rPr>
          <w:rFonts w:eastAsiaTheme="minorHAnsi" w:cs="Arial"/>
          <w:color w:val="333333"/>
        </w:rPr>
        <w:t>, a</w:t>
      </w:r>
      <w:r w:rsidRPr="00FA2FDC">
        <w:rPr>
          <w:rFonts w:eastAsiaTheme="minorHAnsi" w:cs="Arial"/>
          <w:color w:val="333333"/>
        </w:rPr>
        <w:t xml:space="preserve">ll adjusted for Age; Race/Hispanic origin; Alcohol use; Smoking status; Sleep disorder; Hypertension; Diabetes; </w:t>
      </w:r>
      <w:r w:rsidR="00834205" w:rsidRPr="00834205">
        <w:rPr>
          <w:rFonts w:eastAsiaTheme="minorHAnsi" w:cs="Arial" w:hint="eastAsia"/>
          <w:color w:val="333333"/>
        </w:rPr>
        <w:t>Weak kidneys</w:t>
      </w:r>
      <w:r w:rsidRPr="00FA2FDC">
        <w:rPr>
          <w:rFonts w:eastAsiaTheme="minorHAnsi" w:cs="Arial"/>
          <w:color w:val="333333"/>
        </w:rPr>
        <w:t>; Asthma; Congestive heart failure; Coronary heart disease; COPD; Thyroid problem; Liver condition; Stroke; Gout; Cancer or Malignancy; BMI; 25-hydroxyvitamin D3; HDL; Triglyceride; Glucose; HbA1c; Serum urate; eGFR; AST; ALT.</w:t>
      </w:r>
      <w:r>
        <w:rPr>
          <w:rFonts w:eastAsiaTheme="minorHAnsi" w:cs="Arial"/>
          <w:color w:val="333333"/>
        </w:rPr>
        <w:t xml:space="preserve"> </w:t>
      </w:r>
      <w:r w:rsidRPr="00F2483A">
        <w:rPr>
          <w:rFonts w:eastAsiaTheme="minorHAnsi" w:cs="Arial"/>
          <w:color w:val="333333"/>
        </w:rPr>
        <w:t>In model D, all of the above covariates were adjusted for except race.</w:t>
      </w:r>
    </w:p>
    <w:sectPr w:rsidR="009410FA" w:rsidRPr="0065374E" w:rsidSect="00276214">
      <w:headerReference w:type="default" r:id="rId10"/>
      <w:pgSz w:w="16838" w:h="11906" w:orient="landscape"/>
      <w:pgMar w:top="1797" w:right="1440" w:bottom="179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730A41" w14:textId="77777777" w:rsidR="00661DA7" w:rsidRDefault="00661DA7" w:rsidP="004F775E">
      <w:pPr>
        <w:rPr>
          <w:rFonts w:hint="eastAsia"/>
        </w:rPr>
      </w:pPr>
      <w:r>
        <w:separator/>
      </w:r>
    </w:p>
  </w:endnote>
  <w:endnote w:type="continuationSeparator" w:id="0">
    <w:p w14:paraId="5A04ADBA" w14:textId="77777777" w:rsidR="00661DA7" w:rsidRDefault="00661DA7" w:rsidP="004F775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AE47FD" w14:textId="77777777" w:rsidR="00661DA7" w:rsidRDefault="00661DA7" w:rsidP="004F775E">
      <w:pPr>
        <w:rPr>
          <w:rFonts w:hint="eastAsia"/>
        </w:rPr>
      </w:pPr>
      <w:r>
        <w:separator/>
      </w:r>
    </w:p>
  </w:footnote>
  <w:footnote w:type="continuationSeparator" w:id="0">
    <w:p w14:paraId="27D855E3" w14:textId="77777777" w:rsidR="00661DA7" w:rsidRDefault="00661DA7" w:rsidP="004F775E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47224627"/>
      <w:docPartObj>
        <w:docPartGallery w:val="Page Numbers (Top of Page)"/>
        <w:docPartUnique/>
      </w:docPartObj>
    </w:sdtPr>
    <w:sdtContent>
      <w:p w14:paraId="7391B212" w14:textId="0D3CDBAA" w:rsidR="00592979" w:rsidRDefault="00592979">
        <w:pPr>
          <w:pStyle w:val="a9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339E56B" w14:textId="77777777" w:rsidR="00592979" w:rsidRDefault="00592979">
    <w:pPr>
      <w:pStyle w:val="a9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9CD390D"/>
    <w:multiLevelType w:val="singleLevel"/>
    <w:tmpl w:val="79CD390D"/>
    <w:lvl w:ilvl="0">
      <w:start w:val="6"/>
      <w:numFmt w:val="decimal"/>
      <w:suff w:val="space"/>
      <w:lvlText w:val="%1."/>
      <w:lvlJc w:val="left"/>
    </w:lvl>
  </w:abstractNum>
  <w:num w:numId="1" w16cid:durableId="1795322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yNDEzMrc0MjUwMDJX0lEKTi0uzszPAykwqQUAxqMg+CwAAAA="/>
    <w:docVar w:name="commondata" w:val="eyJoZGlkIjoiNTA5YWUwZTk4Y2MzNGRkNmUxYzBlZjczYWM1NWE2ND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5r9txdj5p0xwe0tp9xpzpt2ddxzx9x2vwx&quot;&gt;B12参考-转换&lt;record-ids&gt;&lt;item&gt;28&lt;/item&gt;&lt;item&gt;34&lt;/item&gt;&lt;item&gt;1617&lt;/item&gt;&lt;item&gt;1638&lt;/item&gt;&lt;item&gt;1640&lt;/item&gt;&lt;item&gt;1662&lt;/item&gt;&lt;item&gt;1676&lt;/item&gt;&lt;item&gt;1677&lt;/item&gt;&lt;item&gt;1689&lt;/item&gt;&lt;item&gt;1692&lt;/item&gt;&lt;item&gt;5110&lt;/item&gt;&lt;item&gt;5111&lt;/item&gt;&lt;item&gt;5112&lt;/item&gt;&lt;item&gt;5113&lt;/item&gt;&lt;item&gt;5114&lt;/item&gt;&lt;item&gt;5116&lt;/item&gt;&lt;item&gt;5118&lt;/item&gt;&lt;item&gt;5119&lt;/item&gt;&lt;item&gt;5121&lt;/item&gt;&lt;item&gt;5123&lt;/item&gt;&lt;item&gt;5125&lt;/item&gt;&lt;item&gt;5126&lt;/item&gt;&lt;item&gt;5135&lt;/item&gt;&lt;item&gt;5137&lt;/item&gt;&lt;item&gt;5139&lt;/item&gt;&lt;item&gt;5141&lt;/item&gt;&lt;item&gt;5144&lt;/item&gt;&lt;item&gt;5146&lt;/item&gt;&lt;item&gt;5148&lt;/item&gt;&lt;item&gt;5154&lt;/item&gt;&lt;item&gt;5155&lt;/item&gt;&lt;item&gt;5157&lt;/item&gt;&lt;item&gt;5159&lt;/item&gt;&lt;item&gt;5166&lt;/item&gt;&lt;item&gt;5169&lt;/item&gt;&lt;item&gt;5170&lt;/item&gt;&lt;item&gt;5171&lt;/item&gt;&lt;item&gt;5173&lt;/item&gt;&lt;item&gt;5174&lt;/item&gt;&lt;item&gt;5175&lt;/item&gt;&lt;item&gt;5177&lt;/item&gt;&lt;item&gt;5179&lt;/item&gt;&lt;item&gt;5180&lt;/item&gt;&lt;item&gt;5181&lt;/item&gt;&lt;item&gt;5182&lt;/item&gt;&lt;item&gt;5183&lt;/item&gt;&lt;item&gt;5184&lt;/item&gt;&lt;item&gt;5185&lt;/item&gt;&lt;item&gt;5186&lt;/item&gt;&lt;item&gt;5187&lt;/item&gt;&lt;item&gt;5194&lt;/item&gt;&lt;item&gt;5195&lt;/item&gt;&lt;/record-ids&gt;&lt;/item&gt;&lt;/Libraries&gt;"/>
  </w:docVars>
  <w:rsids>
    <w:rsidRoot w:val="005E6DBC"/>
    <w:rsid w:val="00000606"/>
    <w:rsid w:val="00001802"/>
    <w:rsid w:val="000049B4"/>
    <w:rsid w:val="000057E1"/>
    <w:rsid w:val="000068B5"/>
    <w:rsid w:val="00007343"/>
    <w:rsid w:val="00007D71"/>
    <w:rsid w:val="00007E6D"/>
    <w:rsid w:val="00010994"/>
    <w:rsid w:val="00012090"/>
    <w:rsid w:val="0001470E"/>
    <w:rsid w:val="00014CA1"/>
    <w:rsid w:val="00022A52"/>
    <w:rsid w:val="000256F2"/>
    <w:rsid w:val="00030080"/>
    <w:rsid w:val="000352CD"/>
    <w:rsid w:val="000412F0"/>
    <w:rsid w:val="00041F98"/>
    <w:rsid w:val="00042310"/>
    <w:rsid w:val="00042CDF"/>
    <w:rsid w:val="000438A2"/>
    <w:rsid w:val="00043EC4"/>
    <w:rsid w:val="00045943"/>
    <w:rsid w:val="0004709F"/>
    <w:rsid w:val="00050B66"/>
    <w:rsid w:val="00055011"/>
    <w:rsid w:val="00061DA3"/>
    <w:rsid w:val="000621AA"/>
    <w:rsid w:val="00063066"/>
    <w:rsid w:val="000637FC"/>
    <w:rsid w:val="00063E30"/>
    <w:rsid w:val="00065159"/>
    <w:rsid w:val="0006537C"/>
    <w:rsid w:val="0006622D"/>
    <w:rsid w:val="000713BD"/>
    <w:rsid w:val="00071515"/>
    <w:rsid w:val="00075E55"/>
    <w:rsid w:val="00076DAE"/>
    <w:rsid w:val="00077C46"/>
    <w:rsid w:val="00080692"/>
    <w:rsid w:val="0008618E"/>
    <w:rsid w:val="00086EFA"/>
    <w:rsid w:val="00090608"/>
    <w:rsid w:val="00090C77"/>
    <w:rsid w:val="00092B70"/>
    <w:rsid w:val="00093FAD"/>
    <w:rsid w:val="000A5E6D"/>
    <w:rsid w:val="000B1B93"/>
    <w:rsid w:val="000B2C71"/>
    <w:rsid w:val="000B5452"/>
    <w:rsid w:val="000B6574"/>
    <w:rsid w:val="000B6FBE"/>
    <w:rsid w:val="000C4590"/>
    <w:rsid w:val="000C4DDE"/>
    <w:rsid w:val="000C6D44"/>
    <w:rsid w:val="000D183A"/>
    <w:rsid w:val="000D249D"/>
    <w:rsid w:val="000D5340"/>
    <w:rsid w:val="000D7352"/>
    <w:rsid w:val="000E2169"/>
    <w:rsid w:val="000E40E1"/>
    <w:rsid w:val="000E5C41"/>
    <w:rsid w:val="000F0959"/>
    <w:rsid w:val="000F0C36"/>
    <w:rsid w:val="000F14D6"/>
    <w:rsid w:val="000F1B27"/>
    <w:rsid w:val="000F3132"/>
    <w:rsid w:val="000F61F3"/>
    <w:rsid w:val="000F61F9"/>
    <w:rsid w:val="000F676E"/>
    <w:rsid w:val="000F715D"/>
    <w:rsid w:val="001004D6"/>
    <w:rsid w:val="001020E9"/>
    <w:rsid w:val="00102593"/>
    <w:rsid w:val="001034E0"/>
    <w:rsid w:val="00105DA4"/>
    <w:rsid w:val="00107B18"/>
    <w:rsid w:val="00107F67"/>
    <w:rsid w:val="0011171D"/>
    <w:rsid w:val="00112551"/>
    <w:rsid w:val="00113DD5"/>
    <w:rsid w:val="001157F9"/>
    <w:rsid w:val="0011673E"/>
    <w:rsid w:val="001177AC"/>
    <w:rsid w:val="00120A48"/>
    <w:rsid w:val="00121AF1"/>
    <w:rsid w:val="0012645B"/>
    <w:rsid w:val="00127077"/>
    <w:rsid w:val="00131C74"/>
    <w:rsid w:val="001346D8"/>
    <w:rsid w:val="00136460"/>
    <w:rsid w:val="00137820"/>
    <w:rsid w:val="00137C3F"/>
    <w:rsid w:val="001411A5"/>
    <w:rsid w:val="00143FD6"/>
    <w:rsid w:val="00145CDC"/>
    <w:rsid w:val="00146C53"/>
    <w:rsid w:val="0015183F"/>
    <w:rsid w:val="00152B08"/>
    <w:rsid w:val="00154A2A"/>
    <w:rsid w:val="00155241"/>
    <w:rsid w:val="0015537F"/>
    <w:rsid w:val="00156489"/>
    <w:rsid w:val="0016057D"/>
    <w:rsid w:val="00164C4E"/>
    <w:rsid w:val="0016691B"/>
    <w:rsid w:val="001706E0"/>
    <w:rsid w:val="00171323"/>
    <w:rsid w:val="00171477"/>
    <w:rsid w:val="00172B7E"/>
    <w:rsid w:val="00175B97"/>
    <w:rsid w:val="00175C7D"/>
    <w:rsid w:val="0017614C"/>
    <w:rsid w:val="001772EF"/>
    <w:rsid w:val="00180119"/>
    <w:rsid w:val="0018131F"/>
    <w:rsid w:val="00182096"/>
    <w:rsid w:val="00184CF6"/>
    <w:rsid w:val="0018518C"/>
    <w:rsid w:val="001922D7"/>
    <w:rsid w:val="00192B04"/>
    <w:rsid w:val="001941A8"/>
    <w:rsid w:val="0019498A"/>
    <w:rsid w:val="00195469"/>
    <w:rsid w:val="00195DF5"/>
    <w:rsid w:val="001A0D41"/>
    <w:rsid w:val="001A25FA"/>
    <w:rsid w:val="001A3338"/>
    <w:rsid w:val="001A3BC6"/>
    <w:rsid w:val="001A462C"/>
    <w:rsid w:val="001A48D3"/>
    <w:rsid w:val="001A5B68"/>
    <w:rsid w:val="001B5F6F"/>
    <w:rsid w:val="001B64FC"/>
    <w:rsid w:val="001B7425"/>
    <w:rsid w:val="001C0862"/>
    <w:rsid w:val="001C132A"/>
    <w:rsid w:val="001C45DE"/>
    <w:rsid w:val="001C560E"/>
    <w:rsid w:val="001C5919"/>
    <w:rsid w:val="001D4890"/>
    <w:rsid w:val="001D5788"/>
    <w:rsid w:val="001D6CAA"/>
    <w:rsid w:val="001E0E02"/>
    <w:rsid w:val="001E27C8"/>
    <w:rsid w:val="001E2F08"/>
    <w:rsid w:val="001E703D"/>
    <w:rsid w:val="001F17DE"/>
    <w:rsid w:val="001F2153"/>
    <w:rsid w:val="001F416C"/>
    <w:rsid w:val="001F753C"/>
    <w:rsid w:val="002021FD"/>
    <w:rsid w:val="00202E02"/>
    <w:rsid w:val="0020521D"/>
    <w:rsid w:val="00206241"/>
    <w:rsid w:val="0020754E"/>
    <w:rsid w:val="00210D3B"/>
    <w:rsid w:val="00213581"/>
    <w:rsid w:val="00213A0A"/>
    <w:rsid w:val="0021602E"/>
    <w:rsid w:val="00220903"/>
    <w:rsid w:val="0022485D"/>
    <w:rsid w:val="0022494E"/>
    <w:rsid w:val="002258AE"/>
    <w:rsid w:val="00225918"/>
    <w:rsid w:val="00225D6F"/>
    <w:rsid w:val="00227136"/>
    <w:rsid w:val="00230824"/>
    <w:rsid w:val="0023114D"/>
    <w:rsid w:val="00232177"/>
    <w:rsid w:val="00233CD9"/>
    <w:rsid w:val="00237CB6"/>
    <w:rsid w:val="002413D3"/>
    <w:rsid w:val="00241C67"/>
    <w:rsid w:val="00243A71"/>
    <w:rsid w:val="00243A7D"/>
    <w:rsid w:val="002445A4"/>
    <w:rsid w:val="002539B1"/>
    <w:rsid w:val="00253A9E"/>
    <w:rsid w:val="00253AD8"/>
    <w:rsid w:val="00254391"/>
    <w:rsid w:val="00255DA9"/>
    <w:rsid w:val="00256E21"/>
    <w:rsid w:val="00264538"/>
    <w:rsid w:val="002658BC"/>
    <w:rsid w:val="002664A2"/>
    <w:rsid w:val="00271719"/>
    <w:rsid w:val="002719D6"/>
    <w:rsid w:val="00272C2F"/>
    <w:rsid w:val="00275F76"/>
    <w:rsid w:val="00276214"/>
    <w:rsid w:val="00276384"/>
    <w:rsid w:val="002808E8"/>
    <w:rsid w:val="00280C2F"/>
    <w:rsid w:val="00282666"/>
    <w:rsid w:val="00287390"/>
    <w:rsid w:val="00287FB8"/>
    <w:rsid w:val="002901AA"/>
    <w:rsid w:val="002911C9"/>
    <w:rsid w:val="00291CCD"/>
    <w:rsid w:val="00294790"/>
    <w:rsid w:val="00296DF2"/>
    <w:rsid w:val="002A2BC7"/>
    <w:rsid w:val="002A3D35"/>
    <w:rsid w:val="002A6903"/>
    <w:rsid w:val="002A79AA"/>
    <w:rsid w:val="002B4CA3"/>
    <w:rsid w:val="002B5B9B"/>
    <w:rsid w:val="002C5899"/>
    <w:rsid w:val="002C6697"/>
    <w:rsid w:val="002D1112"/>
    <w:rsid w:val="002D1DD1"/>
    <w:rsid w:val="002D2D9D"/>
    <w:rsid w:val="002D51BE"/>
    <w:rsid w:val="002D521B"/>
    <w:rsid w:val="002D69C6"/>
    <w:rsid w:val="002D743D"/>
    <w:rsid w:val="002E3689"/>
    <w:rsid w:val="002E4E0A"/>
    <w:rsid w:val="002E7229"/>
    <w:rsid w:val="002F093D"/>
    <w:rsid w:val="002F337B"/>
    <w:rsid w:val="002F51E5"/>
    <w:rsid w:val="00303674"/>
    <w:rsid w:val="00306139"/>
    <w:rsid w:val="0030628C"/>
    <w:rsid w:val="003066A5"/>
    <w:rsid w:val="00310482"/>
    <w:rsid w:val="00310F43"/>
    <w:rsid w:val="00312A3B"/>
    <w:rsid w:val="003147A9"/>
    <w:rsid w:val="003214DB"/>
    <w:rsid w:val="00323F74"/>
    <w:rsid w:val="00325494"/>
    <w:rsid w:val="00326153"/>
    <w:rsid w:val="00331115"/>
    <w:rsid w:val="00332266"/>
    <w:rsid w:val="003348C3"/>
    <w:rsid w:val="00336F59"/>
    <w:rsid w:val="003422AB"/>
    <w:rsid w:val="0034400D"/>
    <w:rsid w:val="00345A14"/>
    <w:rsid w:val="00347B9E"/>
    <w:rsid w:val="003505A4"/>
    <w:rsid w:val="00355400"/>
    <w:rsid w:val="0035628C"/>
    <w:rsid w:val="00356DF2"/>
    <w:rsid w:val="00360375"/>
    <w:rsid w:val="00360DDA"/>
    <w:rsid w:val="00362C30"/>
    <w:rsid w:val="00362E01"/>
    <w:rsid w:val="00367C87"/>
    <w:rsid w:val="003743F1"/>
    <w:rsid w:val="0037522F"/>
    <w:rsid w:val="00376FE6"/>
    <w:rsid w:val="00377AC9"/>
    <w:rsid w:val="00383328"/>
    <w:rsid w:val="00383724"/>
    <w:rsid w:val="00385346"/>
    <w:rsid w:val="0039093C"/>
    <w:rsid w:val="00392876"/>
    <w:rsid w:val="00392D1D"/>
    <w:rsid w:val="00394038"/>
    <w:rsid w:val="0039595B"/>
    <w:rsid w:val="003A1E01"/>
    <w:rsid w:val="003A290C"/>
    <w:rsid w:val="003A2AC3"/>
    <w:rsid w:val="003A341F"/>
    <w:rsid w:val="003A4C06"/>
    <w:rsid w:val="003A75A9"/>
    <w:rsid w:val="003A75EA"/>
    <w:rsid w:val="003A7BDA"/>
    <w:rsid w:val="003B1AE7"/>
    <w:rsid w:val="003B7B05"/>
    <w:rsid w:val="003C4D67"/>
    <w:rsid w:val="003C6559"/>
    <w:rsid w:val="003C6B0F"/>
    <w:rsid w:val="003C7E7F"/>
    <w:rsid w:val="003D1E2F"/>
    <w:rsid w:val="003D4CBF"/>
    <w:rsid w:val="003D4CED"/>
    <w:rsid w:val="003D7DD7"/>
    <w:rsid w:val="003E3956"/>
    <w:rsid w:val="003E3965"/>
    <w:rsid w:val="003E73C4"/>
    <w:rsid w:val="003E76D8"/>
    <w:rsid w:val="003F0610"/>
    <w:rsid w:val="003F0683"/>
    <w:rsid w:val="003F3597"/>
    <w:rsid w:val="003F500D"/>
    <w:rsid w:val="003F66CD"/>
    <w:rsid w:val="003F6984"/>
    <w:rsid w:val="00400157"/>
    <w:rsid w:val="00401942"/>
    <w:rsid w:val="00401AF8"/>
    <w:rsid w:val="00401EBA"/>
    <w:rsid w:val="004027D8"/>
    <w:rsid w:val="00405D4B"/>
    <w:rsid w:val="004113AD"/>
    <w:rsid w:val="00412095"/>
    <w:rsid w:val="004129D6"/>
    <w:rsid w:val="00415034"/>
    <w:rsid w:val="00416BCD"/>
    <w:rsid w:val="00421585"/>
    <w:rsid w:val="004222F7"/>
    <w:rsid w:val="004224D3"/>
    <w:rsid w:val="0042283D"/>
    <w:rsid w:val="0042364F"/>
    <w:rsid w:val="00423DFE"/>
    <w:rsid w:val="00430F24"/>
    <w:rsid w:val="004339D8"/>
    <w:rsid w:val="004377E2"/>
    <w:rsid w:val="0044054B"/>
    <w:rsid w:val="00440CBB"/>
    <w:rsid w:val="0045185A"/>
    <w:rsid w:val="00452CFA"/>
    <w:rsid w:val="00456E13"/>
    <w:rsid w:val="00462492"/>
    <w:rsid w:val="0046541B"/>
    <w:rsid w:val="00466797"/>
    <w:rsid w:val="004705C8"/>
    <w:rsid w:val="004809A7"/>
    <w:rsid w:val="00480C4A"/>
    <w:rsid w:val="00483F72"/>
    <w:rsid w:val="004846CB"/>
    <w:rsid w:val="004850C6"/>
    <w:rsid w:val="004958CF"/>
    <w:rsid w:val="00496044"/>
    <w:rsid w:val="00496C52"/>
    <w:rsid w:val="004A2AAC"/>
    <w:rsid w:val="004A5531"/>
    <w:rsid w:val="004B133F"/>
    <w:rsid w:val="004B2B94"/>
    <w:rsid w:val="004B32EA"/>
    <w:rsid w:val="004B6E8D"/>
    <w:rsid w:val="004B7493"/>
    <w:rsid w:val="004C606D"/>
    <w:rsid w:val="004D2F20"/>
    <w:rsid w:val="004D4092"/>
    <w:rsid w:val="004D51E2"/>
    <w:rsid w:val="004D65C1"/>
    <w:rsid w:val="004E3A96"/>
    <w:rsid w:val="004E4857"/>
    <w:rsid w:val="004E55D8"/>
    <w:rsid w:val="004E6195"/>
    <w:rsid w:val="004F2C02"/>
    <w:rsid w:val="004F3CD4"/>
    <w:rsid w:val="004F50F7"/>
    <w:rsid w:val="004F53B2"/>
    <w:rsid w:val="004F775E"/>
    <w:rsid w:val="004F78AE"/>
    <w:rsid w:val="00501181"/>
    <w:rsid w:val="0050227A"/>
    <w:rsid w:val="005051AB"/>
    <w:rsid w:val="00506465"/>
    <w:rsid w:val="005116A4"/>
    <w:rsid w:val="0051275A"/>
    <w:rsid w:val="00513011"/>
    <w:rsid w:val="0051331A"/>
    <w:rsid w:val="00516A68"/>
    <w:rsid w:val="00521287"/>
    <w:rsid w:val="00524D1D"/>
    <w:rsid w:val="00524E69"/>
    <w:rsid w:val="00525538"/>
    <w:rsid w:val="005262A8"/>
    <w:rsid w:val="00527D2E"/>
    <w:rsid w:val="00531388"/>
    <w:rsid w:val="00535215"/>
    <w:rsid w:val="005352D8"/>
    <w:rsid w:val="005404A8"/>
    <w:rsid w:val="00541151"/>
    <w:rsid w:val="00544182"/>
    <w:rsid w:val="0054453B"/>
    <w:rsid w:val="00544692"/>
    <w:rsid w:val="005446F4"/>
    <w:rsid w:val="00555B6E"/>
    <w:rsid w:val="00564987"/>
    <w:rsid w:val="00565C35"/>
    <w:rsid w:val="005728B4"/>
    <w:rsid w:val="00586737"/>
    <w:rsid w:val="005901C5"/>
    <w:rsid w:val="005919FC"/>
    <w:rsid w:val="00592979"/>
    <w:rsid w:val="00593F0E"/>
    <w:rsid w:val="00594F28"/>
    <w:rsid w:val="0059506D"/>
    <w:rsid w:val="0059676D"/>
    <w:rsid w:val="005A07E8"/>
    <w:rsid w:val="005A0D17"/>
    <w:rsid w:val="005A4EF1"/>
    <w:rsid w:val="005A5FA0"/>
    <w:rsid w:val="005A735D"/>
    <w:rsid w:val="005B2B49"/>
    <w:rsid w:val="005B3C7D"/>
    <w:rsid w:val="005B567B"/>
    <w:rsid w:val="005B71DA"/>
    <w:rsid w:val="005B724C"/>
    <w:rsid w:val="005B7E78"/>
    <w:rsid w:val="005B7F46"/>
    <w:rsid w:val="005C1CD6"/>
    <w:rsid w:val="005C1E05"/>
    <w:rsid w:val="005C3D2B"/>
    <w:rsid w:val="005C7408"/>
    <w:rsid w:val="005D1764"/>
    <w:rsid w:val="005D525A"/>
    <w:rsid w:val="005D7251"/>
    <w:rsid w:val="005E07C2"/>
    <w:rsid w:val="005E2833"/>
    <w:rsid w:val="005E31C3"/>
    <w:rsid w:val="005E6DBC"/>
    <w:rsid w:val="005F20A9"/>
    <w:rsid w:val="005F22A3"/>
    <w:rsid w:val="005F2D48"/>
    <w:rsid w:val="005F2ED6"/>
    <w:rsid w:val="005F3C82"/>
    <w:rsid w:val="005F5A8F"/>
    <w:rsid w:val="00601270"/>
    <w:rsid w:val="00601409"/>
    <w:rsid w:val="0060346C"/>
    <w:rsid w:val="00603BA7"/>
    <w:rsid w:val="0060522A"/>
    <w:rsid w:val="0060772C"/>
    <w:rsid w:val="00612957"/>
    <w:rsid w:val="00613E7F"/>
    <w:rsid w:val="0061690F"/>
    <w:rsid w:val="00622168"/>
    <w:rsid w:val="00623445"/>
    <w:rsid w:val="00623ACF"/>
    <w:rsid w:val="00624013"/>
    <w:rsid w:val="00624CFB"/>
    <w:rsid w:val="00636DF7"/>
    <w:rsid w:val="00642EC5"/>
    <w:rsid w:val="00644E3D"/>
    <w:rsid w:val="0064624D"/>
    <w:rsid w:val="0065374E"/>
    <w:rsid w:val="006547FC"/>
    <w:rsid w:val="006572D1"/>
    <w:rsid w:val="00657ECA"/>
    <w:rsid w:val="006600C7"/>
    <w:rsid w:val="0066016D"/>
    <w:rsid w:val="00661DA7"/>
    <w:rsid w:val="00663885"/>
    <w:rsid w:val="00665C00"/>
    <w:rsid w:val="006662F7"/>
    <w:rsid w:val="006702F5"/>
    <w:rsid w:val="00671A8D"/>
    <w:rsid w:val="00671B69"/>
    <w:rsid w:val="00672A07"/>
    <w:rsid w:val="00673724"/>
    <w:rsid w:val="00673B5E"/>
    <w:rsid w:val="00673FA3"/>
    <w:rsid w:val="00674DA7"/>
    <w:rsid w:val="00676F32"/>
    <w:rsid w:val="00680456"/>
    <w:rsid w:val="00681C54"/>
    <w:rsid w:val="00682662"/>
    <w:rsid w:val="00683B10"/>
    <w:rsid w:val="006943C9"/>
    <w:rsid w:val="00695324"/>
    <w:rsid w:val="006A17A8"/>
    <w:rsid w:val="006A353E"/>
    <w:rsid w:val="006A4577"/>
    <w:rsid w:val="006A5EDF"/>
    <w:rsid w:val="006B17A8"/>
    <w:rsid w:val="006B3A36"/>
    <w:rsid w:val="006B5342"/>
    <w:rsid w:val="006B5D75"/>
    <w:rsid w:val="006C20F5"/>
    <w:rsid w:val="006C323C"/>
    <w:rsid w:val="006C59E7"/>
    <w:rsid w:val="006C6829"/>
    <w:rsid w:val="006C6CA4"/>
    <w:rsid w:val="006D4025"/>
    <w:rsid w:val="006D4721"/>
    <w:rsid w:val="006D7B81"/>
    <w:rsid w:val="006E3336"/>
    <w:rsid w:val="006E5250"/>
    <w:rsid w:val="006E5FC1"/>
    <w:rsid w:val="006F1AC9"/>
    <w:rsid w:val="006F1C71"/>
    <w:rsid w:val="006F380F"/>
    <w:rsid w:val="006F7FAA"/>
    <w:rsid w:val="00700D9C"/>
    <w:rsid w:val="007016EB"/>
    <w:rsid w:val="00703A90"/>
    <w:rsid w:val="00703E0D"/>
    <w:rsid w:val="00705276"/>
    <w:rsid w:val="007058FC"/>
    <w:rsid w:val="00706846"/>
    <w:rsid w:val="00711C84"/>
    <w:rsid w:val="0071322E"/>
    <w:rsid w:val="0071421E"/>
    <w:rsid w:val="0071765D"/>
    <w:rsid w:val="00720467"/>
    <w:rsid w:val="0072297F"/>
    <w:rsid w:val="00723851"/>
    <w:rsid w:val="00730F75"/>
    <w:rsid w:val="0073307C"/>
    <w:rsid w:val="00734B94"/>
    <w:rsid w:val="00734E15"/>
    <w:rsid w:val="00734E4C"/>
    <w:rsid w:val="007355E4"/>
    <w:rsid w:val="0074027D"/>
    <w:rsid w:val="00741D68"/>
    <w:rsid w:val="00742BB8"/>
    <w:rsid w:val="00742BDE"/>
    <w:rsid w:val="00744057"/>
    <w:rsid w:val="00744168"/>
    <w:rsid w:val="007453C3"/>
    <w:rsid w:val="00746658"/>
    <w:rsid w:val="00747B38"/>
    <w:rsid w:val="007524A2"/>
    <w:rsid w:val="007553DA"/>
    <w:rsid w:val="00757CD5"/>
    <w:rsid w:val="00760076"/>
    <w:rsid w:val="0076358F"/>
    <w:rsid w:val="00765880"/>
    <w:rsid w:val="00766FB1"/>
    <w:rsid w:val="00770677"/>
    <w:rsid w:val="0077791E"/>
    <w:rsid w:val="00793445"/>
    <w:rsid w:val="007A39EB"/>
    <w:rsid w:val="007A3EB2"/>
    <w:rsid w:val="007A417A"/>
    <w:rsid w:val="007B531A"/>
    <w:rsid w:val="007B69E9"/>
    <w:rsid w:val="007C6AE0"/>
    <w:rsid w:val="007C79D1"/>
    <w:rsid w:val="007D03BB"/>
    <w:rsid w:val="007D09C1"/>
    <w:rsid w:val="007D19D3"/>
    <w:rsid w:val="007E0A63"/>
    <w:rsid w:val="007E125D"/>
    <w:rsid w:val="007E157D"/>
    <w:rsid w:val="007F0324"/>
    <w:rsid w:val="007F0D5B"/>
    <w:rsid w:val="007F1BB3"/>
    <w:rsid w:val="007F30D8"/>
    <w:rsid w:val="007F3513"/>
    <w:rsid w:val="007F3B68"/>
    <w:rsid w:val="00800709"/>
    <w:rsid w:val="008012EF"/>
    <w:rsid w:val="008026AE"/>
    <w:rsid w:val="0080347A"/>
    <w:rsid w:val="0080371D"/>
    <w:rsid w:val="0080578A"/>
    <w:rsid w:val="00806DEB"/>
    <w:rsid w:val="00806E56"/>
    <w:rsid w:val="008117AE"/>
    <w:rsid w:val="00813A50"/>
    <w:rsid w:val="00816FE2"/>
    <w:rsid w:val="00817156"/>
    <w:rsid w:val="00817675"/>
    <w:rsid w:val="008219A9"/>
    <w:rsid w:val="008310D8"/>
    <w:rsid w:val="00834205"/>
    <w:rsid w:val="00834BBA"/>
    <w:rsid w:val="00835411"/>
    <w:rsid w:val="008355C6"/>
    <w:rsid w:val="008377AD"/>
    <w:rsid w:val="00841F40"/>
    <w:rsid w:val="0084368B"/>
    <w:rsid w:val="008510CE"/>
    <w:rsid w:val="0085225F"/>
    <w:rsid w:val="00857600"/>
    <w:rsid w:val="00861D1F"/>
    <w:rsid w:val="008633E5"/>
    <w:rsid w:val="00866A97"/>
    <w:rsid w:val="008701F2"/>
    <w:rsid w:val="00874258"/>
    <w:rsid w:val="00877C36"/>
    <w:rsid w:val="0088194F"/>
    <w:rsid w:val="00885722"/>
    <w:rsid w:val="0089298F"/>
    <w:rsid w:val="008945E2"/>
    <w:rsid w:val="00895116"/>
    <w:rsid w:val="00895AFB"/>
    <w:rsid w:val="008975AF"/>
    <w:rsid w:val="008A1141"/>
    <w:rsid w:val="008A22B4"/>
    <w:rsid w:val="008A2546"/>
    <w:rsid w:val="008A43B4"/>
    <w:rsid w:val="008A478C"/>
    <w:rsid w:val="008A47E2"/>
    <w:rsid w:val="008A56B5"/>
    <w:rsid w:val="008A6304"/>
    <w:rsid w:val="008A678D"/>
    <w:rsid w:val="008B0992"/>
    <w:rsid w:val="008B4842"/>
    <w:rsid w:val="008B6339"/>
    <w:rsid w:val="008B7853"/>
    <w:rsid w:val="008B7C39"/>
    <w:rsid w:val="008C36D8"/>
    <w:rsid w:val="008C6BC6"/>
    <w:rsid w:val="008C6FA2"/>
    <w:rsid w:val="008C77A5"/>
    <w:rsid w:val="008E1FB1"/>
    <w:rsid w:val="008E21D8"/>
    <w:rsid w:val="008E30AF"/>
    <w:rsid w:val="008E32E8"/>
    <w:rsid w:val="008E537B"/>
    <w:rsid w:val="008F14E3"/>
    <w:rsid w:val="008F27A6"/>
    <w:rsid w:val="008F3563"/>
    <w:rsid w:val="008F3AA8"/>
    <w:rsid w:val="008F45C3"/>
    <w:rsid w:val="008F4BD5"/>
    <w:rsid w:val="008F5ED5"/>
    <w:rsid w:val="00900153"/>
    <w:rsid w:val="0090053B"/>
    <w:rsid w:val="00902F82"/>
    <w:rsid w:val="009045D8"/>
    <w:rsid w:val="0090571B"/>
    <w:rsid w:val="00910E0F"/>
    <w:rsid w:val="0091241E"/>
    <w:rsid w:val="00916C51"/>
    <w:rsid w:val="009204A0"/>
    <w:rsid w:val="00922FD4"/>
    <w:rsid w:val="0092307C"/>
    <w:rsid w:val="009255A8"/>
    <w:rsid w:val="00926CB8"/>
    <w:rsid w:val="009277AE"/>
    <w:rsid w:val="00927EE0"/>
    <w:rsid w:val="00930888"/>
    <w:rsid w:val="009318E6"/>
    <w:rsid w:val="00931A7C"/>
    <w:rsid w:val="00932F1E"/>
    <w:rsid w:val="00935620"/>
    <w:rsid w:val="009362E4"/>
    <w:rsid w:val="009406B5"/>
    <w:rsid w:val="00940ED2"/>
    <w:rsid w:val="009410FA"/>
    <w:rsid w:val="009425D5"/>
    <w:rsid w:val="0094329C"/>
    <w:rsid w:val="0094512D"/>
    <w:rsid w:val="0095412E"/>
    <w:rsid w:val="0095485A"/>
    <w:rsid w:val="0096478A"/>
    <w:rsid w:val="009658EA"/>
    <w:rsid w:val="00966518"/>
    <w:rsid w:val="00967E22"/>
    <w:rsid w:val="00970C41"/>
    <w:rsid w:val="0097158F"/>
    <w:rsid w:val="00972713"/>
    <w:rsid w:val="0097530C"/>
    <w:rsid w:val="00975FA9"/>
    <w:rsid w:val="009805B7"/>
    <w:rsid w:val="009815B9"/>
    <w:rsid w:val="00981A71"/>
    <w:rsid w:val="00984DE5"/>
    <w:rsid w:val="00985E11"/>
    <w:rsid w:val="009902BA"/>
    <w:rsid w:val="00992C62"/>
    <w:rsid w:val="009A026C"/>
    <w:rsid w:val="009A439D"/>
    <w:rsid w:val="009B2C87"/>
    <w:rsid w:val="009C34DC"/>
    <w:rsid w:val="009C6E75"/>
    <w:rsid w:val="009C71C5"/>
    <w:rsid w:val="009D0D30"/>
    <w:rsid w:val="009D2700"/>
    <w:rsid w:val="009D3A7B"/>
    <w:rsid w:val="009D4060"/>
    <w:rsid w:val="009D4936"/>
    <w:rsid w:val="009E49DF"/>
    <w:rsid w:val="009E544B"/>
    <w:rsid w:val="009F02F3"/>
    <w:rsid w:val="009F09EF"/>
    <w:rsid w:val="009F0B63"/>
    <w:rsid w:val="009F189C"/>
    <w:rsid w:val="009F315C"/>
    <w:rsid w:val="009F6641"/>
    <w:rsid w:val="009F7FD3"/>
    <w:rsid w:val="00A039F5"/>
    <w:rsid w:val="00A03EAF"/>
    <w:rsid w:val="00A0490F"/>
    <w:rsid w:val="00A100D1"/>
    <w:rsid w:val="00A11647"/>
    <w:rsid w:val="00A16724"/>
    <w:rsid w:val="00A2023E"/>
    <w:rsid w:val="00A24679"/>
    <w:rsid w:val="00A24A84"/>
    <w:rsid w:val="00A24BC8"/>
    <w:rsid w:val="00A2732D"/>
    <w:rsid w:val="00A31E7A"/>
    <w:rsid w:val="00A35E69"/>
    <w:rsid w:val="00A36EAE"/>
    <w:rsid w:val="00A40777"/>
    <w:rsid w:val="00A4080B"/>
    <w:rsid w:val="00A43A26"/>
    <w:rsid w:val="00A458E2"/>
    <w:rsid w:val="00A45C84"/>
    <w:rsid w:val="00A474EB"/>
    <w:rsid w:val="00A533FC"/>
    <w:rsid w:val="00A5427D"/>
    <w:rsid w:val="00A55A20"/>
    <w:rsid w:val="00A56125"/>
    <w:rsid w:val="00A60A05"/>
    <w:rsid w:val="00A62868"/>
    <w:rsid w:val="00A72F13"/>
    <w:rsid w:val="00A7381E"/>
    <w:rsid w:val="00A8048A"/>
    <w:rsid w:val="00A8124C"/>
    <w:rsid w:val="00A826C2"/>
    <w:rsid w:val="00A85C8C"/>
    <w:rsid w:val="00A87EB3"/>
    <w:rsid w:val="00A91804"/>
    <w:rsid w:val="00A921B4"/>
    <w:rsid w:val="00A949DB"/>
    <w:rsid w:val="00A96FF9"/>
    <w:rsid w:val="00A97D87"/>
    <w:rsid w:val="00AA0648"/>
    <w:rsid w:val="00AA3EE3"/>
    <w:rsid w:val="00AA4ED0"/>
    <w:rsid w:val="00AA6449"/>
    <w:rsid w:val="00AB0B5D"/>
    <w:rsid w:val="00AB2492"/>
    <w:rsid w:val="00AB25F5"/>
    <w:rsid w:val="00AB4C5B"/>
    <w:rsid w:val="00AB793D"/>
    <w:rsid w:val="00AC1AE1"/>
    <w:rsid w:val="00AC286F"/>
    <w:rsid w:val="00AC3FC6"/>
    <w:rsid w:val="00AC6646"/>
    <w:rsid w:val="00AC68AC"/>
    <w:rsid w:val="00AC6EA4"/>
    <w:rsid w:val="00AD07E7"/>
    <w:rsid w:val="00AD3938"/>
    <w:rsid w:val="00AE019F"/>
    <w:rsid w:val="00AE22EA"/>
    <w:rsid w:val="00AE2C6B"/>
    <w:rsid w:val="00AE2E28"/>
    <w:rsid w:val="00AE42BC"/>
    <w:rsid w:val="00AE5C1B"/>
    <w:rsid w:val="00AF1459"/>
    <w:rsid w:val="00AF49F1"/>
    <w:rsid w:val="00AF4AEB"/>
    <w:rsid w:val="00AF7029"/>
    <w:rsid w:val="00B100C4"/>
    <w:rsid w:val="00B11AA2"/>
    <w:rsid w:val="00B127AE"/>
    <w:rsid w:val="00B256A8"/>
    <w:rsid w:val="00B2770C"/>
    <w:rsid w:val="00B301A0"/>
    <w:rsid w:val="00B32DBD"/>
    <w:rsid w:val="00B3586E"/>
    <w:rsid w:val="00B4020B"/>
    <w:rsid w:val="00B40614"/>
    <w:rsid w:val="00B409D6"/>
    <w:rsid w:val="00B43D2D"/>
    <w:rsid w:val="00B44599"/>
    <w:rsid w:val="00B44A4D"/>
    <w:rsid w:val="00B45FE5"/>
    <w:rsid w:val="00B47E00"/>
    <w:rsid w:val="00B60302"/>
    <w:rsid w:val="00B63A53"/>
    <w:rsid w:val="00B75F2E"/>
    <w:rsid w:val="00B81350"/>
    <w:rsid w:val="00B841F7"/>
    <w:rsid w:val="00B849FB"/>
    <w:rsid w:val="00B86A3C"/>
    <w:rsid w:val="00B934B1"/>
    <w:rsid w:val="00B939CD"/>
    <w:rsid w:val="00B96047"/>
    <w:rsid w:val="00B97E33"/>
    <w:rsid w:val="00BA148D"/>
    <w:rsid w:val="00BA16C4"/>
    <w:rsid w:val="00BA2B57"/>
    <w:rsid w:val="00BA4601"/>
    <w:rsid w:val="00BA7EE1"/>
    <w:rsid w:val="00BA7FA8"/>
    <w:rsid w:val="00BB15A7"/>
    <w:rsid w:val="00BB270E"/>
    <w:rsid w:val="00BB589D"/>
    <w:rsid w:val="00BB631C"/>
    <w:rsid w:val="00BC09A7"/>
    <w:rsid w:val="00BC154F"/>
    <w:rsid w:val="00BC44E4"/>
    <w:rsid w:val="00BC5C74"/>
    <w:rsid w:val="00BC69D7"/>
    <w:rsid w:val="00BC6F8D"/>
    <w:rsid w:val="00BD264E"/>
    <w:rsid w:val="00BD56C8"/>
    <w:rsid w:val="00BD618D"/>
    <w:rsid w:val="00BD747B"/>
    <w:rsid w:val="00BE1236"/>
    <w:rsid w:val="00BE33DD"/>
    <w:rsid w:val="00BE402E"/>
    <w:rsid w:val="00BE43C4"/>
    <w:rsid w:val="00BE5D46"/>
    <w:rsid w:val="00BE73D5"/>
    <w:rsid w:val="00BE74DF"/>
    <w:rsid w:val="00BE7833"/>
    <w:rsid w:val="00BE792D"/>
    <w:rsid w:val="00BF1CF4"/>
    <w:rsid w:val="00BF2E3A"/>
    <w:rsid w:val="00BF3969"/>
    <w:rsid w:val="00BF58F1"/>
    <w:rsid w:val="00C00EB3"/>
    <w:rsid w:val="00C06A5A"/>
    <w:rsid w:val="00C11596"/>
    <w:rsid w:val="00C11D97"/>
    <w:rsid w:val="00C1501B"/>
    <w:rsid w:val="00C155FF"/>
    <w:rsid w:val="00C16851"/>
    <w:rsid w:val="00C23DF5"/>
    <w:rsid w:val="00C26966"/>
    <w:rsid w:val="00C306A0"/>
    <w:rsid w:val="00C3252B"/>
    <w:rsid w:val="00C32E45"/>
    <w:rsid w:val="00C33118"/>
    <w:rsid w:val="00C35C46"/>
    <w:rsid w:val="00C37090"/>
    <w:rsid w:val="00C37B76"/>
    <w:rsid w:val="00C4133B"/>
    <w:rsid w:val="00C42BF9"/>
    <w:rsid w:val="00C45B3F"/>
    <w:rsid w:val="00C45E1C"/>
    <w:rsid w:val="00C478E6"/>
    <w:rsid w:val="00C47B16"/>
    <w:rsid w:val="00C53071"/>
    <w:rsid w:val="00C54267"/>
    <w:rsid w:val="00C546D5"/>
    <w:rsid w:val="00C6108F"/>
    <w:rsid w:val="00C62D77"/>
    <w:rsid w:val="00C633DD"/>
    <w:rsid w:val="00C6430C"/>
    <w:rsid w:val="00C6781C"/>
    <w:rsid w:val="00C73C13"/>
    <w:rsid w:val="00C7548E"/>
    <w:rsid w:val="00C7559B"/>
    <w:rsid w:val="00C75FB7"/>
    <w:rsid w:val="00C76717"/>
    <w:rsid w:val="00C82B9A"/>
    <w:rsid w:val="00C83D5B"/>
    <w:rsid w:val="00C83F9C"/>
    <w:rsid w:val="00C84B6E"/>
    <w:rsid w:val="00C8583F"/>
    <w:rsid w:val="00C863FE"/>
    <w:rsid w:val="00C92292"/>
    <w:rsid w:val="00C92FDB"/>
    <w:rsid w:val="00C970A5"/>
    <w:rsid w:val="00CA55DF"/>
    <w:rsid w:val="00CA64D9"/>
    <w:rsid w:val="00CB7032"/>
    <w:rsid w:val="00CC11D7"/>
    <w:rsid w:val="00CC14F8"/>
    <w:rsid w:val="00CC46D3"/>
    <w:rsid w:val="00CC64AE"/>
    <w:rsid w:val="00CC7258"/>
    <w:rsid w:val="00CE11F2"/>
    <w:rsid w:val="00CE1E6D"/>
    <w:rsid w:val="00CF14E8"/>
    <w:rsid w:val="00CF19C5"/>
    <w:rsid w:val="00CF3090"/>
    <w:rsid w:val="00CF34CA"/>
    <w:rsid w:val="00CF7312"/>
    <w:rsid w:val="00CF75C2"/>
    <w:rsid w:val="00D01836"/>
    <w:rsid w:val="00D023C0"/>
    <w:rsid w:val="00D02C46"/>
    <w:rsid w:val="00D0548F"/>
    <w:rsid w:val="00D144C3"/>
    <w:rsid w:val="00D206B9"/>
    <w:rsid w:val="00D22E7D"/>
    <w:rsid w:val="00D26754"/>
    <w:rsid w:val="00D2771D"/>
    <w:rsid w:val="00D3004E"/>
    <w:rsid w:val="00D33B75"/>
    <w:rsid w:val="00D40B07"/>
    <w:rsid w:val="00D4501B"/>
    <w:rsid w:val="00D45838"/>
    <w:rsid w:val="00D465E6"/>
    <w:rsid w:val="00D50AE6"/>
    <w:rsid w:val="00D51360"/>
    <w:rsid w:val="00D51D10"/>
    <w:rsid w:val="00D52782"/>
    <w:rsid w:val="00D53845"/>
    <w:rsid w:val="00D5477B"/>
    <w:rsid w:val="00D54C6B"/>
    <w:rsid w:val="00D55EDB"/>
    <w:rsid w:val="00D578BB"/>
    <w:rsid w:val="00D57B31"/>
    <w:rsid w:val="00D72128"/>
    <w:rsid w:val="00D748B5"/>
    <w:rsid w:val="00D8010B"/>
    <w:rsid w:val="00D866E0"/>
    <w:rsid w:val="00D91ABE"/>
    <w:rsid w:val="00D93128"/>
    <w:rsid w:val="00D947C0"/>
    <w:rsid w:val="00D954DF"/>
    <w:rsid w:val="00DA235A"/>
    <w:rsid w:val="00DA2824"/>
    <w:rsid w:val="00DA4359"/>
    <w:rsid w:val="00DA4488"/>
    <w:rsid w:val="00DB050F"/>
    <w:rsid w:val="00DB52B4"/>
    <w:rsid w:val="00DC05C1"/>
    <w:rsid w:val="00DC0E4E"/>
    <w:rsid w:val="00DC27E5"/>
    <w:rsid w:val="00DC39C0"/>
    <w:rsid w:val="00DC4373"/>
    <w:rsid w:val="00DC629A"/>
    <w:rsid w:val="00DC7FCE"/>
    <w:rsid w:val="00DD1426"/>
    <w:rsid w:val="00DD313F"/>
    <w:rsid w:val="00DD46A5"/>
    <w:rsid w:val="00DD749D"/>
    <w:rsid w:val="00DE2103"/>
    <w:rsid w:val="00DE397A"/>
    <w:rsid w:val="00DF5301"/>
    <w:rsid w:val="00DF7DBB"/>
    <w:rsid w:val="00DF7FD2"/>
    <w:rsid w:val="00E01263"/>
    <w:rsid w:val="00E017B9"/>
    <w:rsid w:val="00E01CEB"/>
    <w:rsid w:val="00E02085"/>
    <w:rsid w:val="00E108A3"/>
    <w:rsid w:val="00E10CFA"/>
    <w:rsid w:val="00E13E02"/>
    <w:rsid w:val="00E143EA"/>
    <w:rsid w:val="00E1454C"/>
    <w:rsid w:val="00E158B5"/>
    <w:rsid w:val="00E20415"/>
    <w:rsid w:val="00E2085C"/>
    <w:rsid w:val="00E20DE6"/>
    <w:rsid w:val="00E21E68"/>
    <w:rsid w:val="00E2504F"/>
    <w:rsid w:val="00E3426D"/>
    <w:rsid w:val="00E3636F"/>
    <w:rsid w:val="00E375B5"/>
    <w:rsid w:val="00E402B3"/>
    <w:rsid w:val="00E41C12"/>
    <w:rsid w:val="00E41F53"/>
    <w:rsid w:val="00E52342"/>
    <w:rsid w:val="00E52D8B"/>
    <w:rsid w:val="00E52F76"/>
    <w:rsid w:val="00E55985"/>
    <w:rsid w:val="00E55CFF"/>
    <w:rsid w:val="00E6032E"/>
    <w:rsid w:val="00E60CFF"/>
    <w:rsid w:val="00E63952"/>
    <w:rsid w:val="00E64625"/>
    <w:rsid w:val="00E700C2"/>
    <w:rsid w:val="00E70886"/>
    <w:rsid w:val="00E72F13"/>
    <w:rsid w:val="00E735CA"/>
    <w:rsid w:val="00E74D21"/>
    <w:rsid w:val="00E75989"/>
    <w:rsid w:val="00E8043B"/>
    <w:rsid w:val="00E8337E"/>
    <w:rsid w:val="00E92B04"/>
    <w:rsid w:val="00E97D42"/>
    <w:rsid w:val="00EA0E15"/>
    <w:rsid w:val="00EA18CE"/>
    <w:rsid w:val="00EA42F6"/>
    <w:rsid w:val="00EA5777"/>
    <w:rsid w:val="00EA7A5C"/>
    <w:rsid w:val="00EB3CAC"/>
    <w:rsid w:val="00EB5085"/>
    <w:rsid w:val="00EB5667"/>
    <w:rsid w:val="00EB723E"/>
    <w:rsid w:val="00EC2FB6"/>
    <w:rsid w:val="00EC40BE"/>
    <w:rsid w:val="00EC4291"/>
    <w:rsid w:val="00EC74A9"/>
    <w:rsid w:val="00EC754A"/>
    <w:rsid w:val="00ED151E"/>
    <w:rsid w:val="00ED1BA3"/>
    <w:rsid w:val="00EF07A3"/>
    <w:rsid w:val="00EF243B"/>
    <w:rsid w:val="00EF42C4"/>
    <w:rsid w:val="00EF4EC0"/>
    <w:rsid w:val="00EF78A3"/>
    <w:rsid w:val="00F01BC3"/>
    <w:rsid w:val="00F044FD"/>
    <w:rsid w:val="00F07F87"/>
    <w:rsid w:val="00F1007A"/>
    <w:rsid w:val="00F155FF"/>
    <w:rsid w:val="00F31E43"/>
    <w:rsid w:val="00F325CA"/>
    <w:rsid w:val="00F33480"/>
    <w:rsid w:val="00F41158"/>
    <w:rsid w:val="00F42FC7"/>
    <w:rsid w:val="00F43417"/>
    <w:rsid w:val="00F43675"/>
    <w:rsid w:val="00F44808"/>
    <w:rsid w:val="00F51D47"/>
    <w:rsid w:val="00F54489"/>
    <w:rsid w:val="00F54C83"/>
    <w:rsid w:val="00F56709"/>
    <w:rsid w:val="00F56C03"/>
    <w:rsid w:val="00F625B5"/>
    <w:rsid w:val="00F663B1"/>
    <w:rsid w:val="00F73976"/>
    <w:rsid w:val="00F800D1"/>
    <w:rsid w:val="00F80B72"/>
    <w:rsid w:val="00F878D8"/>
    <w:rsid w:val="00F87FA3"/>
    <w:rsid w:val="00F901AB"/>
    <w:rsid w:val="00F9049C"/>
    <w:rsid w:val="00F968E1"/>
    <w:rsid w:val="00FA040B"/>
    <w:rsid w:val="00FA2FDC"/>
    <w:rsid w:val="00FA5371"/>
    <w:rsid w:val="00FB587E"/>
    <w:rsid w:val="00FB6404"/>
    <w:rsid w:val="00FB6ADA"/>
    <w:rsid w:val="00FB78A7"/>
    <w:rsid w:val="00FC03CA"/>
    <w:rsid w:val="00FC236A"/>
    <w:rsid w:val="00FC2E3B"/>
    <w:rsid w:val="00FD01D6"/>
    <w:rsid w:val="00FD1837"/>
    <w:rsid w:val="00FD1A5F"/>
    <w:rsid w:val="00FD1AB7"/>
    <w:rsid w:val="00FD2594"/>
    <w:rsid w:val="00FD2A38"/>
    <w:rsid w:val="00FD38B6"/>
    <w:rsid w:val="00FD4E9A"/>
    <w:rsid w:val="00FD62B3"/>
    <w:rsid w:val="00FE1AD0"/>
    <w:rsid w:val="00FE23F3"/>
    <w:rsid w:val="00FE3014"/>
    <w:rsid w:val="00FE3935"/>
    <w:rsid w:val="00FE3F0C"/>
    <w:rsid w:val="00FE5293"/>
    <w:rsid w:val="00FE5C63"/>
    <w:rsid w:val="00FF09ED"/>
    <w:rsid w:val="00FF1136"/>
    <w:rsid w:val="00FF408A"/>
    <w:rsid w:val="020772EA"/>
    <w:rsid w:val="03100052"/>
    <w:rsid w:val="08000C32"/>
    <w:rsid w:val="0B025C9F"/>
    <w:rsid w:val="15CD3E6A"/>
    <w:rsid w:val="162E19E9"/>
    <w:rsid w:val="20F16054"/>
    <w:rsid w:val="2422422C"/>
    <w:rsid w:val="33AD1390"/>
    <w:rsid w:val="48334866"/>
    <w:rsid w:val="4D952683"/>
    <w:rsid w:val="531D12A6"/>
    <w:rsid w:val="5B8779F4"/>
    <w:rsid w:val="5F0E6369"/>
    <w:rsid w:val="62D376CB"/>
    <w:rsid w:val="65674A25"/>
    <w:rsid w:val="6B9876E6"/>
    <w:rsid w:val="7CA0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9B3A4B7"/>
  <w15:docId w15:val="{66DCDDD1-8D0C-46F9-8E44-8F374FDA9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/>
    <w:lsdException w:name="annotation text" w:uiPriority="0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spacing w:before="240" w:after="6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nhideWhenUsed/>
    <w:qFormat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Subtitle"/>
    <w:basedOn w:val="a"/>
    <w:next w:val="a"/>
    <w:link w:val="ac"/>
    <w:uiPriority w:val="11"/>
    <w:qFormat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paragraph" w:styleId="ad">
    <w:name w:val="footnote text"/>
    <w:basedOn w:val="a"/>
    <w:link w:val="ae"/>
    <w:uiPriority w:val="99"/>
    <w:unhideWhenUsed/>
    <w:rPr>
      <w:sz w:val="20"/>
      <w:szCs w:val="20"/>
    </w:rPr>
  </w:style>
  <w:style w:type="paragraph" w:styleId="af">
    <w:name w:val="Normal (Web)"/>
    <w:basedOn w:val="a"/>
    <w:link w:val="af0"/>
    <w:uiPriority w:val="99"/>
    <w:unhideWhenUsed/>
    <w:pPr>
      <w:spacing w:before="100" w:beforeAutospacing="1" w:after="100" w:afterAutospacing="1"/>
    </w:pPr>
    <w:rPr>
      <w:rFonts w:ascii="宋体" w:eastAsia="宋体" w:hAnsi="宋体" w:cs="宋体"/>
    </w:rPr>
  </w:style>
  <w:style w:type="paragraph" w:styleId="af1">
    <w:name w:val="Title"/>
    <w:basedOn w:val="a"/>
    <w:next w:val="a"/>
    <w:link w:val="af2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f3">
    <w:name w:val="annotation subject"/>
    <w:basedOn w:val="a3"/>
    <w:next w:val="a3"/>
    <w:link w:val="af4"/>
    <w:uiPriority w:val="99"/>
    <w:semiHidden/>
    <w:unhideWhenUsed/>
    <w:rPr>
      <w:b/>
      <w:bCs/>
    </w:rPr>
  </w:style>
  <w:style w:type="table" w:styleId="-1">
    <w:name w:val="Light Shading Accent 1"/>
    <w:basedOn w:val="a1"/>
    <w:uiPriority w:val="60"/>
    <w:rPr>
      <w:color w:val="2F5496" w:themeColor="accent1" w:themeShade="BF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af5">
    <w:name w:val="Strong"/>
    <w:basedOn w:val="a0"/>
    <w:uiPriority w:val="22"/>
    <w:qFormat/>
    <w:rPr>
      <w:b/>
      <w:bCs/>
    </w:rPr>
  </w:style>
  <w:style w:type="character" w:styleId="af6">
    <w:name w:val="Emphasis"/>
    <w:basedOn w:val="a0"/>
    <w:uiPriority w:val="20"/>
    <w:qFormat/>
    <w:rPr>
      <w:rFonts w:asciiTheme="minorHAnsi" w:hAnsiTheme="minorHAnsi"/>
      <w:b/>
      <w:i/>
      <w:iCs/>
    </w:rPr>
  </w:style>
  <w:style w:type="character" w:styleId="af7">
    <w:name w:val="annotation reference"/>
    <w:basedOn w:val="a0"/>
    <w:uiPriority w:val="99"/>
    <w:semiHidden/>
    <w:unhideWhenUsed/>
    <w:qFormat/>
    <w:rPr>
      <w:sz w:val="16"/>
      <w:szCs w:val="16"/>
    </w:rPr>
  </w:style>
  <w:style w:type="paragraph" w:customStyle="1" w:styleId="DecimalAligned">
    <w:name w:val="Decimal Aligned"/>
    <w:basedOn w:val="a"/>
    <w:uiPriority w:val="40"/>
    <w:qFormat/>
    <w:pPr>
      <w:tabs>
        <w:tab w:val="decimal" w:pos="360"/>
      </w:tabs>
      <w:spacing w:after="200" w:line="276" w:lineRule="auto"/>
    </w:pPr>
    <w:rPr>
      <w:sz w:val="22"/>
    </w:rPr>
  </w:style>
  <w:style w:type="character" w:customStyle="1" w:styleId="ae">
    <w:name w:val="脚注文本 字符"/>
    <w:basedOn w:val="a0"/>
    <w:link w:val="ad"/>
    <w:uiPriority w:val="99"/>
    <w:qFormat/>
    <w:rPr>
      <w:rFonts w:cs="Times New Roman"/>
      <w:kern w:val="0"/>
      <w:sz w:val="20"/>
      <w:szCs w:val="20"/>
    </w:rPr>
  </w:style>
  <w:style w:type="character" w:customStyle="1" w:styleId="11">
    <w:name w:val="不明显强调1"/>
    <w:uiPriority w:val="19"/>
    <w:qFormat/>
    <w:rPr>
      <w:i/>
      <w:color w:val="595959" w:themeColor="text1" w:themeTint="A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0">
    <w:name w:val="标题 4 字符"/>
    <w:basedOn w:val="a0"/>
    <w:link w:val="4"/>
    <w:uiPriority w:val="9"/>
    <w:semiHidden/>
    <w:rPr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b/>
      <w:bCs/>
      <w:i/>
      <w:iCs/>
      <w:sz w:val="26"/>
      <w:szCs w:val="26"/>
    </w:rPr>
  </w:style>
  <w:style w:type="character" w:customStyle="1" w:styleId="60">
    <w:name w:val="标题 6 字符"/>
    <w:basedOn w:val="a0"/>
    <w:link w:val="6"/>
    <w:uiPriority w:val="9"/>
    <w:semiHidden/>
    <w:rPr>
      <w:b/>
      <w:bCs/>
    </w:rPr>
  </w:style>
  <w:style w:type="character" w:customStyle="1" w:styleId="70">
    <w:name w:val="标题 7 字符"/>
    <w:basedOn w:val="a0"/>
    <w:link w:val="7"/>
    <w:uiPriority w:val="9"/>
    <w:semiHidden/>
    <w:rPr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Pr>
      <w:i/>
      <w:iCs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Pr>
      <w:rFonts w:asciiTheme="majorHAnsi" w:eastAsiaTheme="majorEastAsia" w:hAnsiTheme="majorHAnsi"/>
    </w:rPr>
  </w:style>
  <w:style w:type="character" w:customStyle="1" w:styleId="af2">
    <w:name w:val="标题 字符"/>
    <w:basedOn w:val="a0"/>
    <w:link w:val="af1"/>
    <w:uiPriority w:val="10"/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ac">
    <w:name w:val="副标题 字符"/>
    <w:basedOn w:val="a0"/>
    <w:link w:val="ab"/>
    <w:uiPriority w:val="11"/>
    <w:rPr>
      <w:rFonts w:asciiTheme="majorHAnsi" w:eastAsiaTheme="majorEastAsia" w:hAnsiTheme="majorHAnsi"/>
      <w:sz w:val="24"/>
      <w:szCs w:val="24"/>
    </w:rPr>
  </w:style>
  <w:style w:type="paragraph" w:styleId="af8">
    <w:name w:val="No Spacing"/>
    <w:basedOn w:val="a"/>
    <w:uiPriority w:val="1"/>
    <w:qFormat/>
    <w:rPr>
      <w:szCs w:val="32"/>
    </w:rPr>
  </w:style>
  <w:style w:type="paragraph" w:styleId="af9">
    <w:name w:val="List Paragraph"/>
    <w:basedOn w:val="a"/>
    <w:uiPriority w:val="34"/>
    <w:qFormat/>
    <w:pPr>
      <w:ind w:left="720"/>
      <w:contextualSpacing/>
    </w:pPr>
  </w:style>
  <w:style w:type="paragraph" w:styleId="afa">
    <w:name w:val="Quote"/>
    <w:basedOn w:val="a"/>
    <w:next w:val="a"/>
    <w:link w:val="afb"/>
    <w:uiPriority w:val="29"/>
    <w:qFormat/>
    <w:rPr>
      <w:i/>
    </w:rPr>
  </w:style>
  <w:style w:type="character" w:customStyle="1" w:styleId="afb">
    <w:name w:val="引用 字符"/>
    <w:basedOn w:val="a0"/>
    <w:link w:val="afa"/>
    <w:uiPriority w:val="29"/>
    <w:rPr>
      <w:i/>
      <w:sz w:val="24"/>
      <w:szCs w:val="24"/>
    </w:rPr>
  </w:style>
  <w:style w:type="paragraph" w:styleId="afc">
    <w:name w:val="Intense Quote"/>
    <w:basedOn w:val="a"/>
    <w:next w:val="a"/>
    <w:link w:val="afd"/>
    <w:uiPriority w:val="30"/>
    <w:qFormat/>
    <w:pPr>
      <w:ind w:left="720" w:right="720"/>
    </w:pPr>
    <w:rPr>
      <w:b/>
      <w:i/>
      <w:szCs w:val="22"/>
    </w:rPr>
  </w:style>
  <w:style w:type="character" w:customStyle="1" w:styleId="afd">
    <w:name w:val="明显引用 字符"/>
    <w:basedOn w:val="a0"/>
    <w:link w:val="afc"/>
    <w:uiPriority w:val="30"/>
    <w:rPr>
      <w:b/>
      <w:i/>
      <w:sz w:val="24"/>
    </w:rPr>
  </w:style>
  <w:style w:type="character" w:customStyle="1" w:styleId="12">
    <w:name w:val="明显强调1"/>
    <w:basedOn w:val="a0"/>
    <w:uiPriority w:val="21"/>
    <w:qFormat/>
    <w:rPr>
      <w:b/>
      <w:i/>
      <w:sz w:val="24"/>
      <w:szCs w:val="24"/>
      <w:u w:val="single"/>
    </w:rPr>
  </w:style>
  <w:style w:type="character" w:customStyle="1" w:styleId="13">
    <w:name w:val="不明显参考1"/>
    <w:basedOn w:val="a0"/>
    <w:uiPriority w:val="31"/>
    <w:qFormat/>
    <w:rPr>
      <w:sz w:val="24"/>
      <w:szCs w:val="24"/>
      <w:u w:val="single"/>
    </w:rPr>
  </w:style>
  <w:style w:type="character" w:customStyle="1" w:styleId="14">
    <w:name w:val="明显参考1"/>
    <w:basedOn w:val="a0"/>
    <w:uiPriority w:val="32"/>
    <w:qFormat/>
    <w:rPr>
      <w:b/>
      <w:sz w:val="24"/>
      <w:u w:val="single"/>
    </w:rPr>
  </w:style>
  <w:style w:type="character" w:customStyle="1" w:styleId="15">
    <w:name w:val="书籍标题1"/>
    <w:basedOn w:val="a0"/>
    <w:uiPriority w:val="33"/>
    <w:qFormat/>
    <w:rPr>
      <w:rFonts w:asciiTheme="majorHAnsi" w:eastAsiaTheme="majorEastAsia" w:hAnsiTheme="majorHAnsi"/>
      <w:b/>
      <w:i/>
      <w:sz w:val="24"/>
      <w:szCs w:val="24"/>
    </w:rPr>
  </w:style>
  <w:style w:type="paragraph" w:customStyle="1" w:styleId="TOC1">
    <w:name w:val="TOC 标题1"/>
    <w:basedOn w:val="1"/>
    <w:next w:val="a"/>
    <w:uiPriority w:val="39"/>
    <w:semiHidden/>
    <w:unhideWhenUsed/>
    <w:qFormat/>
    <w:pPr>
      <w:outlineLvl w:val="9"/>
    </w:p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styleId="afe">
    <w:name w:val="Placeholder Text"/>
    <w:basedOn w:val="a0"/>
    <w:uiPriority w:val="99"/>
    <w:semiHidden/>
    <w:rPr>
      <w:color w:val="808080"/>
    </w:rPr>
  </w:style>
  <w:style w:type="character" w:customStyle="1" w:styleId="af0">
    <w:name w:val="普通(网站) 字符"/>
    <w:basedOn w:val="a0"/>
    <w:link w:val="af"/>
    <w:uiPriority w:val="99"/>
    <w:rPr>
      <w:rFonts w:ascii="宋体" w:eastAsia="宋体" w:hAnsi="宋体" w:cs="宋体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pPr>
      <w:widowControl w:val="0"/>
      <w:jc w:val="both"/>
    </w:pPr>
    <w:rPr>
      <w:rFonts w:ascii="等线" w:eastAsia="等线" w:hAnsi="等线" w:cstheme="minorBidi"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 w:cstheme="minorBidi"/>
      <w:kern w:val="2"/>
      <w:szCs w:val="22"/>
    </w:rPr>
  </w:style>
  <w:style w:type="character" w:customStyle="1" w:styleId="a4">
    <w:name w:val="批注文字 字符"/>
    <w:basedOn w:val="a0"/>
    <w:link w:val="a3"/>
    <w:qFormat/>
    <w:rPr>
      <w:sz w:val="20"/>
      <w:szCs w:val="20"/>
    </w:rPr>
  </w:style>
  <w:style w:type="character" w:customStyle="1" w:styleId="af4">
    <w:name w:val="批注主题 字符"/>
    <w:basedOn w:val="a4"/>
    <w:link w:val="af3"/>
    <w:uiPriority w:val="99"/>
    <w:semiHidden/>
    <w:rPr>
      <w:b/>
      <w:bCs/>
      <w:sz w:val="20"/>
      <w:szCs w:val="20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Segoe UI" w:hAnsi="Segoe UI" w:cs="Segoe UI"/>
      <w:sz w:val="18"/>
      <w:szCs w:val="18"/>
    </w:rPr>
  </w:style>
  <w:style w:type="paragraph" w:styleId="aff">
    <w:name w:val="Revision"/>
    <w:hidden/>
    <w:uiPriority w:val="99"/>
    <w:unhideWhenUsed/>
    <w:rsid w:val="00014CA1"/>
    <w:rPr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90015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00153"/>
    <w:rPr>
      <w:rFonts w:ascii="等线" w:eastAsia="等线" w:hAnsi="等线"/>
      <w:noProof/>
      <w:szCs w:val="24"/>
    </w:rPr>
  </w:style>
  <w:style w:type="character" w:styleId="aff0">
    <w:name w:val="line number"/>
    <w:basedOn w:val="a0"/>
    <w:uiPriority w:val="99"/>
    <w:semiHidden/>
    <w:unhideWhenUsed/>
    <w:rsid w:val="00233CD9"/>
  </w:style>
  <w:style w:type="character" w:styleId="aff1">
    <w:name w:val="Hyperlink"/>
    <w:basedOn w:val="a0"/>
    <w:uiPriority w:val="99"/>
    <w:unhideWhenUsed/>
    <w:rsid w:val="0050227A"/>
    <w:rPr>
      <w:color w:val="0563C1" w:themeColor="hyperlink"/>
      <w:u w:val="single"/>
    </w:rPr>
  </w:style>
  <w:style w:type="character" w:styleId="aff2">
    <w:name w:val="Unresolved Mention"/>
    <w:basedOn w:val="a0"/>
    <w:uiPriority w:val="99"/>
    <w:semiHidden/>
    <w:unhideWhenUsed/>
    <w:rsid w:val="0050227A"/>
    <w:rPr>
      <w:color w:val="605E5C"/>
      <w:shd w:val="clear" w:color="auto" w:fill="E1DFDD"/>
    </w:rPr>
  </w:style>
  <w:style w:type="character" w:styleId="aff3">
    <w:name w:val="FollowedHyperlink"/>
    <w:basedOn w:val="a0"/>
    <w:uiPriority w:val="99"/>
    <w:semiHidden/>
    <w:unhideWhenUsed/>
    <w:rsid w:val="000F676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72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2DC25CB-3B2B-4FD0-833E-672B56A4308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61</TotalTime>
  <Pages>5</Pages>
  <Words>883</Words>
  <Characters>503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shan li</dc:creator>
  <cp:lastModifiedBy>yushan li</cp:lastModifiedBy>
  <cp:revision>947</cp:revision>
  <dcterms:created xsi:type="dcterms:W3CDTF">2022-10-02T12:12:00Z</dcterms:created>
  <dcterms:modified xsi:type="dcterms:W3CDTF">2024-10-01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9CC0D9A06E3D40A0A82A735A4055C6AE_12</vt:lpwstr>
  </property>
</Properties>
</file>